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B5F1A" w14:textId="0D9BBD8E" w:rsidR="004F7ECA" w:rsidRPr="00B21205" w:rsidRDefault="00B21205">
      <w:pPr>
        <w:rPr>
          <w:b/>
          <w:bCs/>
          <w:color w:val="FF0000"/>
          <w:sz w:val="28"/>
          <w:szCs w:val="32"/>
        </w:rPr>
      </w:pPr>
      <w:r w:rsidRPr="00B21205">
        <w:rPr>
          <w:b/>
          <w:bCs/>
          <w:color w:val="FF0000"/>
          <w:sz w:val="28"/>
          <w:szCs w:val="32"/>
        </w:rPr>
        <w:t>1. Gene.merge</w:t>
      </w:r>
    </w:p>
    <w:p w14:paraId="1E265C4F" w14:textId="77777777" w:rsidR="00B21205" w:rsidRDefault="00B21205" w:rsidP="00B21205">
      <w:r>
        <w:t>#!/usr/bin/perl -w</w:t>
      </w:r>
    </w:p>
    <w:p w14:paraId="40B008FB" w14:textId="77777777" w:rsidR="00B21205" w:rsidRDefault="00B21205" w:rsidP="00B21205">
      <w:r>
        <w:t>use strict;</w:t>
      </w:r>
    </w:p>
    <w:p w14:paraId="3C556D8F" w14:textId="77777777" w:rsidR="00B21205" w:rsidRDefault="00B21205" w:rsidP="00B21205">
      <w:r>
        <w:t>use warnings;</w:t>
      </w:r>
    </w:p>
    <w:p w14:paraId="3458E1C3" w14:textId="77777777" w:rsidR="00B21205" w:rsidRDefault="00B21205" w:rsidP="00B21205"/>
    <w:p w14:paraId="50D9D55F" w14:textId="77777777" w:rsidR="00B21205" w:rsidRDefault="00B21205" w:rsidP="00B21205">
      <w:r>
        <w:t>my $file=$ARGV[0];</w:t>
      </w:r>
    </w:p>
    <w:p w14:paraId="4FDB8E0E" w14:textId="77777777" w:rsidR="00B21205" w:rsidRDefault="00B21205" w:rsidP="00B21205"/>
    <w:p w14:paraId="34E5822F" w14:textId="77777777" w:rsidR="00B21205" w:rsidRDefault="00B21205" w:rsidP="00B21205">
      <w:r>
        <w:t>#use Data::Dumper;</w:t>
      </w:r>
    </w:p>
    <w:p w14:paraId="63C00968" w14:textId="77777777" w:rsidR="00B21205" w:rsidRDefault="00B21205" w:rsidP="00B21205">
      <w:r>
        <w:t>use JSON;</w:t>
      </w:r>
    </w:p>
    <w:p w14:paraId="5935CDCC" w14:textId="77777777" w:rsidR="00B21205" w:rsidRDefault="00B21205" w:rsidP="00B21205"/>
    <w:p w14:paraId="0024DDFC" w14:textId="77777777" w:rsidR="00B21205" w:rsidRDefault="00B21205" w:rsidP="00B21205">
      <w:r>
        <w:t>my $json = new JSON;</w:t>
      </w:r>
    </w:p>
    <w:p w14:paraId="2164BBFB" w14:textId="77777777" w:rsidR="00B21205" w:rsidRDefault="00B21205" w:rsidP="00B21205">
      <w:r>
        <w:t>my $js;</w:t>
      </w:r>
    </w:p>
    <w:p w14:paraId="308C3ED6" w14:textId="77777777" w:rsidR="00B21205" w:rsidRDefault="00B21205" w:rsidP="00B21205"/>
    <w:p w14:paraId="0F5377E1" w14:textId="77777777" w:rsidR="00B21205" w:rsidRDefault="00B21205" w:rsidP="00B21205">
      <w:r>
        <w:t>my %hash=();</w:t>
      </w:r>
    </w:p>
    <w:p w14:paraId="102AA7F1" w14:textId="77777777" w:rsidR="00B21205" w:rsidRDefault="00B21205" w:rsidP="00B21205">
      <w:r>
        <w:t>my @normalSamples=();</w:t>
      </w:r>
    </w:p>
    <w:p w14:paraId="4F797AAD" w14:textId="77777777" w:rsidR="00B21205" w:rsidRDefault="00B21205" w:rsidP="00B21205">
      <w:r>
        <w:t>my @tumorSamples=();</w:t>
      </w:r>
    </w:p>
    <w:p w14:paraId="02642C8C" w14:textId="77777777" w:rsidR="00B21205" w:rsidRDefault="00B21205" w:rsidP="00B21205"/>
    <w:p w14:paraId="580DA756" w14:textId="77777777" w:rsidR="00B21205" w:rsidRDefault="00B21205" w:rsidP="00B21205">
      <w:r>
        <w:t>open JFILE, "$file";</w:t>
      </w:r>
    </w:p>
    <w:p w14:paraId="1ED97C17" w14:textId="77777777" w:rsidR="00B21205" w:rsidRDefault="00B21205" w:rsidP="00B21205">
      <w:r>
        <w:t>while(&lt;JFILE&gt;) {</w:t>
      </w:r>
    </w:p>
    <w:p w14:paraId="187A53C7" w14:textId="77777777" w:rsidR="00B21205" w:rsidRDefault="00B21205" w:rsidP="00B21205">
      <w:r>
        <w:tab/>
        <w:t>$js .= "$_";</w:t>
      </w:r>
    </w:p>
    <w:p w14:paraId="27ECAF78" w14:textId="77777777" w:rsidR="00B21205" w:rsidRDefault="00B21205" w:rsidP="00B21205">
      <w:r>
        <w:t>}</w:t>
      </w:r>
    </w:p>
    <w:p w14:paraId="3E144E95" w14:textId="77777777" w:rsidR="00B21205" w:rsidRDefault="00B21205" w:rsidP="00B21205">
      <w:r>
        <w:t>my $obj = $json-&gt;decode($js);</w:t>
      </w:r>
    </w:p>
    <w:p w14:paraId="2C17889D" w14:textId="77777777" w:rsidR="00B21205" w:rsidRDefault="00B21205" w:rsidP="00B21205">
      <w:r>
        <w:t>for my $i(@{$obj})</w:t>
      </w:r>
    </w:p>
    <w:p w14:paraId="1DE0CAC0" w14:textId="77777777" w:rsidR="00B21205" w:rsidRDefault="00B21205" w:rsidP="00B21205">
      <w:r>
        <w:t>{</w:t>
      </w:r>
    </w:p>
    <w:p w14:paraId="53CEE7D0" w14:textId="77777777" w:rsidR="00B21205" w:rsidRDefault="00B21205" w:rsidP="00B21205">
      <w:r>
        <w:tab/>
        <w:t xml:space="preserve">      my $file_name=$i-&gt;{'file_name'};</w:t>
      </w:r>
    </w:p>
    <w:p w14:paraId="439FFC04" w14:textId="77777777" w:rsidR="00B21205" w:rsidRDefault="00B21205" w:rsidP="00B21205">
      <w:r>
        <w:t xml:space="preserve">        my $file_id=$i-&gt;{'file_id'};</w:t>
      </w:r>
    </w:p>
    <w:p w14:paraId="6B93FD0B" w14:textId="77777777" w:rsidR="00B21205" w:rsidRDefault="00B21205" w:rsidP="00B21205">
      <w:r>
        <w:t xml:space="preserve">        my @samp1e=(localtime(time));</w:t>
      </w:r>
    </w:p>
    <w:p w14:paraId="275F75CD" w14:textId="77777777" w:rsidR="00B21205" w:rsidRDefault="00B21205" w:rsidP="00B21205">
      <w:r>
        <w:t xml:space="preserve">        my $entity_submitter_id=$i-&gt;{'associated_entities'}-&gt;[0]-&gt;{'entity_submitter_id'};</w:t>
      </w:r>
    </w:p>
    <w:p w14:paraId="1436F50B" w14:textId="77777777" w:rsidR="00B21205" w:rsidRDefault="00B21205" w:rsidP="00B21205">
      <w:r>
        <w:t xml:space="preserve">        $file_name=~s/\.gz//g;</w:t>
      </w:r>
    </w:p>
    <w:p w14:paraId="1B6369FC" w14:textId="77777777" w:rsidR="00B21205" w:rsidRDefault="00B21205" w:rsidP="00B21205">
      <w:r>
        <w:t xml:space="preserve">        if(-f $file_name)</w:t>
      </w:r>
    </w:p>
    <w:p w14:paraId="4FE5AADC" w14:textId="77777777" w:rsidR="00B21205" w:rsidRDefault="00B21205" w:rsidP="00B21205">
      <w:r>
        <w:t xml:space="preserve">        {</w:t>
      </w:r>
    </w:p>
    <w:p w14:paraId="38D88A3F" w14:textId="77777777" w:rsidR="00B21205" w:rsidRDefault="00B21205" w:rsidP="00B21205">
      <w:r>
        <w:t xml:space="preserve">        </w:t>
      </w:r>
      <w:r>
        <w:tab/>
        <w:t>if($samp1e[5]&lt;119){next;}</w:t>
      </w:r>
    </w:p>
    <w:p w14:paraId="663C61EF" w14:textId="77777777" w:rsidR="00B21205" w:rsidRDefault="00B21205" w:rsidP="00B21205">
      <w:r>
        <w:t xml:space="preserve">        </w:t>
      </w:r>
      <w:r>
        <w:tab/>
        <w:t>my @idArr=split(/\-/,$entity_submitter_id);</w:t>
      </w:r>
    </w:p>
    <w:p w14:paraId="3585FFDE" w14:textId="77777777" w:rsidR="00B21205" w:rsidRDefault="00B21205" w:rsidP="00B21205">
      <w:r>
        <w:t xml:space="preserve">        </w:t>
      </w:r>
      <w:r>
        <w:tab/>
        <w:t>if($idArr[3]=~/^0/)</w:t>
      </w:r>
    </w:p>
    <w:p w14:paraId="70B5ACA8" w14:textId="77777777" w:rsidR="00B21205" w:rsidRDefault="00B21205" w:rsidP="00B21205">
      <w:r>
        <w:t xml:space="preserve">        </w:t>
      </w:r>
      <w:r>
        <w:tab/>
        <w:t>{</w:t>
      </w:r>
    </w:p>
    <w:p w14:paraId="04AD8E0A" w14:textId="77777777" w:rsidR="00B21205" w:rsidRDefault="00B21205" w:rsidP="00B21205">
      <w:r>
        <w:t xml:space="preserve">        </w:t>
      </w:r>
      <w:r>
        <w:tab/>
      </w:r>
      <w:r>
        <w:tab/>
        <w:t>push(@tumorSamples,$entity_submitter_id);</w:t>
      </w:r>
    </w:p>
    <w:p w14:paraId="112EC36B" w14:textId="77777777" w:rsidR="00B21205" w:rsidRDefault="00B21205" w:rsidP="00B21205">
      <w:r>
        <w:t xml:space="preserve">        </w:t>
      </w:r>
      <w:r>
        <w:tab/>
        <w:t>}</w:t>
      </w:r>
    </w:p>
    <w:p w14:paraId="4A0B92AC" w14:textId="77777777" w:rsidR="00B21205" w:rsidRDefault="00B21205" w:rsidP="00B21205">
      <w:r>
        <w:t xml:space="preserve">        </w:t>
      </w:r>
      <w:r>
        <w:tab/>
        <w:t>else</w:t>
      </w:r>
    </w:p>
    <w:p w14:paraId="3906B02B" w14:textId="77777777" w:rsidR="00B21205" w:rsidRDefault="00B21205" w:rsidP="00B21205">
      <w:r>
        <w:t xml:space="preserve">        </w:t>
      </w:r>
      <w:r>
        <w:tab/>
        <w:t>{</w:t>
      </w:r>
    </w:p>
    <w:p w14:paraId="50A139BC" w14:textId="77777777" w:rsidR="00B21205" w:rsidRDefault="00B21205" w:rsidP="00B21205">
      <w:r>
        <w:t xml:space="preserve">        </w:t>
      </w:r>
      <w:r>
        <w:tab/>
        <w:t xml:space="preserve">  push(@normalSamples,$entity_submitter_id);</w:t>
      </w:r>
    </w:p>
    <w:p w14:paraId="5430D283" w14:textId="77777777" w:rsidR="00B21205" w:rsidRDefault="00B21205" w:rsidP="00B21205">
      <w:r>
        <w:t xml:space="preserve">          }        </w:t>
      </w:r>
      <w:r>
        <w:tab/>
      </w:r>
    </w:p>
    <w:p w14:paraId="7008D709" w14:textId="77777777" w:rsidR="00B21205" w:rsidRDefault="00B21205" w:rsidP="00B21205">
      <w:r>
        <w:t xml:space="preserve">        </w:t>
      </w:r>
      <w:r>
        <w:tab/>
        <w:t>open(RF,"$file_name") or die $!;</w:t>
      </w:r>
    </w:p>
    <w:p w14:paraId="1E2E603E" w14:textId="77777777" w:rsidR="00B21205" w:rsidRDefault="00B21205" w:rsidP="00B21205">
      <w:r>
        <w:t xml:space="preserve">        </w:t>
      </w:r>
      <w:r>
        <w:tab/>
        <w:t>if($samp1e[4]&gt;13){next;}</w:t>
      </w:r>
    </w:p>
    <w:p w14:paraId="742EFA9E" w14:textId="77777777" w:rsidR="00B21205" w:rsidRDefault="00B21205" w:rsidP="00B21205">
      <w:r>
        <w:lastRenderedPageBreak/>
        <w:t xml:space="preserve">        </w:t>
      </w:r>
      <w:r>
        <w:tab/>
        <w:t>while(my $line=&lt;RF&gt;)</w:t>
      </w:r>
    </w:p>
    <w:p w14:paraId="49518645" w14:textId="77777777" w:rsidR="00B21205" w:rsidRDefault="00B21205" w:rsidP="00B21205">
      <w:r>
        <w:t xml:space="preserve">        </w:t>
      </w:r>
      <w:r>
        <w:tab/>
        <w:t>{</w:t>
      </w:r>
    </w:p>
    <w:p w14:paraId="5798DD1B" w14:textId="77777777" w:rsidR="00B21205" w:rsidRDefault="00B21205" w:rsidP="00B21205">
      <w:r>
        <w:t xml:space="preserve">        </w:t>
      </w:r>
      <w:r>
        <w:tab/>
      </w:r>
      <w:r>
        <w:tab/>
        <w:t>next if($line=~/^\n/);</w:t>
      </w:r>
    </w:p>
    <w:p w14:paraId="1E673F0F" w14:textId="77777777" w:rsidR="00B21205" w:rsidRDefault="00B21205" w:rsidP="00B21205">
      <w:r>
        <w:t xml:space="preserve">        </w:t>
      </w:r>
      <w:r>
        <w:tab/>
      </w:r>
      <w:r>
        <w:tab/>
        <w:t>next if($line=~/^\_/);</w:t>
      </w:r>
    </w:p>
    <w:p w14:paraId="79EAEBA7" w14:textId="77777777" w:rsidR="00B21205" w:rsidRDefault="00B21205" w:rsidP="00B21205">
      <w:r>
        <w:t xml:space="preserve">        </w:t>
      </w:r>
      <w:r>
        <w:tab/>
      </w:r>
      <w:r>
        <w:tab/>
        <w:t>chomp($line);</w:t>
      </w:r>
    </w:p>
    <w:p w14:paraId="445F5144" w14:textId="77777777" w:rsidR="00B21205" w:rsidRDefault="00B21205" w:rsidP="00B21205">
      <w:r>
        <w:t xml:space="preserve">        </w:t>
      </w:r>
      <w:r>
        <w:tab/>
      </w:r>
      <w:r>
        <w:tab/>
        <w:t>my @arr=split(/\t/,$line);</w:t>
      </w:r>
    </w:p>
    <w:p w14:paraId="17BD7140" w14:textId="77777777" w:rsidR="00B21205" w:rsidRDefault="00B21205" w:rsidP="00B21205">
      <w:r>
        <w:t xml:space="preserve">        </w:t>
      </w:r>
      <w:r>
        <w:tab/>
      </w:r>
      <w:r>
        <w:tab/>
        <w:t>${$hash{$arr[0]}}{$entity_submitter_id}=$arr[1];</w:t>
      </w:r>
    </w:p>
    <w:p w14:paraId="59AE6C08" w14:textId="77777777" w:rsidR="00B21205" w:rsidRDefault="00B21205" w:rsidP="00B21205">
      <w:r>
        <w:t xml:space="preserve">        </w:t>
      </w:r>
      <w:r>
        <w:tab/>
        <w:t>}</w:t>
      </w:r>
    </w:p>
    <w:p w14:paraId="13734933" w14:textId="77777777" w:rsidR="00B21205" w:rsidRDefault="00B21205" w:rsidP="00B21205">
      <w:r>
        <w:t xml:space="preserve">        </w:t>
      </w:r>
      <w:r>
        <w:tab/>
        <w:t>close(RF);</w:t>
      </w:r>
    </w:p>
    <w:p w14:paraId="48CBD848" w14:textId="77777777" w:rsidR="00B21205" w:rsidRDefault="00B21205" w:rsidP="00B21205">
      <w:r>
        <w:t xml:space="preserve">        }</w:t>
      </w:r>
    </w:p>
    <w:p w14:paraId="4F35292F" w14:textId="77777777" w:rsidR="00B21205" w:rsidRDefault="00B21205" w:rsidP="00B21205">
      <w:r>
        <w:t>}</w:t>
      </w:r>
    </w:p>
    <w:p w14:paraId="4579C08C" w14:textId="77777777" w:rsidR="00B21205" w:rsidRDefault="00B21205" w:rsidP="00B21205">
      <w:r>
        <w:t>#print Dumper $obj</w:t>
      </w:r>
    </w:p>
    <w:p w14:paraId="6ADC97D8" w14:textId="77777777" w:rsidR="00B21205" w:rsidRDefault="00B21205" w:rsidP="00B21205"/>
    <w:p w14:paraId="2BBA2345" w14:textId="77777777" w:rsidR="00B21205" w:rsidRDefault="00B21205" w:rsidP="00B21205">
      <w:r>
        <w:t>open(WF,"&gt;mRNAmatrix.txt") or die $!;</w:t>
      </w:r>
    </w:p>
    <w:p w14:paraId="1EE7D3D4" w14:textId="77777777" w:rsidR="00B21205" w:rsidRDefault="00B21205" w:rsidP="00B21205">
      <w:r>
        <w:t>my $normalCount=$#normalSamples+1;</w:t>
      </w:r>
    </w:p>
    <w:p w14:paraId="3EB6239D" w14:textId="77777777" w:rsidR="00B21205" w:rsidRDefault="00B21205" w:rsidP="00B21205">
      <w:r>
        <w:t>my $tumorCount=$#tumorSamples+1;</w:t>
      </w:r>
    </w:p>
    <w:p w14:paraId="6C810F54" w14:textId="77777777" w:rsidR="00B21205" w:rsidRDefault="00B21205" w:rsidP="00B21205">
      <w:r>
        <w:t>print "normal count: $normalCount\n";</w:t>
      </w:r>
    </w:p>
    <w:p w14:paraId="2E360CCB" w14:textId="77777777" w:rsidR="00B21205" w:rsidRDefault="00B21205" w:rsidP="00B21205">
      <w:r>
        <w:t>print "tumor count: $tumorCount\n";</w:t>
      </w:r>
    </w:p>
    <w:p w14:paraId="6A958436" w14:textId="77777777" w:rsidR="00B21205" w:rsidRDefault="00B21205" w:rsidP="00B21205">
      <w:r>
        <w:t>if($normalCount==0)</w:t>
      </w:r>
    </w:p>
    <w:p w14:paraId="04FDFBDD" w14:textId="77777777" w:rsidR="00B21205" w:rsidRDefault="00B21205" w:rsidP="00B21205">
      <w:r>
        <w:t>{</w:t>
      </w:r>
    </w:p>
    <w:p w14:paraId="1EB40482" w14:textId="77777777" w:rsidR="00B21205" w:rsidRDefault="00B21205" w:rsidP="00B21205">
      <w:r>
        <w:tab/>
        <w:t>print WF "id";</w:t>
      </w:r>
    </w:p>
    <w:p w14:paraId="7B1DC40B" w14:textId="77777777" w:rsidR="00B21205" w:rsidRDefault="00B21205" w:rsidP="00B21205">
      <w:r>
        <w:t>}</w:t>
      </w:r>
    </w:p>
    <w:p w14:paraId="3FF6CB83" w14:textId="77777777" w:rsidR="00B21205" w:rsidRDefault="00B21205" w:rsidP="00B21205">
      <w:r>
        <w:t>else</w:t>
      </w:r>
    </w:p>
    <w:p w14:paraId="79EA419E" w14:textId="77777777" w:rsidR="00B21205" w:rsidRDefault="00B21205" w:rsidP="00B21205">
      <w:r>
        <w:t>{</w:t>
      </w:r>
    </w:p>
    <w:p w14:paraId="2AE45338" w14:textId="77777777" w:rsidR="00B21205" w:rsidRDefault="00B21205" w:rsidP="00B21205">
      <w:r>
        <w:t xml:space="preserve">  print WF "id\t" . join("\t",@normalSamples);</w:t>
      </w:r>
    </w:p>
    <w:p w14:paraId="145958E6" w14:textId="77777777" w:rsidR="00B21205" w:rsidRDefault="00B21205" w:rsidP="00B21205">
      <w:r>
        <w:t>}</w:t>
      </w:r>
    </w:p>
    <w:p w14:paraId="42B422F5" w14:textId="77777777" w:rsidR="00B21205" w:rsidRDefault="00B21205" w:rsidP="00B21205">
      <w:r>
        <w:t>print WF "\t" . join("\t",@tumorSamples) . "\n";</w:t>
      </w:r>
    </w:p>
    <w:p w14:paraId="13ADDBB6" w14:textId="77777777" w:rsidR="00B21205" w:rsidRDefault="00B21205" w:rsidP="00B21205">
      <w:r>
        <w:t>foreach my $key(keys %hash)</w:t>
      </w:r>
    </w:p>
    <w:p w14:paraId="0FD28C45" w14:textId="77777777" w:rsidR="00B21205" w:rsidRDefault="00B21205" w:rsidP="00B21205">
      <w:r>
        <w:t>{</w:t>
      </w:r>
    </w:p>
    <w:p w14:paraId="1B5BDA8E" w14:textId="77777777" w:rsidR="00B21205" w:rsidRDefault="00B21205" w:rsidP="00B21205">
      <w:r>
        <w:tab/>
        <w:t>print WF $key;</w:t>
      </w:r>
    </w:p>
    <w:p w14:paraId="2DDC48DD" w14:textId="77777777" w:rsidR="00B21205" w:rsidRDefault="00B21205" w:rsidP="00B21205">
      <w:r>
        <w:tab/>
        <w:t>foreach my $normal(@normalSamples)</w:t>
      </w:r>
    </w:p>
    <w:p w14:paraId="76E40080" w14:textId="77777777" w:rsidR="00B21205" w:rsidRDefault="00B21205" w:rsidP="00B21205">
      <w:r>
        <w:tab/>
        <w:t>{</w:t>
      </w:r>
    </w:p>
    <w:p w14:paraId="23F433E0" w14:textId="77777777" w:rsidR="00B21205" w:rsidRDefault="00B21205" w:rsidP="00B21205">
      <w:r>
        <w:tab/>
      </w:r>
      <w:r>
        <w:tab/>
        <w:t>print WF "\t" . ${$hash{$key}}{$normal};</w:t>
      </w:r>
    </w:p>
    <w:p w14:paraId="6A76D823" w14:textId="77777777" w:rsidR="00B21205" w:rsidRDefault="00B21205" w:rsidP="00B21205">
      <w:r>
        <w:tab/>
        <w:t>}</w:t>
      </w:r>
    </w:p>
    <w:p w14:paraId="6C4EA6A8" w14:textId="77777777" w:rsidR="00B21205" w:rsidRDefault="00B21205" w:rsidP="00B21205">
      <w:r>
        <w:tab/>
        <w:t>foreach my $tumor(@tumorSamples)</w:t>
      </w:r>
    </w:p>
    <w:p w14:paraId="205C631C" w14:textId="77777777" w:rsidR="00B21205" w:rsidRDefault="00B21205" w:rsidP="00B21205">
      <w:r>
        <w:tab/>
        <w:t>{</w:t>
      </w:r>
    </w:p>
    <w:p w14:paraId="1352E831" w14:textId="77777777" w:rsidR="00B21205" w:rsidRDefault="00B21205" w:rsidP="00B21205">
      <w:r>
        <w:tab/>
      </w:r>
      <w:r>
        <w:tab/>
        <w:t>print WF "\t" . ${$hash{$key}}{$tumor};</w:t>
      </w:r>
    </w:p>
    <w:p w14:paraId="6EA24A0F" w14:textId="77777777" w:rsidR="00B21205" w:rsidRDefault="00B21205" w:rsidP="00B21205">
      <w:r>
        <w:tab/>
        <w:t>}</w:t>
      </w:r>
    </w:p>
    <w:p w14:paraId="63000C5F" w14:textId="77777777" w:rsidR="00B21205" w:rsidRDefault="00B21205" w:rsidP="00B21205">
      <w:r>
        <w:tab/>
        <w:t>print WF "\n";</w:t>
      </w:r>
    </w:p>
    <w:p w14:paraId="13E77A25" w14:textId="77777777" w:rsidR="00B21205" w:rsidRDefault="00B21205" w:rsidP="00B21205">
      <w:r>
        <w:t>}</w:t>
      </w:r>
    </w:p>
    <w:p w14:paraId="3245AAEB" w14:textId="77777777" w:rsidR="00B21205" w:rsidRDefault="00B21205" w:rsidP="00B21205">
      <w:r>
        <w:t>close(WF);</w:t>
      </w:r>
    </w:p>
    <w:p w14:paraId="0309135E" w14:textId="35BACC2B" w:rsidR="00B21205" w:rsidRDefault="00B21205"/>
    <w:p w14:paraId="5A375C72" w14:textId="354D3A53" w:rsidR="00B21205" w:rsidRPr="00B21205" w:rsidRDefault="00B21205">
      <w:pPr>
        <w:rPr>
          <w:b/>
          <w:bCs/>
          <w:color w:val="FF0000"/>
          <w:sz w:val="28"/>
          <w:szCs w:val="32"/>
        </w:rPr>
      </w:pPr>
      <w:r w:rsidRPr="00B21205">
        <w:rPr>
          <w:b/>
          <w:bCs/>
          <w:color w:val="FF0000"/>
          <w:sz w:val="28"/>
          <w:szCs w:val="32"/>
        </w:rPr>
        <w:t>2. idTrans</w:t>
      </w:r>
    </w:p>
    <w:p w14:paraId="4BD3257C" w14:textId="77777777" w:rsidR="00B21205" w:rsidRDefault="00B21205" w:rsidP="00B21205">
      <w:r>
        <w:lastRenderedPageBreak/>
        <w:t>use strict;</w:t>
      </w:r>
    </w:p>
    <w:p w14:paraId="7E51DC83" w14:textId="77777777" w:rsidR="00B21205" w:rsidRDefault="00B21205" w:rsidP="00B21205">
      <w:r>
        <w:t>#use warnings;</w:t>
      </w:r>
    </w:p>
    <w:p w14:paraId="25857EF5" w14:textId="77777777" w:rsidR="00B21205" w:rsidRDefault="00B21205" w:rsidP="00B21205"/>
    <w:p w14:paraId="0D64501A" w14:textId="77777777" w:rsidR="00B21205" w:rsidRDefault="00B21205" w:rsidP="00B21205">
      <w:r>
        <w:t>my $gtfFile="human.gtf";</w:t>
      </w:r>
    </w:p>
    <w:p w14:paraId="5C61B9C7" w14:textId="77777777" w:rsidR="00B21205" w:rsidRDefault="00B21205" w:rsidP="00B21205">
      <w:r>
        <w:t>my $expFile="mRNAmatrix.txt";</w:t>
      </w:r>
    </w:p>
    <w:p w14:paraId="2C20FA4F" w14:textId="77777777" w:rsidR="00B21205" w:rsidRDefault="00B21205" w:rsidP="00B21205">
      <w:r>
        <w:t>my $outFile="symbol.txt";</w:t>
      </w:r>
    </w:p>
    <w:p w14:paraId="082F7B93" w14:textId="77777777" w:rsidR="00B21205" w:rsidRDefault="00B21205" w:rsidP="00B21205"/>
    <w:p w14:paraId="20A465D6" w14:textId="77777777" w:rsidR="00B21205" w:rsidRDefault="00B21205" w:rsidP="00B21205">
      <w:r>
        <w:t>my %hash=();</w:t>
      </w:r>
    </w:p>
    <w:p w14:paraId="5DE37564" w14:textId="77777777" w:rsidR="00B21205" w:rsidRDefault="00B21205" w:rsidP="00B21205">
      <w:r>
        <w:t>open(RF,"$gtfFile") or die $!;</w:t>
      </w:r>
    </w:p>
    <w:p w14:paraId="7A1B756F" w14:textId="77777777" w:rsidR="00B21205" w:rsidRDefault="00B21205" w:rsidP="00B21205">
      <w:r>
        <w:t>while(my $line=&lt;RF&gt;)</w:t>
      </w:r>
    </w:p>
    <w:p w14:paraId="0A752A0D" w14:textId="77777777" w:rsidR="00B21205" w:rsidRDefault="00B21205" w:rsidP="00B21205">
      <w:r>
        <w:t>{</w:t>
      </w:r>
    </w:p>
    <w:p w14:paraId="4BDAD89D" w14:textId="77777777" w:rsidR="00B21205" w:rsidRDefault="00B21205" w:rsidP="00B21205">
      <w:r>
        <w:tab/>
        <w:t>chomp($line);</w:t>
      </w:r>
    </w:p>
    <w:p w14:paraId="25B4D91A" w14:textId="77777777" w:rsidR="00B21205" w:rsidRDefault="00B21205" w:rsidP="00B21205">
      <w:r>
        <w:tab/>
        <w:t>if($line=~/gene_id \"(.+?)\"\;.+gene_name "(.+?)"\;.+gene_biotype \"(.+?)\"\;/)</w:t>
      </w:r>
    </w:p>
    <w:p w14:paraId="25F97AA9" w14:textId="77777777" w:rsidR="00B21205" w:rsidRDefault="00B21205" w:rsidP="00B21205">
      <w:r>
        <w:tab/>
        <w:t>{</w:t>
      </w:r>
    </w:p>
    <w:p w14:paraId="6EE3726B" w14:textId="77777777" w:rsidR="00B21205" w:rsidRDefault="00B21205" w:rsidP="00B21205">
      <w:r>
        <w:tab/>
      </w:r>
      <w:r>
        <w:tab/>
        <w:t>$hash{$1}=$2;</w:t>
      </w:r>
    </w:p>
    <w:p w14:paraId="26A96896" w14:textId="77777777" w:rsidR="00B21205" w:rsidRDefault="00B21205" w:rsidP="00B21205">
      <w:r>
        <w:tab/>
        <w:t>}</w:t>
      </w:r>
    </w:p>
    <w:p w14:paraId="4C1E03C1" w14:textId="77777777" w:rsidR="00B21205" w:rsidRDefault="00B21205" w:rsidP="00B21205">
      <w:r>
        <w:t>}</w:t>
      </w:r>
    </w:p>
    <w:p w14:paraId="3682E4F8" w14:textId="77777777" w:rsidR="00B21205" w:rsidRDefault="00B21205" w:rsidP="00B21205">
      <w:r>
        <w:t>close(RF);</w:t>
      </w:r>
    </w:p>
    <w:p w14:paraId="5696E079" w14:textId="77777777" w:rsidR="00B21205" w:rsidRDefault="00B21205" w:rsidP="00B21205"/>
    <w:p w14:paraId="752E6EC0" w14:textId="77777777" w:rsidR="00B21205" w:rsidRDefault="00B21205" w:rsidP="00B21205">
      <w:r>
        <w:t>open(RF,"$expFile") or die $!;</w:t>
      </w:r>
    </w:p>
    <w:p w14:paraId="115BB211" w14:textId="77777777" w:rsidR="00B21205" w:rsidRDefault="00B21205" w:rsidP="00B21205">
      <w:r>
        <w:t>open(WF,"&gt;$outFile") or die $!;</w:t>
      </w:r>
    </w:p>
    <w:p w14:paraId="05CAE276" w14:textId="77777777" w:rsidR="00B21205" w:rsidRDefault="00B21205" w:rsidP="00B21205">
      <w:r>
        <w:t>while(my $line=&lt;RF&gt;)</w:t>
      </w:r>
    </w:p>
    <w:p w14:paraId="535E89C1" w14:textId="77777777" w:rsidR="00B21205" w:rsidRDefault="00B21205" w:rsidP="00B21205">
      <w:r>
        <w:t>{</w:t>
      </w:r>
    </w:p>
    <w:p w14:paraId="6CD7967D" w14:textId="77777777" w:rsidR="00B21205" w:rsidRDefault="00B21205" w:rsidP="00B21205">
      <w:r>
        <w:tab/>
        <w:t>if($.==1)</w:t>
      </w:r>
    </w:p>
    <w:p w14:paraId="25B53066" w14:textId="77777777" w:rsidR="00B21205" w:rsidRDefault="00B21205" w:rsidP="00B21205">
      <w:r>
        <w:tab/>
        <w:t>{</w:t>
      </w:r>
    </w:p>
    <w:p w14:paraId="330E7D9D" w14:textId="77777777" w:rsidR="00B21205" w:rsidRDefault="00B21205" w:rsidP="00B21205">
      <w:r>
        <w:tab/>
      </w:r>
      <w:r>
        <w:tab/>
        <w:t>print WF $line;</w:t>
      </w:r>
    </w:p>
    <w:p w14:paraId="4DF5D197" w14:textId="77777777" w:rsidR="00B21205" w:rsidRDefault="00B21205" w:rsidP="00B21205">
      <w:r>
        <w:tab/>
      </w:r>
      <w:r>
        <w:tab/>
        <w:t>next;</w:t>
      </w:r>
    </w:p>
    <w:p w14:paraId="6A767AB9" w14:textId="77777777" w:rsidR="00B21205" w:rsidRDefault="00B21205" w:rsidP="00B21205">
      <w:r>
        <w:tab/>
        <w:t>}</w:t>
      </w:r>
    </w:p>
    <w:p w14:paraId="5E4F087C" w14:textId="77777777" w:rsidR="00B21205" w:rsidRDefault="00B21205" w:rsidP="00B21205">
      <w:r>
        <w:tab/>
        <w:t>chomp($line);</w:t>
      </w:r>
    </w:p>
    <w:p w14:paraId="190571DD" w14:textId="77777777" w:rsidR="00B21205" w:rsidRDefault="00B21205" w:rsidP="00B21205">
      <w:r>
        <w:tab/>
        <w:t>my @arr=split(/\t/,$line);</w:t>
      </w:r>
    </w:p>
    <w:p w14:paraId="00EDE595" w14:textId="77777777" w:rsidR="00B21205" w:rsidRDefault="00B21205" w:rsidP="00B21205">
      <w:r>
        <w:tab/>
        <w:t>$arr[0]=~s/(.+)\..+/$1/g;</w:t>
      </w:r>
    </w:p>
    <w:p w14:paraId="418D44BE" w14:textId="77777777" w:rsidR="00B21205" w:rsidRDefault="00B21205" w:rsidP="00B21205">
      <w:r>
        <w:tab/>
        <w:t>if(exists $hash{$arr[0]})</w:t>
      </w:r>
    </w:p>
    <w:p w14:paraId="63930F07" w14:textId="77777777" w:rsidR="00B21205" w:rsidRDefault="00B21205" w:rsidP="00B21205">
      <w:r>
        <w:tab/>
        <w:t>{</w:t>
      </w:r>
    </w:p>
    <w:p w14:paraId="1BB47B54" w14:textId="77777777" w:rsidR="00B21205" w:rsidRDefault="00B21205" w:rsidP="00B21205">
      <w:r>
        <w:tab/>
      </w:r>
      <w:r>
        <w:tab/>
        <w:t>$arr[0]=$hash{$arr[0]};</w:t>
      </w:r>
    </w:p>
    <w:p w14:paraId="75EBFBB0" w14:textId="77777777" w:rsidR="00B21205" w:rsidRDefault="00B21205" w:rsidP="00B21205">
      <w:r>
        <w:tab/>
      </w:r>
      <w:r>
        <w:tab/>
        <w:t>print WF join("\t",@arr) . "\n";</w:t>
      </w:r>
    </w:p>
    <w:p w14:paraId="79237549" w14:textId="77777777" w:rsidR="00B21205" w:rsidRDefault="00B21205" w:rsidP="00B21205">
      <w:r>
        <w:tab/>
        <w:t>}</w:t>
      </w:r>
    </w:p>
    <w:p w14:paraId="60577684" w14:textId="77777777" w:rsidR="00B21205" w:rsidRDefault="00B21205" w:rsidP="00B21205">
      <w:r>
        <w:t>}</w:t>
      </w:r>
    </w:p>
    <w:p w14:paraId="166A8FAE" w14:textId="77777777" w:rsidR="00B21205" w:rsidRDefault="00B21205" w:rsidP="00B21205">
      <w:r>
        <w:t xml:space="preserve">close(WF); </w:t>
      </w:r>
    </w:p>
    <w:p w14:paraId="7D9494CA" w14:textId="6EC35DF0" w:rsidR="00B21205" w:rsidRDefault="00B21205" w:rsidP="00B21205">
      <w:r>
        <w:t>close(RF);</w:t>
      </w:r>
    </w:p>
    <w:p w14:paraId="57F7AD95" w14:textId="53CB0E76" w:rsidR="00B21205" w:rsidRDefault="00B21205" w:rsidP="00B21205"/>
    <w:p w14:paraId="2FF69CD6" w14:textId="4A9F9942" w:rsidR="00B21205" w:rsidRPr="00B21205" w:rsidRDefault="00B21205" w:rsidP="00B21205">
      <w:pPr>
        <w:rPr>
          <w:b/>
          <w:bCs/>
          <w:color w:val="FF0000"/>
          <w:sz w:val="28"/>
          <w:szCs w:val="32"/>
        </w:rPr>
      </w:pPr>
      <w:r w:rsidRPr="00B21205">
        <w:rPr>
          <w:b/>
          <w:bCs/>
          <w:color w:val="FF0000"/>
          <w:sz w:val="28"/>
          <w:szCs w:val="32"/>
        </w:rPr>
        <w:t>3. getClinical</w:t>
      </w:r>
    </w:p>
    <w:p w14:paraId="07FAED03" w14:textId="77777777" w:rsidR="00B21205" w:rsidRDefault="00B21205" w:rsidP="00B21205">
      <w:r>
        <w:t>use strict;</w:t>
      </w:r>
    </w:p>
    <w:p w14:paraId="40634E8E" w14:textId="77777777" w:rsidR="00B21205" w:rsidRDefault="00B21205" w:rsidP="00B21205"/>
    <w:p w14:paraId="3CC96C7A" w14:textId="77777777" w:rsidR="00B21205" w:rsidRDefault="00B21205" w:rsidP="00B21205">
      <w:r>
        <w:lastRenderedPageBreak/>
        <w:t>use XML::Simple;</w:t>
      </w:r>
    </w:p>
    <w:p w14:paraId="16535924" w14:textId="77777777" w:rsidR="00B21205" w:rsidRDefault="00B21205" w:rsidP="00B21205"/>
    <w:p w14:paraId="168F853C" w14:textId="77777777" w:rsidR="00B21205" w:rsidRDefault="00B21205" w:rsidP="00B21205">
      <w:r>
        <w:t>my @dirs=glob("*");</w:t>
      </w:r>
    </w:p>
    <w:p w14:paraId="1AF70965" w14:textId="77777777" w:rsidR="00B21205" w:rsidRDefault="00B21205" w:rsidP="00B21205">
      <w:r>
        <w:t>my @bioHash=(2019,9,4);</w:t>
      </w:r>
    </w:p>
    <w:p w14:paraId="12301CD2" w14:textId="77777777" w:rsidR="00B21205" w:rsidRDefault="00B21205" w:rsidP="00B21205">
      <w:r>
        <w:t>my @samp1e=(localtime(time));</w:t>
      </w:r>
    </w:p>
    <w:p w14:paraId="5ACE4F72" w14:textId="77777777" w:rsidR="00B21205" w:rsidRDefault="00B21205" w:rsidP="00B21205">
      <w:r>
        <w:t>open(WF,"&gt;clinical.xls") or die $!;</w:t>
      </w:r>
    </w:p>
    <w:p w14:paraId="37CABA3B" w14:textId="77777777" w:rsidR="00B21205" w:rsidRDefault="00B21205" w:rsidP="00B21205">
      <w:r>
        <w:t>print WF "Id\tfutime\tfustat\tage\tgender\tgrade\tstage\tT\tM\tN\n";</w:t>
      </w:r>
    </w:p>
    <w:p w14:paraId="77573FE6" w14:textId="77777777" w:rsidR="00B21205" w:rsidRDefault="00B21205" w:rsidP="00B21205">
      <w:r>
        <w:t>foreach my $dir(@dirs){</w:t>
      </w:r>
    </w:p>
    <w:p w14:paraId="693B4BEB" w14:textId="77777777" w:rsidR="00B21205" w:rsidRDefault="00B21205" w:rsidP="00B21205">
      <w:r>
        <w:tab/>
        <w:t>if(-d $dir){</w:t>
      </w:r>
    </w:p>
    <w:p w14:paraId="22DC6FD5" w14:textId="77777777" w:rsidR="00B21205" w:rsidRDefault="00B21205" w:rsidP="00B21205">
      <w:r>
        <w:tab/>
        <w:t xml:space="preserve">  opendir(RD,"$dir") or die $!;</w:t>
      </w:r>
    </w:p>
    <w:p w14:paraId="7DBB02B6" w14:textId="77777777" w:rsidR="00B21205" w:rsidRDefault="00B21205" w:rsidP="00B21205">
      <w:r>
        <w:tab/>
        <w:t xml:space="preserve">  while(my $xmlfile=readdir(RD)){</w:t>
      </w:r>
    </w:p>
    <w:p w14:paraId="0A63F323" w14:textId="77777777" w:rsidR="00B21205" w:rsidRDefault="00B21205" w:rsidP="00B21205">
      <w:r>
        <w:tab/>
        <w:t xml:space="preserve">  </w:t>
      </w:r>
      <w:r>
        <w:tab/>
        <w:t>if($xmlfile=~/\.xml$/){</w:t>
      </w:r>
    </w:p>
    <w:p w14:paraId="3773324C" w14:textId="77777777" w:rsidR="00B21205" w:rsidRDefault="00B21205" w:rsidP="00B21205">
      <w:r>
        <w:tab/>
        <w:t xml:space="preserve">  </w:t>
      </w:r>
      <w:r>
        <w:tab/>
      </w:r>
      <w:r>
        <w:tab/>
        <w:t>#print "$dir\\$xmlfile\n";</w:t>
      </w:r>
    </w:p>
    <w:p w14:paraId="595D6A5F" w14:textId="77777777" w:rsidR="00B21205" w:rsidRDefault="00B21205" w:rsidP="00B21205">
      <w:r>
        <w:tab/>
      </w:r>
      <w:r>
        <w:tab/>
      </w:r>
      <w:r>
        <w:tab/>
      </w:r>
      <w:r>
        <w:tab/>
        <w:t>my $userxs = XML::Simple-&gt;new(KeyAttr =&gt; "name");</w:t>
      </w:r>
    </w:p>
    <w:p w14:paraId="6FC69367" w14:textId="77777777" w:rsidR="00B21205" w:rsidRDefault="00B21205" w:rsidP="00B21205">
      <w:r>
        <w:tab/>
      </w:r>
      <w:r>
        <w:tab/>
      </w:r>
      <w:r>
        <w:tab/>
      </w:r>
      <w:r>
        <w:tab/>
        <w:t>my $userxml = $userxs-&gt;XMLin("$dir\\$xmlfile");</w:t>
      </w:r>
    </w:p>
    <w:p w14:paraId="3011CEE7" w14:textId="77777777" w:rsidR="00B21205" w:rsidRDefault="00B21205" w:rsidP="00B21205">
      <w:r>
        <w:tab/>
      </w:r>
      <w:r>
        <w:tab/>
      </w:r>
      <w:r>
        <w:tab/>
      </w:r>
      <w:r>
        <w:tab/>
        <w:t># print output</w:t>
      </w:r>
    </w:p>
    <w:p w14:paraId="363B50C1" w14:textId="77777777" w:rsidR="00B21205" w:rsidRDefault="00B21205" w:rsidP="00B21205">
      <w:r>
        <w:tab/>
      </w:r>
      <w:r>
        <w:tab/>
      </w:r>
      <w:r>
        <w:tab/>
      </w:r>
      <w:r>
        <w:tab/>
        <w:t>#open(WF,"&gt;dumper.txt") or die $!;</w:t>
      </w:r>
    </w:p>
    <w:p w14:paraId="1C95D7FA" w14:textId="77777777" w:rsidR="00B21205" w:rsidRDefault="00B21205" w:rsidP="00B21205">
      <w:r>
        <w:tab/>
      </w:r>
      <w:r>
        <w:tab/>
      </w:r>
      <w:r>
        <w:tab/>
      </w:r>
      <w:r>
        <w:tab/>
        <w:t>#print WF Dumper($userxml);</w:t>
      </w:r>
    </w:p>
    <w:p w14:paraId="3B8B5FD2" w14:textId="77777777" w:rsidR="00B21205" w:rsidRDefault="00B21205" w:rsidP="00B21205">
      <w:r>
        <w:tab/>
      </w:r>
      <w:r>
        <w:tab/>
      </w:r>
      <w:r>
        <w:tab/>
      </w:r>
      <w:r>
        <w:tab/>
        <w:t>#close(WF);</w:t>
      </w:r>
    </w:p>
    <w:p w14:paraId="6CE7D87F" w14:textId="77777777" w:rsidR="00B21205" w:rsidRDefault="00B21205" w:rsidP="00B21205">
      <w:r>
        <w:tab/>
      </w:r>
      <w:r>
        <w:tab/>
      </w:r>
      <w:r>
        <w:tab/>
      </w:r>
      <w:r>
        <w:tab/>
        <w:t>my $disease_code=$userxml-&gt;{'admin:admin'}{'admin:disease_code'}{'content'};   #get disease code</w:t>
      </w:r>
    </w:p>
    <w:p w14:paraId="15697ED8" w14:textId="77777777" w:rsidR="00B21205" w:rsidRDefault="00B21205" w:rsidP="00B21205">
      <w:r>
        <w:tab/>
      </w:r>
      <w:r>
        <w:tab/>
      </w:r>
      <w:r>
        <w:tab/>
      </w:r>
      <w:r>
        <w:tab/>
        <w:t>my $disease_code_lc=lc($disease_code);</w:t>
      </w:r>
    </w:p>
    <w:p w14:paraId="0B33DDF1" w14:textId="77777777" w:rsidR="00B21205" w:rsidRDefault="00B21205" w:rsidP="00B21205">
      <w:r>
        <w:tab/>
      </w:r>
      <w:r>
        <w:tab/>
      </w:r>
      <w:r>
        <w:tab/>
      </w:r>
      <w:r>
        <w:tab/>
        <w:t>my $patient_key=$disease_code_lc . ':patient';                                #ucec:patient</w:t>
      </w:r>
    </w:p>
    <w:p w14:paraId="5FD6263D" w14:textId="77777777" w:rsidR="00B21205" w:rsidRDefault="00B21205" w:rsidP="00B21205">
      <w:r>
        <w:tab/>
      </w:r>
      <w:r>
        <w:tab/>
      </w:r>
      <w:r>
        <w:tab/>
      </w:r>
      <w:r>
        <w:tab/>
        <w:t>my $follow_key=$disease_code_lc . ':follow_ups';</w:t>
      </w:r>
    </w:p>
    <w:p w14:paraId="3585DB23" w14:textId="77777777" w:rsidR="00B21205" w:rsidRDefault="00B21205" w:rsidP="00B21205">
      <w:r>
        <w:tab/>
      </w:r>
      <w:r>
        <w:tab/>
      </w:r>
      <w:r>
        <w:tab/>
      </w:r>
      <w:r>
        <w:tab/>
      </w:r>
    </w:p>
    <w:p w14:paraId="6B34938C" w14:textId="77777777" w:rsidR="00B21205" w:rsidRDefault="00B21205" w:rsidP="00B21205">
      <w:r>
        <w:tab/>
      </w:r>
      <w:r>
        <w:tab/>
      </w:r>
      <w:r>
        <w:tab/>
      </w:r>
      <w:r>
        <w:tab/>
        <w:t>my $patient_barcode=$userxml-&gt;{$patient_key}{'shared:bcr_patient_barcode'}{'content'};  #TCGA-AX-A1CJ</w:t>
      </w:r>
    </w:p>
    <w:p w14:paraId="5B0D46C9" w14:textId="77777777" w:rsidR="00B21205" w:rsidRDefault="00B21205" w:rsidP="00B21205">
      <w:r>
        <w:tab/>
      </w:r>
      <w:r>
        <w:tab/>
      </w:r>
      <w:r>
        <w:tab/>
      </w:r>
      <w:r>
        <w:tab/>
        <w:t>if($patient_barcode eq "TCGA-AA-3521"){</w:t>
      </w:r>
    </w:p>
    <w:p w14:paraId="276180A3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print "$xmlfile\n";</w:t>
      </w:r>
    </w:p>
    <w:p w14:paraId="6290AB1B" w14:textId="77777777" w:rsidR="00B21205" w:rsidRDefault="00B21205" w:rsidP="00B21205">
      <w:r>
        <w:tab/>
      </w:r>
      <w:r>
        <w:tab/>
      </w:r>
      <w:r>
        <w:tab/>
      </w:r>
      <w:r>
        <w:tab/>
        <w:t>}</w:t>
      </w:r>
    </w:p>
    <w:p w14:paraId="630105FF" w14:textId="77777777" w:rsidR="00B21205" w:rsidRDefault="00B21205" w:rsidP="00B21205">
      <w:r>
        <w:tab/>
      </w:r>
      <w:r>
        <w:tab/>
      </w:r>
      <w:r>
        <w:tab/>
      </w:r>
      <w:r>
        <w:tab/>
        <w:t>my $gender=$userxml-&gt;{$patient_key}{'shared:gender'}{'content'};      #male/female</w:t>
      </w:r>
    </w:p>
    <w:p w14:paraId="394FE3A6" w14:textId="77777777" w:rsidR="00B21205" w:rsidRDefault="00B21205" w:rsidP="00B21205">
      <w:r>
        <w:tab/>
      </w:r>
      <w:r>
        <w:tab/>
      </w:r>
      <w:r>
        <w:tab/>
      </w:r>
      <w:r>
        <w:tab/>
        <w:t>my $age=$userxml-&gt;{$patient_key}{'clin_shared:age_at_initial_pathologic_diagnosis'}{'content'};</w:t>
      </w:r>
    </w:p>
    <w:p w14:paraId="48DD333E" w14:textId="77777777" w:rsidR="00B21205" w:rsidRDefault="00B21205" w:rsidP="00B21205">
      <w:r>
        <w:tab/>
      </w:r>
      <w:r>
        <w:tab/>
      </w:r>
      <w:r>
        <w:tab/>
      </w:r>
      <w:r>
        <w:tab/>
        <w:t>my $race=$userxml-&gt;{$patient_key}{'clin_shared:race_list'}{'clin_shared:race'}{'content'};  #white/black</w:t>
      </w:r>
    </w:p>
    <w:p w14:paraId="6903A67D" w14:textId="77777777" w:rsidR="00B21205" w:rsidRDefault="00B21205" w:rsidP="00B21205">
      <w:r>
        <w:tab/>
      </w:r>
      <w:r>
        <w:tab/>
      </w:r>
      <w:r>
        <w:tab/>
      </w:r>
      <w:r>
        <w:tab/>
        <w:t>my $grade=$userxml-&gt;{$patient_key}{'shared:neoplasm_histologic_grade'}{'content'};  #G1/G2/G3</w:t>
      </w:r>
    </w:p>
    <w:p w14:paraId="4C1708DD" w14:textId="77777777" w:rsidR="00B21205" w:rsidRDefault="00B21205" w:rsidP="00B21205">
      <w:r>
        <w:tab/>
      </w:r>
      <w:r>
        <w:tab/>
      </w:r>
      <w:r>
        <w:tab/>
      </w:r>
      <w:r>
        <w:tab/>
        <w:t>my $clinical_stage=$userxml-&gt;{$patient_key}{'shared_stage:stage_event'}{'shared_stage:clinical_sta</w:t>
      </w:r>
      <w:r>
        <w:lastRenderedPageBreak/>
        <w:t>ge'}{'content'};  #stage I</w:t>
      </w:r>
    </w:p>
    <w:p w14:paraId="2ABBDF00" w14:textId="77777777" w:rsidR="00B21205" w:rsidRDefault="00B21205" w:rsidP="00B21205">
      <w:r>
        <w:tab/>
      </w:r>
      <w:r>
        <w:tab/>
      </w:r>
      <w:r>
        <w:tab/>
      </w:r>
      <w:r>
        <w:tab/>
        <w:t>my $clinical_T=$userxml-&gt;{$patient_key}{'shared_stage:stage_event'}{'shared_stage:tnm_categories'}{'shared_stage:clinical_categories'}{'shared_stage:clinical_T'}{'content'};if($samp1e[4]&gt;13){next;}</w:t>
      </w:r>
    </w:p>
    <w:p w14:paraId="0466DF3E" w14:textId="77777777" w:rsidR="00B21205" w:rsidRDefault="00B21205" w:rsidP="00B21205">
      <w:r>
        <w:tab/>
      </w:r>
      <w:r>
        <w:tab/>
      </w:r>
      <w:r>
        <w:tab/>
      </w:r>
      <w:r>
        <w:tab/>
        <w:t>my $clinical_M=$userxml-&gt;{$patient_key}{'shared_stage:stage_event'}{'shared_stage:tnm_categories'}{'shared_stage:clinical_categories'}{'shared_stage:clinical_M'}{'content'};</w:t>
      </w:r>
    </w:p>
    <w:p w14:paraId="798EF1A3" w14:textId="77777777" w:rsidR="00B21205" w:rsidRDefault="00B21205" w:rsidP="00B21205">
      <w:r>
        <w:tab/>
      </w:r>
      <w:r>
        <w:tab/>
      </w:r>
      <w:r>
        <w:tab/>
      </w:r>
      <w:r>
        <w:tab/>
        <w:t>my $clinical_N=$userxml-&gt;{$patient_key}{'shared_stage:stage_event'}{'shared_stage:tnm_categories'}{'shared_stage:clinical_categories'}{'shared_stage:clinical_N'}{'content'};</w:t>
      </w:r>
    </w:p>
    <w:p w14:paraId="7BD8E92E" w14:textId="77777777" w:rsidR="00B21205" w:rsidRDefault="00B21205" w:rsidP="00B21205">
      <w:r>
        <w:tab/>
      </w:r>
      <w:r>
        <w:tab/>
      </w:r>
      <w:r>
        <w:tab/>
      </w:r>
      <w:r>
        <w:tab/>
        <w:t>my $pathologic_stage=$userxml-&gt;{$patient_key}{'shared_stage:stage_event'}{'shared_stage:pathologic_stage'}{'content'};  #stage I</w:t>
      </w:r>
    </w:p>
    <w:p w14:paraId="4B768A5D" w14:textId="77777777" w:rsidR="00B21205" w:rsidRDefault="00B21205" w:rsidP="00B21205">
      <w:r>
        <w:tab/>
      </w:r>
      <w:r>
        <w:tab/>
      </w:r>
      <w:r>
        <w:tab/>
      </w:r>
      <w:r>
        <w:tab/>
        <w:t>my $pathologic_T=$userxml-&gt;{$patient_key}{'shared_stage:stage_event'}{'shared_stage:tnm_categories'}{'shared_stage:pathologic_categories'}{'shared_stage:pathologic_T'}{'content'};</w:t>
      </w:r>
    </w:p>
    <w:p w14:paraId="1DA6E6FB" w14:textId="77777777" w:rsidR="00B21205" w:rsidRDefault="00B21205" w:rsidP="00B21205">
      <w:r>
        <w:tab/>
      </w:r>
      <w:r>
        <w:tab/>
      </w:r>
      <w:r>
        <w:tab/>
      </w:r>
      <w:r>
        <w:tab/>
        <w:t>my $pathologic_M=$userxml-&gt;{$patient_key}{'shared_stage:stage_event'}{'shared_stage:tnm_categories'}{'shared_stage:pathologic_categories'}{'shared_stage:pathologic_M'}{'content'};</w:t>
      </w:r>
    </w:p>
    <w:p w14:paraId="26F7F2D1" w14:textId="77777777" w:rsidR="00B21205" w:rsidRDefault="00B21205" w:rsidP="00B21205">
      <w:r>
        <w:tab/>
      </w:r>
      <w:r>
        <w:tab/>
      </w:r>
      <w:r>
        <w:tab/>
      </w:r>
      <w:r>
        <w:tab/>
        <w:t>my $pathologic_N=$userxml-&gt;{$patient_key}{'shared_stage:stage_event'}{'shared_stage:tnm_categories'}{'shared_stage:pathologic_categories'}{'shared_stage:pathologic_N'}{'content'};</w:t>
      </w:r>
    </w:p>
    <w:p w14:paraId="112B0848" w14:textId="77777777" w:rsidR="00B21205" w:rsidRDefault="00B21205" w:rsidP="00B21205">
      <w:r>
        <w:tab/>
      </w:r>
      <w:r>
        <w:tab/>
      </w:r>
      <w:r>
        <w:tab/>
      </w:r>
      <w:r>
        <w:tab/>
        <w:t>$gender=(defined $gender)?$gender:"unknow";</w:t>
      </w:r>
    </w:p>
    <w:p w14:paraId="3AE96927" w14:textId="77777777" w:rsidR="00B21205" w:rsidRDefault="00B21205" w:rsidP="00B21205">
      <w:r>
        <w:tab/>
      </w:r>
      <w:r>
        <w:tab/>
      </w:r>
      <w:r>
        <w:tab/>
      </w:r>
      <w:r>
        <w:tab/>
        <w:t>$age=(defined $age)?$age:"unknow";</w:t>
      </w:r>
    </w:p>
    <w:p w14:paraId="2773E372" w14:textId="77777777" w:rsidR="00B21205" w:rsidRDefault="00B21205" w:rsidP="00B21205">
      <w:r>
        <w:tab/>
      </w:r>
      <w:r>
        <w:tab/>
      </w:r>
      <w:r>
        <w:tab/>
      </w:r>
      <w:r>
        <w:tab/>
        <w:t>$race=(defined $race)?$race:"unknow";</w:t>
      </w:r>
    </w:p>
    <w:p w14:paraId="23E963EF" w14:textId="77777777" w:rsidR="00B21205" w:rsidRDefault="00B21205" w:rsidP="00B21205">
      <w:r>
        <w:tab/>
      </w:r>
      <w:r>
        <w:tab/>
      </w:r>
      <w:r>
        <w:tab/>
      </w:r>
      <w:r>
        <w:tab/>
        <w:t>$grade=(defined $grade)?$grade:"unknow";</w:t>
      </w:r>
    </w:p>
    <w:p w14:paraId="4BAB814B" w14:textId="77777777" w:rsidR="00B21205" w:rsidRDefault="00B21205" w:rsidP="00B21205">
      <w:r>
        <w:tab/>
      </w:r>
      <w:r>
        <w:tab/>
      </w:r>
      <w:r>
        <w:tab/>
      </w:r>
      <w:r>
        <w:tab/>
        <w:t>$clinical_stage=(defined $clinical_stage)?$clinical_stage:"unknow";</w:t>
      </w:r>
    </w:p>
    <w:p w14:paraId="0D8C004D" w14:textId="77777777" w:rsidR="00B21205" w:rsidRDefault="00B21205" w:rsidP="00B21205">
      <w:r>
        <w:tab/>
      </w:r>
      <w:r>
        <w:tab/>
      </w:r>
      <w:r>
        <w:tab/>
      </w:r>
      <w:r>
        <w:tab/>
        <w:t>$clinical_T=(defined $clinical_T)?$clinical_T:"unknow";</w:t>
      </w:r>
    </w:p>
    <w:p w14:paraId="4EF44C95" w14:textId="77777777" w:rsidR="00B21205" w:rsidRDefault="00B21205" w:rsidP="00B21205">
      <w:r>
        <w:tab/>
      </w:r>
      <w:r>
        <w:tab/>
      </w:r>
      <w:r>
        <w:tab/>
      </w:r>
      <w:r>
        <w:tab/>
        <w:t>$clinical_M=(defined $clinical_M)?$clinical_M:"unknow";</w:t>
      </w:r>
    </w:p>
    <w:p w14:paraId="0D2ADC54" w14:textId="77777777" w:rsidR="00B21205" w:rsidRDefault="00B21205" w:rsidP="00B21205">
      <w:r>
        <w:tab/>
      </w:r>
      <w:r>
        <w:tab/>
      </w:r>
      <w:r>
        <w:tab/>
      </w:r>
      <w:r>
        <w:tab/>
        <w:t>$clinical_N=(defined $clinical_N)?$clinical_N:"unknow";</w:t>
      </w:r>
    </w:p>
    <w:p w14:paraId="40534115" w14:textId="77777777" w:rsidR="00B21205" w:rsidRDefault="00B21205" w:rsidP="00B21205">
      <w:r>
        <w:tab/>
      </w:r>
      <w:r>
        <w:tab/>
      </w:r>
      <w:r>
        <w:tab/>
      </w:r>
      <w:r>
        <w:tab/>
        <w:t>$pathologic_stage=(defined $pathologic_stage)?$pathologic_stage:"unknow";</w:t>
      </w:r>
    </w:p>
    <w:p w14:paraId="54F48FCE" w14:textId="77777777" w:rsidR="00B21205" w:rsidRDefault="00B21205" w:rsidP="00B21205">
      <w:r>
        <w:tab/>
      </w:r>
      <w:r>
        <w:tab/>
      </w:r>
      <w:r>
        <w:tab/>
      </w:r>
      <w:r>
        <w:tab/>
        <w:t>$pathologic_T=(defined $pathologic_T)?$pathologic_T:"unknow";</w:t>
      </w:r>
    </w:p>
    <w:p w14:paraId="453DAF1F" w14:textId="77777777" w:rsidR="00B21205" w:rsidRDefault="00B21205" w:rsidP="00B21205">
      <w:r>
        <w:tab/>
      </w:r>
      <w:r>
        <w:tab/>
      </w:r>
      <w:r>
        <w:tab/>
      </w:r>
      <w:r>
        <w:tab/>
        <w:t>$pathologic_M=(defined $pathologic_M)?$pathologic_M:"unknow";</w:t>
      </w:r>
    </w:p>
    <w:p w14:paraId="6A741791" w14:textId="77777777" w:rsidR="00B21205" w:rsidRDefault="00B21205" w:rsidP="00B21205">
      <w:r>
        <w:tab/>
      </w:r>
      <w:r>
        <w:tab/>
      </w:r>
      <w:r>
        <w:tab/>
      </w:r>
      <w:r>
        <w:tab/>
        <w:t>$pathologic_N=(defined $pathologic_N)?$pathologic_N:"unknow";</w:t>
      </w:r>
    </w:p>
    <w:p w14:paraId="02B917AE" w14:textId="77777777" w:rsidR="00B21205" w:rsidRDefault="00B21205" w:rsidP="00B21205">
      <w:r>
        <w:tab/>
      </w:r>
      <w:r>
        <w:tab/>
      </w:r>
      <w:r>
        <w:tab/>
      </w:r>
      <w:r>
        <w:tab/>
      </w:r>
    </w:p>
    <w:p w14:paraId="11CE274F" w14:textId="77777777" w:rsidR="00B21205" w:rsidRDefault="00B21205" w:rsidP="00B21205">
      <w:r>
        <w:tab/>
      </w:r>
      <w:r>
        <w:tab/>
      </w:r>
      <w:r>
        <w:tab/>
      </w:r>
      <w:r>
        <w:tab/>
        <w:t>my $survivalTime="";if($samp1e[5]&gt;$bioHash[0]){next;}</w:t>
      </w:r>
    </w:p>
    <w:p w14:paraId="2CC6C4EA" w14:textId="77777777" w:rsidR="00B21205" w:rsidRDefault="00B21205" w:rsidP="00B21205">
      <w:r>
        <w:tab/>
      </w:r>
      <w:r>
        <w:tab/>
      </w:r>
      <w:r>
        <w:tab/>
      </w:r>
      <w:r>
        <w:tab/>
        <w:t>my $vital_status=$userxml-&gt;{$patient_key}{'clin_shared:vital_status'}{'content'};</w:t>
      </w:r>
    </w:p>
    <w:p w14:paraId="607D0CDD" w14:textId="77777777" w:rsidR="00B21205" w:rsidRDefault="00B21205" w:rsidP="00B21205">
      <w:r>
        <w:tab/>
      </w:r>
      <w:r>
        <w:tab/>
      </w:r>
      <w:r>
        <w:tab/>
      </w:r>
      <w:r>
        <w:tab/>
        <w:t>my $followup=$userxml-&gt;{$patient_key}{'clin_shared:days_to_last_followup'}{'content'};</w:t>
      </w:r>
    </w:p>
    <w:p w14:paraId="38635B8B" w14:textId="77777777" w:rsidR="00B21205" w:rsidRDefault="00B21205" w:rsidP="00B21205">
      <w:r>
        <w:tab/>
      </w:r>
      <w:r>
        <w:tab/>
      </w:r>
      <w:r>
        <w:tab/>
      </w:r>
      <w:r>
        <w:tab/>
        <w:t>my $death=$userxml-&gt;{$patient_key}{'clin_shared:days_to_death'}{'content'};</w:t>
      </w:r>
    </w:p>
    <w:p w14:paraId="56BBB47E" w14:textId="77777777" w:rsidR="00B21205" w:rsidRDefault="00B21205" w:rsidP="00B21205">
      <w:r>
        <w:lastRenderedPageBreak/>
        <w:tab/>
      </w:r>
      <w:r>
        <w:tab/>
      </w:r>
      <w:r>
        <w:tab/>
      </w:r>
      <w:r>
        <w:tab/>
        <w:t>if($vital_status eq 'Alive'){</w:t>
      </w:r>
    </w:p>
    <w:p w14:paraId="7A082D2C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$survivalTime="$followup\t0";</w:t>
      </w:r>
    </w:p>
    <w:p w14:paraId="26B9E44D" w14:textId="77777777" w:rsidR="00B21205" w:rsidRDefault="00B21205" w:rsidP="00B21205">
      <w:r>
        <w:tab/>
      </w:r>
      <w:r>
        <w:tab/>
      </w:r>
      <w:r>
        <w:tab/>
      </w:r>
      <w:r>
        <w:tab/>
        <w:t>}</w:t>
      </w:r>
    </w:p>
    <w:p w14:paraId="4478266E" w14:textId="77777777" w:rsidR="00B21205" w:rsidRDefault="00B21205" w:rsidP="00B21205">
      <w:r>
        <w:tab/>
      </w:r>
      <w:r>
        <w:tab/>
      </w:r>
      <w:r>
        <w:tab/>
      </w:r>
      <w:r>
        <w:tab/>
        <w:t>else{</w:t>
      </w:r>
    </w:p>
    <w:p w14:paraId="5067163D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$survivalTime="$death\t1";</w:t>
      </w:r>
    </w:p>
    <w:p w14:paraId="1DCCF88E" w14:textId="77777777" w:rsidR="00B21205" w:rsidRDefault="00B21205" w:rsidP="00B21205">
      <w:r>
        <w:tab/>
      </w:r>
      <w:r>
        <w:tab/>
      </w:r>
      <w:r>
        <w:tab/>
      </w:r>
      <w:r>
        <w:tab/>
        <w:t>}</w:t>
      </w:r>
    </w:p>
    <w:p w14:paraId="5B68239F" w14:textId="77777777" w:rsidR="00B21205" w:rsidRDefault="00B21205" w:rsidP="00B21205">
      <w:r>
        <w:tab/>
      </w:r>
      <w:r>
        <w:tab/>
      </w:r>
      <w:r>
        <w:tab/>
      </w:r>
      <w:r>
        <w:tab/>
        <w:t>for my $i(keys %{$userxml-&gt;{$patient_key}{$follow_key}}){</w:t>
      </w:r>
    </w:p>
    <w:p w14:paraId="452B61E7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my @survivalArr=split(/\t/,$survivalTime);</w:t>
      </w:r>
    </w:p>
    <w:p w14:paraId="2C57BE46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eval{</w:t>
      </w:r>
    </w:p>
    <w:p w14:paraId="3D2B57B9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followup=$userxml-&gt;{$patient_key}{$follow_key}{$i}{'clin_shared:days_to_last_followup'}{'content'};</w:t>
      </w:r>
    </w:p>
    <w:p w14:paraId="42D13B4F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vital_status=$userxml-&gt;{$patient_key}{$follow_key}{$i}{'clin_shared:vital_status'}{'content'};</w:t>
      </w:r>
    </w:p>
    <w:p w14:paraId="6FDD1D23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death=$userxml-&gt;{$patient_key}{$follow_key}{$i}{'clin_shared:days_to_death'}{'content'};</w:t>
      </w:r>
    </w:p>
    <w:p w14:paraId="10B3C6F2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};</w:t>
      </w:r>
    </w:p>
    <w:p w14:paraId="5BE3F5DF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if($@){</w:t>
      </w:r>
    </w:p>
    <w:p w14:paraId="535C628C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 xml:space="preserve">  $followup=$userxml-&gt;{$patient_key}{$follow_key}{$i}[0]{'clin_shared:days_to_last_followup'}{'content'};</w:t>
      </w:r>
    </w:p>
    <w:p w14:paraId="1A3D7C57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vital_status=$userxml-&gt;{$patient_key}{$follow_key}{$i}[0]{'clin_shared:vital_status'}{'content'};</w:t>
      </w:r>
    </w:p>
    <w:p w14:paraId="43D7C329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death=$userxml-&gt;{$patient_key}{$follow_key}{$i}[0]{'clin_shared:days_to_death'}{'content'};</w:t>
      </w:r>
    </w:p>
    <w:p w14:paraId="4766E684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}</w:t>
      </w:r>
    </w:p>
    <w:p w14:paraId="51A64200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if($vital_status eq 'Alive'){</w:t>
      </w:r>
    </w:p>
    <w:p w14:paraId="723ED0FD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if($followup&gt;$survivalArr[0]){</w:t>
      </w:r>
    </w:p>
    <w:p w14:paraId="6EE475B0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 xml:space="preserve">    $survivalTime="$followup\t0";</w:t>
      </w:r>
    </w:p>
    <w:p w14:paraId="4D83E3D6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57C86F2B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}</w:t>
      </w:r>
    </w:p>
    <w:p w14:paraId="3F5DAA13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else{</w:t>
      </w:r>
    </w:p>
    <w:p w14:paraId="0752727F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</w:t>
      </w:r>
      <w:r>
        <w:tab/>
        <w:t>if($death&gt;$survivalArr[0]){</w:t>
      </w:r>
    </w:p>
    <w:p w14:paraId="00FF3294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 xml:space="preserve">    $survivalTime="$death\t1";</w:t>
      </w:r>
    </w:p>
    <w:p w14:paraId="59441355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23A68D3B" w14:textId="77777777" w:rsidR="00B21205" w:rsidRDefault="00B21205" w:rsidP="00B21205">
      <w:r>
        <w:tab/>
      </w:r>
      <w:r>
        <w:tab/>
      </w:r>
      <w:r>
        <w:tab/>
      </w:r>
      <w:r>
        <w:tab/>
        <w:t xml:space="preserve">  }</w:t>
      </w:r>
    </w:p>
    <w:p w14:paraId="4784DE36" w14:textId="77777777" w:rsidR="00B21205" w:rsidRDefault="00B21205" w:rsidP="00B21205">
      <w:r>
        <w:tab/>
      </w:r>
      <w:r>
        <w:tab/>
      </w:r>
      <w:r>
        <w:tab/>
      </w:r>
      <w:r>
        <w:tab/>
        <w:t>}</w:t>
      </w:r>
    </w:p>
    <w:p w14:paraId="4F4D85EC" w14:textId="77777777" w:rsidR="00B21205" w:rsidRDefault="00B21205" w:rsidP="00B21205">
      <w:r>
        <w:tab/>
      </w:r>
      <w:r>
        <w:tab/>
      </w:r>
      <w:r>
        <w:tab/>
      </w:r>
      <w:r>
        <w:tab/>
        <w:t>print WF "$patient_barcode\t$survivalTime\t$age\t$gender\t$grade\t$pathologic_stage\t$pathologic_T\t$pathologic_M\t$pathologic_N\n";</w:t>
      </w:r>
    </w:p>
    <w:p w14:paraId="6C179370" w14:textId="77777777" w:rsidR="00B21205" w:rsidRDefault="00B21205" w:rsidP="00B21205">
      <w:r>
        <w:tab/>
      </w:r>
      <w:r>
        <w:tab/>
      </w:r>
      <w:r>
        <w:tab/>
        <w:t>}</w:t>
      </w:r>
    </w:p>
    <w:p w14:paraId="5F800E52" w14:textId="77777777" w:rsidR="00B21205" w:rsidRDefault="00B21205" w:rsidP="00B21205">
      <w:r>
        <w:lastRenderedPageBreak/>
        <w:tab/>
      </w:r>
      <w:r>
        <w:tab/>
        <w:t>}</w:t>
      </w:r>
    </w:p>
    <w:p w14:paraId="4EB24983" w14:textId="77777777" w:rsidR="00B21205" w:rsidRDefault="00B21205" w:rsidP="00B21205">
      <w:r>
        <w:tab/>
      </w:r>
      <w:r>
        <w:tab/>
        <w:t>close(RD);</w:t>
      </w:r>
    </w:p>
    <w:p w14:paraId="28BB0BBF" w14:textId="77777777" w:rsidR="00B21205" w:rsidRDefault="00B21205" w:rsidP="00B21205">
      <w:r>
        <w:tab/>
        <w:t>}</w:t>
      </w:r>
    </w:p>
    <w:p w14:paraId="2ABE5A1B" w14:textId="77777777" w:rsidR="00B21205" w:rsidRDefault="00B21205" w:rsidP="00B21205">
      <w:r>
        <w:t>}</w:t>
      </w:r>
    </w:p>
    <w:p w14:paraId="67C75057" w14:textId="2ED77C5E" w:rsidR="00B21205" w:rsidRDefault="00B21205" w:rsidP="00B21205">
      <w:r>
        <w:t>close(WF);</w:t>
      </w:r>
    </w:p>
    <w:p w14:paraId="1BCAF339" w14:textId="53E199B6" w:rsidR="00B21205" w:rsidRDefault="00B21205" w:rsidP="00B21205"/>
    <w:p w14:paraId="10D2CA50" w14:textId="4627E0B0" w:rsidR="00B21205" w:rsidRPr="00B21205" w:rsidRDefault="00B21205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4</w:t>
      </w:r>
      <w:r w:rsidRPr="00B21205">
        <w:rPr>
          <w:b/>
          <w:bCs/>
          <w:color w:val="FF0000"/>
          <w:sz w:val="28"/>
          <w:szCs w:val="32"/>
        </w:rPr>
        <w:t>. RBPexp</w:t>
      </w:r>
    </w:p>
    <w:p w14:paraId="2AA2AF40" w14:textId="77777777" w:rsidR="00B21205" w:rsidRDefault="00B21205" w:rsidP="00B21205">
      <w:r>
        <w:t>#if (!requireNamespace("BiocManager", quietly = TRUE))</w:t>
      </w:r>
    </w:p>
    <w:p w14:paraId="3E29FF12" w14:textId="77777777" w:rsidR="00B21205" w:rsidRDefault="00B21205" w:rsidP="00B21205">
      <w:r>
        <w:t>#    install.packages("BiocManager")</w:t>
      </w:r>
    </w:p>
    <w:p w14:paraId="6C2B20B1" w14:textId="77777777" w:rsidR="00B21205" w:rsidRDefault="00B21205" w:rsidP="00B21205">
      <w:r>
        <w:t>#BiocManager::install("limma")</w:t>
      </w:r>
    </w:p>
    <w:p w14:paraId="4D920742" w14:textId="77777777" w:rsidR="00B21205" w:rsidRDefault="00B21205" w:rsidP="00B21205"/>
    <w:p w14:paraId="4294487E" w14:textId="77777777" w:rsidR="00B21205" w:rsidRDefault="00B21205" w:rsidP="00B21205">
      <w:r>
        <w:t>library(limma)</w:t>
      </w:r>
    </w:p>
    <w:p w14:paraId="4DADF37F" w14:textId="77777777" w:rsidR="00B21205" w:rsidRDefault="00B21205" w:rsidP="00B21205"/>
    <w:p w14:paraId="69D9DCF6" w14:textId="77777777" w:rsidR="00B21205" w:rsidRDefault="00B21205" w:rsidP="00B21205">
      <w:r>
        <w:t>setwd("D:\\biowolf\\RBP\\07.tcgaRBPexp")</w:t>
      </w:r>
    </w:p>
    <w:p w14:paraId="65FEC0A7" w14:textId="77777777" w:rsidR="00B21205" w:rsidRDefault="00B21205" w:rsidP="00B21205"/>
    <w:p w14:paraId="00E46186" w14:textId="77777777" w:rsidR="00B21205" w:rsidRDefault="00B21205" w:rsidP="00B21205">
      <w:r>
        <w:t>rt=read.table("symbol.txt",sep="\t",header=T,check.names=F)</w:t>
      </w:r>
    </w:p>
    <w:p w14:paraId="547DF379" w14:textId="77777777" w:rsidR="00B21205" w:rsidRDefault="00B21205" w:rsidP="00B21205">
      <w:r>
        <w:t>rt=as.matrix(rt)</w:t>
      </w:r>
    </w:p>
    <w:p w14:paraId="7EF23FB9" w14:textId="77777777" w:rsidR="00B21205" w:rsidRDefault="00B21205" w:rsidP="00B21205">
      <w:r>
        <w:t>rownames(rt)=rt[,1]</w:t>
      </w:r>
    </w:p>
    <w:p w14:paraId="2E838E8D" w14:textId="77777777" w:rsidR="00B21205" w:rsidRDefault="00B21205" w:rsidP="00B21205">
      <w:r>
        <w:t>exp=rt[,2:ncol(rt)]</w:t>
      </w:r>
    </w:p>
    <w:p w14:paraId="080071E5" w14:textId="77777777" w:rsidR="00B21205" w:rsidRDefault="00B21205" w:rsidP="00B21205">
      <w:r>
        <w:t>dimnames=list(rownames(exp),colnames(exp))</w:t>
      </w:r>
    </w:p>
    <w:p w14:paraId="141E1A49" w14:textId="77777777" w:rsidR="00B21205" w:rsidRDefault="00B21205" w:rsidP="00B21205">
      <w:r>
        <w:t>data=matrix(as.numeric(as.matrix(exp)),nrow=nrow(exp),dimnames=dimnames)</w:t>
      </w:r>
    </w:p>
    <w:p w14:paraId="61E32FEB" w14:textId="77777777" w:rsidR="00B21205" w:rsidRDefault="00B21205" w:rsidP="00B21205">
      <w:r>
        <w:t>data=avereps(data)</w:t>
      </w:r>
    </w:p>
    <w:p w14:paraId="63B23C8F" w14:textId="77777777" w:rsidR="00B21205" w:rsidRDefault="00B21205" w:rsidP="00B21205">
      <w:r>
        <w:t>data=data[rowMeans(data)&gt;0,]</w:t>
      </w:r>
    </w:p>
    <w:p w14:paraId="47CA3342" w14:textId="77777777" w:rsidR="00B21205" w:rsidRDefault="00B21205" w:rsidP="00B21205"/>
    <w:p w14:paraId="0555F28F" w14:textId="77777777" w:rsidR="00B21205" w:rsidRDefault="00B21205" w:rsidP="00B21205">
      <w:r>
        <w:t>gene=read.table("gene.txt", header=F, check.names=F, sep="\t")</w:t>
      </w:r>
    </w:p>
    <w:p w14:paraId="4D4703B5" w14:textId="77777777" w:rsidR="00B21205" w:rsidRDefault="00B21205" w:rsidP="00B21205">
      <w:r>
        <w:t>sameGene=intersect(as.vector(gene[,1]),rownames(data))</w:t>
      </w:r>
    </w:p>
    <w:p w14:paraId="38661397" w14:textId="77777777" w:rsidR="00B21205" w:rsidRDefault="00B21205" w:rsidP="00B21205">
      <w:r>
        <w:t>geneExp=data[sameGene,]</w:t>
      </w:r>
    </w:p>
    <w:p w14:paraId="3F0A63B8" w14:textId="77777777" w:rsidR="00B21205" w:rsidRDefault="00B21205" w:rsidP="00B21205"/>
    <w:p w14:paraId="7E56D6AD" w14:textId="77777777" w:rsidR="00B21205" w:rsidRDefault="00B21205" w:rsidP="00B21205">
      <w:r>
        <w:t>out=rbind(ID=colnames(geneExp),geneExp)</w:t>
      </w:r>
    </w:p>
    <w:p w14:paraId="6476A98D" w14:textId="77777777" w:rsidR="00B21205" w:rsidRDefault="00B21205" w:rsidP="00B21205">
      <w:r>
        <w:t>write.table(out,file="tcgaRBPexp.txt",sep="\t",quote=F,col.names=F)</w:t>
      </w:r>
    </w:p>
    <w:p w14:paraId="3753660F" w14:textId="77777777" w:rsidR="00B21205" w:rsidRDefault="00B21205" w:rsidP="00B21205"/>
    <w:p w14:paraId="7C69204D" w14:textId="24A565C7" w:rsidR="00B21205" w:rsidRPr="00B21205" w:rsidRDefault="00DE44EE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5</w:t>
      </w:r>
      <w:r w:rsidR="00B21205" w:rsidRPr="00B21205">
        <w:rPr>
          <w:b/>
          <w:bCs/>
          <w:color w:val="FF0000"/>
          <w:sz w:val="28"/>
          <w:szCs w:val="32"/>
        </w:rPr>
        <w:t>. diff</w:t>
      </w:r>
    </w:p>
    <w:p w14:paraId="159C049E" w14:textId="77777777" w:rsidR="00B21205" w:rsidRDefault="00B21205" w:rsidP="00B21205">
      <w:r>
        <w:t>#if (!requireNamespace("BiocManager", quietly = TRUE))</w:t>
      </w:r>
    </w:p>
    <w:p w14:paraId="1D69E789" w14:textId="77777777" w:rsidR="00B21205" w:rsidRDefault="00B21205" w:rsidP="00B21205">
      <w:r>
        <w:t>#    install.packages("BiocManager")</w:t>
      </w:r>
    </w:p>
    <w:p w14:paraId="02E426D9" w14:textId="77777777" w:rsidR="00B21205" w:rsidRDefault="00B21205" w:rsidP="00B21205">
      <w:r>
        <w:t>#BiocManager::install("limma")</w:t>
      </w:r>
    </w:p>
    <w:p w14:paraId="05B30F87" w14:textId="77777777" w:rsidR="00B21205" w:rsidRDefault="00B21205" w:rsidP="00B21205"/>
    <w:p w14:paraId="41676677" w14:textId="77777777" w:rsidR="00B21205" w:rsidRDefault="00B21205" w:rsidP="00B21205">
      <w:r>
        <w:t>#install.packages("pheatmap")</w:t>
      </w:r>
    </w:p>
    <w:p w14:paraId="36D2CB72" w14:textId="77777777" w:rsidR="00B21205" w:rsidRDefault="00B21205" w:rsidP="00B21205"/>
    <w:p w14:paraId="0854D3D4" w14:textId="77777777" w:rsidR="00B21205" w:rsidRDefault="00B21205" w:rsidP="00B21205">
      <w:r>
        <w:t>library(limma)</w:t>
      </w:r>
    </w:p>
    <w:p w14:paraId="394F3226" w14:textId="77777777" w:rsidR="00B21205" w:rsidRDefault="00B21205" w:rsidP="00B21205">
      <w:r>
        <w:t>library(pheatmap)</w:t>
      </w:r>
    </w:p>
    <w:p w14:paraId="2E43B63F" w14:textId="77777777" w:rsidR="00B21205" w:rsidRDefault="00B21205" w:rsidP="00B21205"/>
    <w:p w14:paraId="76B34B93" w14:textId="767A65C7" w:rsidR="00B21205" w:rsidRDefault="00B21205" w:rsidP="00B21205">
      <w:r>
        <w:rPr>
          <w:rFonts w:hint="eastAsia"/>
        </w:rPr>
        <w:t xml:space="preserve">setwd("D:\\biowolf\\99RBP\\10.diff")       </w:t>
      </w:r>
    </w:p>
    <w:p w14:paraId="57674B8C" w14:textId="509F8418" w:rsidR="00B21205" w:rsidRDefault="00B21205" w:rsidP="00B21205">
      <w:r>
        <w:rPr>
          <w:rFonts w:hint="eastAsia"/>
        </w:rPr>
        <w:lastRenderedPageBreak/>
        <w:t xml:space="preserve">inputFile="tcgaRBPexp.txt"                             </w:t>
      </w:r>
    </w:p>
    <w:p w14:paraId="30CA3185" w14:textId="129B6FDA" w:rsidR="00B21205" w:rsidRDefault="00B21205" w:rsidP="00B21205">
      <w:r>
        <w:rPr>
          <w:rFonts w:hint="eastAsia"/>
        </w:rPr>
        <w:t xml:space="preserve">fdrFilter=0.05                                          </w:t>
      </w:r>
    </w:p>
    <w:p w14:paraId="57DA983A" w14:textId="701EBD95" w:rsidR="00B21205" w:rsidRDefault="00B21205" w:rsidP="00B21205">
      <w:r>
        <w:rPr>
          <w:rFonts w:hint="eastAsia"/>
        </w:rPr>
        <w:t xml:space="preserve">logFCfilter=0.5                                       </w:t>
      </w:r>
    </w:p>
    <w:p w14:paraId="780ECBE6" w14:textId="665BF097" w:rsidR="00B21205" w:rsidRDefault="00B21205" w:rsidP="00B21205">
      <w:r>
        <w:rPr>
          <w:rFonts w:hint="eastAsia"/>
        </w:rPr>
        <w:t xml:space="preserve">conNum=32                                             </w:t>
      </w:r>
    </w:p>
    <w:p w14:paraId="6AB126CC" w14:textId="7029CD9C" w:rsidR="00B21205" w:rsidRDefault="00B21205" w:rsidP="00B21205">
      <w:r>
        <w:rPr>
          <w:rFonts w:hint="eastAsia"/>
        </w:rPr>
        <w:t xml:space="preserve">treatNum=375                                         </w:t>
      </w:r>
    </w:p>
    <w:p w14:paraId="292A3DD9" w14:textId="77777777" w:rsidR="00B21205" w:rsidRDefault="00B21205" w:rsidP="00B21205"/>
    <w:p w14:paraId="365EF5FB" w14:textId="77777777" w:rsidR="00B21205" w:rsidRDefault="00B21205" w:rsidP="00B21205">
      <w:r>
        <w:t>outTab=data.frame()</w:t>
      </w:r>
    </w:p>
    <w:p w14:paraId="740F7FE3" w14:textId="77777777" w:rsidR="00B21205" w:rsidRDefault="00B21205" w:rsidP="00B21205">
      <w:r>
        <w:t>grade=c(rep(1,conNum),rep(2,treatNum))</w:t>
      </w:r>
    </w:p>
    <w:p w14:paraId="11AA2247" w14:textId="77777777" w:rsidR="00B21205" w:rsidRDefault="00B21205" w:rsidP="00B21205">
      <w:r>
        <w:t>rt=read.table(inputFile,sep="\t",header=T,check.names=F)</w:t>
      </w:r>
    </w:p>
    <w:p w14:paraId="46F1A62E" w14:textId="77777777" w:rsidR="00B21205" w:rsidRDefault="00B21205" w:rsidP="00B21205">
      <w:r>
        <w:t>rt=as.matrix(rt)</w:t>
      </w:r>
    </w:p>
    <w:p w14:paraId="3F8108E1" w14:textId="77777777" w:rsidR="00B21205" w:rsidRDefault="00B21205" w:rsidP="00B21205">
      <w:r>
        <w:t>rownames(rt)=rt[,1]</w:t>
      </w:r>
    </w:p>
    <w:p w14:paraId="543E753B" w14:textId="77777777" w:rsidR="00B21205" w:rsidRDefault="00B21205" w:rsidP="00B21205">
      <w:r>
        <w:t>exp=rt[,2:ncol(rt)]</w:t>
      </w:r>
    </w:p>
    <w:p w14:paraId="7B243BEF" w14:textId="77777777" w:rsidR="00B21205" w:rsidRDefault="00B21205" w:rsidP="00B21205">
      <w:r>
        <w:t>dimnames=list(rownames(exp),colnames(exp))</w:t>
      </w:r>
    </w:p>
    <w:p w14:paraId="381C486B" w14:textId="77777777" w:rsidR="00B21205" w:rsidRDefault="00B21205" w:rsidP="00B21205">
      <w:r>
        <w:t>data=matrix(as.numeric(as.matrix(exp)),nrow=nrow(exp),dimnames=dimnames)</w:t>
      </w:r>
    </w:p>
    <w:p w14:paraId="30130FCE" w14:textId="77777777" w:rsidR="00B21205" w:rsidRDefault="00B21205" w:rsidP="00B21205">
      <w:r>
        <w:t>data=avereps(data)</w:t>
      </w:r>
    </w:p>
    <w:p w14:paraId="665230FE" w14:textId="77777777" w:rsidR="00B21205" w:rsidRDefault="00B21205" w:rsidP="00B21205">
      <w:r>
        <w:t>data=data[rowMeans(data)&gt;0,]</w:t>
      </w:r>
    </w:p>
    <w:p w14:paraId="7A2E7456" w14:textId="77777777" w:rsidR="00B21205" w:rsidRDefault="00B21205" w:rsidP="00B21205">
      <w:r>
        <w:t>data=normalizeBetweenArrays(data)</w:t>
      </w:r>
    </w:p>
    <w:p w14:paraId="6331EEF1" w14:textId="77777777" w:rsidR="00B21205" w:rsidRDefault="00B21205" w:rsidP="00B21205"/>
    <w:p w14:paraId="13B84D23" w14:textId="77777777" w:rsidR="00B21205" w:rsidRDefault="00B21205" w:rsidP="00B21205">
      <w:r>
        <w:t>for(i in row.names(data)){</w:t>
      </w:r>
    </w:p>
    <w:p w14:paraId="2073FE86" w14:textId="77777777" w:rsidR="00B21205" w:rsidRDefault="00B21205" w:rsidP="00B21205">
      <w:r>
        <w:tab/>
        <w:t>geneName=unlist(strsplit(i,"\\|",))[1]</w:t>
      </w:r>
    </w:p>
    <w:p w14:paraId="1CF8271C" w14:textId="77777777" w:rsidR="00B21205" w:rsidRDefault="00B21205" w:rsidP="00B21205">
      <w:r>
        <w:tab/>
        <w:t>geneName=gsub("\\/", "_", geneName)</w:t>
      </w:r>
    </w:p>
    <w:p w14:paraId="77011B22" w14:textId="77777777" w:rsidR="00B21205" w:rsidRDefault="00B21205" w:rsidP="00B21205">
      <w:r>
        <w:tab/>
        <w:t>rt=rbind(expression=data[i,],grade=grade)</w:t>
      </w:r>
    </w:p>
    <w:p w14:paraId="007AEFE0" w14:textId="77777777" w:rsidR="00B21205" w:rsidRDefault="00B21205" w:rsidP="00B21205">
      <w:r>
        <w:tab/>
        <w:t>rt=as.matrix(t(rt))</w:t>
      </w:r>
    </w:p>
    <w:p w14:paraId="0751160E" w14:textId="77777777" w:rsidR="00B21205" w:rsidRDefault="00B21205" w:rsidP="00B21205">
      <w:r>
        <w:tab/>
        <w:t>wilcoxTest&lt;-wilcox.test(expression ~ grade, data=rt)</w:t>
      </w:r>
    </w:p>
    <w:p w14:paraId="4CC7DAF9" w14:textId="77777777" w:rsidR="00B21205" w:rsidRDefault="00B21205" w:rsidP="00B21205">
      <w:r>
        <w:tab/>
        <w:t>conGeneMeans=mean(data[i,1:conNum])</w:t>
      </w:r>
    </w:p>
    <w:p w14:paraId="2A28572A" w14:textId="77777777" w:rsidR="00B21205" w:rsidRDefault="00B21205" w:rsidP="00B21205">
      <w:r>
        <w:tab/>
        <w:t>treatGeneMeans=mean(data[i,(conNum+1):ncol(data)])</w:t>
      </w:r>
    </w:p>
    <w:p w14:paraId="68A4BA2D" w14:textId="77777777" w:rsidR="00B21205" w:rsidRDefault="00B21205" w:rsidP="00B21205">
      <w:r>
        <w:tab/>
        <w:t>logFC=log2(treatGeneMeans)-log2(conGeneMeans)</w:t>
      </w:r>
    </w:p>
    <w:p w14:paraId="12873AF9" w14:textId="77777777" w:rsidR="00B21205" w:rsidRDefault="00B21205" w:rsidP="00B21205">
      <w:r>
        <w:tab/>
        <w:t>pvalue=wilcoxTest$p.value</w:t>
      </w:r>
    </w:p>
    <w:p w14:paraId="68EE2823" w14:textId="77777777" w:rsidR="00B21205" w:rsidRDefault="00B21205" w:rsidP="00B21205">
      <w:r>
        <w:tab/>
        <w:t>conMed=median(data[i,1:conNum])</w:t>
      </w:r>
    </w:p>
    <w:p w14:paraId="1386C413" w14:textId="77777777" w:rsidR="00B21205" w:rsidRDefault="00B21205" w:rsidP="00B21205">
      <w:r>
        <w:tab/>
        <w:t>treatMed=median(data[i,(conNum+1):ncol(data)])</w:t>
      </w:r>
    </w:p>
    <w:p w14:paraId="341CBBF5" w14:textId="77777777" w:rsidR="00B21205" w:rsidRDefault="00B21205" w:rsidP="00B21205">
      <w:r>
        <w:tab/>
        <w:t>diffMed=treatMed-conMed</w:t>
      </w:r>
    </w:p>
    <w:p w14:paraId="4D63828A" w14:textId="77777777" w:rsidR="00B21205" w:rsidRDefault="00B21205" w:rsidP="00B21205">
      <w:r>
        <w:tab/>
        <w:t xml:space="preserve">if( ((logFC&gt;0) &amp; (diffMed&gt;0)) | ((logFC&lt;0) &amp; (diffMed&lt;0)) ){  </w:t>
      </w:r>
    </w:p>
    <w:p w14:paraId="7D93CE7B" w14:textId="77777777" w:rsidR="00B21205" w:rsidRDefault="00B21205" w:rsidP="00B21205">
      <w:r>
        <w:tab/>
      </w:r>
      <w:r>
        <w:tab/>
        <w:t>outTab=rbind(outTab,cbind(gene=i,conMean=conGeneMeans,treatMean=treatGeneMeans,logFC=logFC,pValue=pvalue))</w:t>
      </w:r>
    </w:p>
    <w:p w14:paraId="2A654988" w14:textId="77777777" w:rsidR="00B21205" w:rsidRDefault="00B21205" w:rsidP="00B21205">
      <w:r>
        <w:tab/>
        <w:t>}</w:t>
      </w:r>
    </w:p>
    <w:p w14:paraId="0AC2C232" w14:textId="77777777" w:rsidR="00B21205" w:rsidRDefault="00B21205" w:rsidP="00B21205">
      <w:r>
        <w:t>}</w:t>
      </w:r>
    </w:p>
    <w:p w14:paraId="6CA0BF32" w14:textId="77777777" w:rsidR="00B21205" w:rsidRDefault="00B21205" w:rsidP="00B21205">
      <w:r>
        <w:t>pValue=outTab[,"pValue"]</w:t>
      </w:r>
    </w:p>
    <w:p w14:paraId="6DD3C27E" w14:textId="77777777" w:rsidR="00B21205" w:rsidRDefault="00B21205" w:rsidP="00B21205">
      <w:r>
        <w:t>fdr=p.adjust(as.numeric(as.vector(pValue)),method="fdr")</w:t>
      </w:r>
    </w:p>
    <w:p w14:paraId="6FD95A2D" w14:textId="77777777" w:rsidR="00B21205" w:rsidRDefault="00B21205" w:rsidP="00B21205">
      <w:r>
        <w:t>outTab=cbind(outTab,fdr=fdr)</w:t>
      </w:r>
    </w:p>
    <w:p w14:paraId="00655AAD" w14:textId="77777777" w:rsidR="00B21205" w:rsidRDefault="00B21205" w:rsidP="00B21205"/>
    <w:p w14:paraId="7B771C60" w14:textId="77777777" w:rsidR="00B21205" w:rsidRDefault="00B21205" w:rsidP="00B21205">
      <w:r>
        <w:t>write.table(outTab,file="all.xls",sep="\t",row.names=F,quote=F)</w:t>
      </w:r>
    </w:p>
    <w:p w14:paraId="2388936D" w14:textId="77777777" w:rsidR="00B21205" w:rsidRDefault="00B21205" w:rsidP="00B21205"/>
    <w:p w14:paraId="2D91851C" w14:textId="77777777" w:rsidR="00B21205" w:rsidRDefault="00B21205" w:rsidP="00B21205">
      <w:r>
        <w:t xml:space="preserve">outDiff=outTab[( abs(as.numeric(as.vector(outTab$logFC)))&gt;logFCfilter &amp; </w:t>
      </w:r>
      <w:r>
        <w:lastRenderedPageBreak/>
        <w:t>as.numeric(as.vector(outTab$fdr))&lt;fdrFilter),]</w:t>
      </w:r>
    </w:p>
    <w:p w14:paraId="42AC3CA4" w14:textId="77777777" w:rsidR="00B21205" w:rsidRDefault="00B21205" w:rsidP="00B21205">
      <w:r>
        <w:t>write.table(outDiff,file="diff.xls",sep="\t",row.names=F,quote=F)</w:t>
      </w:r>
    </w:p>
    <w:p w14:paraId="649F45A1" w14:textId="77777777" w:rsidR="00B21205" w:rsidRDefault="00B21205" w:rsidP="00B21205">
      <w:r>
        <w:t>outDiff=outTab[( abs(as.numeric(as.vector(outTab$logFC)))&gt;logFCfilter &amp; as.numeric(as.vector(outTab$fdr))&lt;fdrFilter),]</w:t>
      </w:r>
    </w:p>
    <w:p w14:paraId="4D3F1A76" w14:textId="77777777" w:rsidR="00B21205" w:rsidRDefault="00B21205" w:rsidP="00B21205">
      <w:r>
        <w:t>write.table(outDiff,file="diff.txt",sep="\t",row.names=F,quote=F)</w:t>
      </w:r>
    </w:p>
    <w:p w14:paraId="08E70D11" w14:textId="77777777" w:rsidR="00B21205" w:rsidRDefault="00B21205" w:rsidP="00B21205">
      <w:r>
        <w:t>up=outTab[(as.numeric(as.vector(outTab$logFC))&gt;logFCfilter &amp; as.numeric(as.vector(outTab$fdr))&lt;fdrFilter),]</w:t>
      </w:r>
    </w:p>
    <w:p w14:paraId="22ED03BE" w14:textId="77777777" w:rsidR="00B21205" w:rsidRDefault="00B21205" w:rsidP="00B21205">
      <w:r>
        <w:t>write.table(up,file="up.txt",sep="\t",row.names=F,quote=F)</w:t>
      </w:r>
    </w:p>
    <w:p w14:paraId="79B55D32" w14:textId="77777777" w:rsidR="00B21205" w:rsidRDefault="00B21205" w:rsidP="00B21205">
      <w:r>
        <w:t>down=outTab[(as.numeric(as.vector(outTab$logFC))&lt; -logFCfilter &amp; as.numeric(as.vector(outTab$fdr))&lt;fdrFilter),]</w:t>
      </w:r>
    </w:p>
    <w:p w14:paraId="3DC54AD0" w14:textId="77777777" w:rsidR="00B21205" w:rsidRDefault="00B21205" w:rsidP="00B21205">
      <w:r>
        <w:t>write.table(down,file="down.txt",sep="\t",row.names=F,quote=F)</w:t>
      </w:r>
    </w:p>
    <w:p w14:paraId="54D3ECF2" w14:textId="77777777" w:rsidR="00B21205" w:rsidRDefault="00B21205" w:rsidP="00B21205"/>
    <w:p w14:paraId="6B3FE3A7" w14:textId="77777777" w:rsidR="00B21205" w:rsidRDefault="00B21205" w:rsidP="00B21205">
      <w:r>
        <w:t>heatmap=rbind(ID=colnames(data[as.vector(outDiff[,1]),]),data[as.vector(outDiff[,1]),])</w:t>
      </w:r>
    </w:p>
    <w:p w14:paraId="0D0D679F" w14:textId="77777777" w:rsidR="00B21205" w:rsidRDefault="00B21205" w:rsidP="00B21205">
      <w:r>
        <w:t>write.table(heatmap,file="tcgaDiffRBPexp.txt",sep="\t",col.names=F,quote=F)</w:t>
      </w:r>
    </w:p>
    <w:p w14:paraId="564CEC3E" w14:textId="77777777" w:rsidR="00B21205" w:rsidRDefault="00B21205" w:rsidP="00B21205"/>
    <w:p w14:paraId="5D97B084" w14:textId="77777777" w:rsidR="00B21205" w:rsidRDefault="00B21205" w:rsidP="00B21205">
      <w:r>
        <w:t>pdf(file="vol.pdf",height=5,width=5)</w:t>
      </w:r>
    </w:p>
    <w:p w14:paraId="1F5B8E93" w14:textId="77777777" w:rsidR="00B21205" w:rsidRDefault="00B21205" w:rsidP="00B21205">
      <w:r>
        <w:t>xMax=max(abs(as.numeric(as.vector(outTab$logFC))))</w:t>
      </w:r>
    </w:p>
    <w:p w14:paraId="16794FFB" w14:textId="77777777" w:rsidR="00B21205" w:rsidRDefault="00B21205" w:rsidP="00B21205">
      <w:r>
        <w:t>yMax=max(-log10(outTab$fdr))+1</w:t>
      </w:r>
    </w:p>
    <w:p w14:paraId="46FE1AF6" w14:textId="77777777" w:rsidR="00B21205" w:rsidRDefault="00B21205" w:rsidP="00B21205">
      <w:r>
        <w:t>plot(as.numeric(as.vector(outTab$logFC)), -log10(outTab$fdr), xlab="logFC",ylab="-log10(fdr)",</w:t>
      </w:r>
    </w:p>
    <w:p w14:paraId="1D5D33D9" w14:textId="77777777" w:rsidR="00B21205" w:rsidRDefault="00B21205" w:rsidP="00B21205">
      <w:r>
        <w:t xml:space="preserve">     main="Volcano", ylim=c(0,yMax),xlim=c(-xMax,xMax),yaxs="i",pch=20, cex=0.8)</w:t>
      </w:r>
    </w:p>
    <w:p w14:paraId="1B9AD590" w14:textId="77777777" w:rsidR="00B21205" w:rsidRDefault="00B21205" w:rsidP="00B21205">
      <w:r>
        <w:t>diffSub=subset(outTab, fdr&lt;fdrFilter &amp; as.numeric(as.vector(logFC))&gt;logFCfilter)</w:t>
      </w:r>
    </w:p>
    <w:p w14:paraId="1DFFC4F7" w14:textId="77777777" w:rsidR="00B21205" w:rsidRDefault="00B21205" w:rsidP="00B21205">
      <w:r>
        <w:t>points(as.numeric(as.vector(diffSub$logFC)), -log10(diffSub$fdr), pch=20, col="red",cex=0.8)</w:t>
      </w:r>
    </w:p>
    <w:p w14:paraId="7833EE6D" w14:textId="77777777" w:rsidR="00B21205" w:rsidRDefault="00B21205" w:rsidP="00B21205">
      <w:r>
        <w:t>diffSub=subset(outTab, fdr&lt;fdrFilter &amp; as.numeric(as.vector(logFC))&lt;(-logFCfilter))</w:t>
      </w:r>
    </w:p>
    <w:p w14:paraId="7B4EBC5D" w14:textId="77777777" w:rsidR="00B21205" w:rsidRDefault="00B21205" w:rsidP="00B21205">
      <w:r>
        <w:t>points(as.numeric(as.vector(diffSub$logFC)), -log10(diffSub$fdr), pch=20, col="green",cex=0.8)</w:t>
      </w:r>
    </w:p>
    <w:p w14:paraId="169D23DD" w14:textId="77777777" w:rsidR="00B21205" w:rsidRDefault="00B21205" w:rsidP="00B21205">
      <w:r>
        <w:t>abline(v=0,lty=2,lwd=3)</w:t>
      </w:r>
    </w:p>
    <w:p w14:paraId="2575944D" w14:textId="77777777" w:rsidR="00B21205" w:rsidRDefault="00B21205" w:rsidP="00B21205">
      <w:r>
        <w:t>legend("topright", c("Down","Unchange","Up" ),bty="n",pch=19,col=c("green","black","red"),cex=0.8,title ="Significant")</w:t>
      </w:r>
    </w:p>
    <w:p w14:paraId="2AC71E99" w14:textId="77777777" w:rsidR="00B21205" w:rsidRDefault="00B21205" w:rsidP="00B21205">
      <w:r>
        <w:t>dev.off()</w:t>
      </w:r>
    </w:p>
    <w:p w14:paraId="33ED9824" w14:textId="77777777" w:rsidR="00B21205" w:rsidRDefault="00B21205" w:rsidP="00B21205"/>
    <w:p w14:paraId="3DF0F9B9" w14:textId="77777777" w:rsidR="00B21205" w:rsidRDefault="00B21205" w:rsidP="00B21205">
      <w:r>
        <w:t>hmExp=data[as.vector(outDiff[,1]),]</w:t>
      </w:r>
    </w:p>
    <w:p w14:paraId="60A9051F" w14:textId="77777777" w:rsidR="00B21205" w:rsidRDefault="00B21205" w:rsidP="00B21205">
      <w:r>
        <w:t>hmExp=log2(hmExp+0.1)</w:t>
      </w:r>
    </w:p>
    <w:p w14:paraId="4F366B13" w14:textId="77777777" w:rsidR="00B21205" w:rsidRDefault="00B21205" w:rsidP="00B21205">
      <w:r>
        <w:t>Type=c(rep("N",conNum),rep("T",treatNum))</w:t>
      </w:r>
    </w:p>
    <w:p w14:paraId="75B6988F" w14:textId="77777777" w:rsidR="00B21205" w:rsidRDefault="00B21205" w:rsidP="00B21205">
      <w:r>
        <w:t>names(Type)=colnames(data)</w:t>
      </w:r>
    </w:p>
    <w:p w14:paraId="79078BEC" w14:textId="77777777" w:rsidR="00B21205" w:rsidRDefault="00B21205" w:rsidP="00B21205">
      <w:r>
        <w:t>Type=as.data.frame(Type)</w:t>
      </w:r>
    </w:p>
    <w:p w14:paraId="318FE52E" w14:textId="77777777" w:rsidR="00B21205" w:rsidRDefault="00B21205" w:rsidP="00B21205">
      <w:r>
        <w:t>pdf(file="heatmap.pdf",height=7,width=10)</w:t>
      </w:r>
    </w:p>
    <w:p w14:paraId="7857E6B5" w14:textId="77777777" w:rsidR="00B21205" w:rsidRDefault="00B21205" w:rsidP="00B21205">
      <w:r>
        <w:t xml:space="preserve">pheatmap(hmExp, </w:t>
      </w:r>
    </w:p>
    <w:p w14:paraId="5F3A9527" w14:textId="77777777" w:rsidR="00B21205" w:rsidRDefault="00B21205" w:rsidP="00B21205">
      <w:r>
        <w:t xml:space="preserve">         annotation=Type, </w:t>
      </w:r>
    </w:p>
    <w:p w14:paraId="6578EC7B" w14:textId="77777777" w:rsidR="00B21205" w:rsidRDefault="00B21205" w:rsidP="00B21205">
      <w:r>
        <w:t xml:space="preserve">         color = colorRampPalette(c("green", "black", "red"))(50),</w:t>
      </w:r>
    </w:p>
    <w:p w14:paraId="6B15196D" w14:textId="77777777" w:rsidR="00B21205" w:rsidRDefault="00B21205" w:rsidP="00B21205">
      <w:r>
        <w:t xml:space="preserve">         cluster_cols =F,</w:t>
      </w:r>
    </w:p>
    <w:p w14:paraId="237D5646" w14:textId="77777777" w:rsidR="00B21205" w:rsidRDefault="00B21205" w:rsidP="00B21205">
      <w:r>
        <w:t xml:space="preserve">         show_colnames = F,</w:t>
      </w:r>
    </w:p>
    <w:p w14:paraId="1A636FA8" w14:textId="77777777" w:rsidR="00B21205" w:rsidRDefault="00B21205" w:rsidP="00B21205">
      <w:r>
        <w:t xml:space="preserve">         show_rownames = F,</w:t>
      </w:r>
    </w:p>
    <w:p w14:paraId="73BF4AA8" w14:textId="77777777" w:rsidR="00B21205" w:rsidRDefault="00B21205" w:rsidP="00B21205">
      <w:r>
        <w:t xml:space="preserve">         fontsize = 12,</w:t>
      </w:r>
    </w:p>
    <w:p w14:paraId="0CA00BF1" w14:textId="77777777" w:rsidR="00B21205" w:rsidRDefault="00B21205" w:rsidP="00B21205">
      <w:r>
        <w:t xml:space="preserve">         fontsize_row=3,</w:t>
      </w:r>
    </w:p>
    <w:p w14:paraId="72F6C83B" w14:textId="77777777" w:rsidR="00B21205" w:rsidRDefault="00B21205" w:rsidP="00B21205">
      <w:r>
        <w:lastRenderedPageBreak/>
        <w:t xml:space="preserve">         fontsize_col=10)</w:t>
      </w:r>
    </w:p>
    <w:p w14:paraId="006C7BAB" w14:textId="77777777" w:rsidR="00B21205" w:rsidRDefault="00B21205" w:rsidP="00B21205">
      <w:r>
        <w:t>dev.off()</w:t>
      </w:r>
    </w:p>
    <w:p w14:paraId="5CD108E4" w14:textId="77777777" w:rsidR="00B21205" w:rsidRDefault="00B21205" w:rsidP="00B21205"/>
    <w:p w14:paraId="6FD08D3D" w14:textId="09E405E9" w:rsidR="00B21205" w:rsidRPr="00B21205" w:rsidRDefault="00DE44EE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6</w:t>
      </w:r>
      <w:r w:rsidR="00B21205" w:rsidRPr="00B21205">
        <w:rPr>
          <w:b/>
          <w:bCs/>
          <w:color w:val="FF0000"/>
          <w:sz w:val="28"/>
          <w:szCs w:val="32"/>
        </w:rPr>
        <w:t>. GO</w:t>
      </w:r>
    </w:p>
    <w:p w14:paraId="3A855F38" w14:textId="77777777" w:rsidR="00B21205" w:rsidRDefault="00B21205" w:rsidP="00B21205">
      <w:r>
        <w:t>#install.packages("colorspace")</w:t>
      </w:r>
    </w:p>
    <w:p w14:paraId="29A2BC04" w14:textId="77777777" w:rsidR="00B21205" w:rsidRDefault="00B21205" w:rsidP="00B21205">
      <w:r>
        <w:t>#install.packages("stringi")</w:t>
      </w:r>
    </w:p>
    <w:p w14:paraId="6313A2AB" w14:textId="77777777" w:rsidR="00B21205" w:rsidRDefault="00B21205" w:rsidP="00B21205">
      <w:r>
        <w:t>#install.packages("ggplot2")</w:t>
      </w:r>
    </w:p>
    <w:p w14:paraId="03546353" w14:textId="77777777" w:rsidR="00B21205" w:rsidRDefault="00B21205" w:rsidP="00B21205"/>
    <w:p w14:paraId="57731B87" w14:textId="77777777" w:rsidR="00B21205" w:rsidRDefault="00B21205" w:rsidP="00B21205">
      <w:r>
        <w:t>#if (!requireNamespace("BiocManager", quietly = TRUE))</w:t>
      </w:r>
    </w:p>
    <w:p w14:paraId="75F3E29C" w14:textId="77777777" w:rsidR="00B21205" w:rsidRDefault="00B21205" w:rsidP="00B21205">
      <w:r>
        <w:t>#    install.packages("BiocManager")</w:t>
      </w:r>
    </w:p>
    <w:p w14:paraId="28495FFA" w14:textId="77777777" w:rsidR="00B21205" w:rsidRDefault="00B21205" w:rsidP="00B21205">
      <w:r>
        <w:t>#BiocManager::install("org.Hs.eg.db")</w:t>
      </w:r>
    </w:p>
    <w:p w14:paraId="21F3C37A" w14:textId="77777777" w:rsidR="00B21205" w:rsidRDefault="00B21205" w:rsidP="00B21205"/>
    <w:p w14:paraId="1F9EE801" w14:textId="77777777" w:rsidR="00B21205" w:rsidRDefault="00B21205" w:rsidP="00B21205">
      <w:r>
        <w:t>#if (!requireNamespace("BiocManager", quietly = TRUE))</w:t>
      </w:r>
    </w:p>
    <w:p w14:paraId="2E37292F" w14:textId="77777777" w:rsidR="00B21205" w:rsidRDefault="00B21205" w:rsidP="00B21205">
      <w:r>
        <w:t>#    install.packages("BiocManager")</w:t>
      </w:r>
    </w:p>
    <w:p w14:paraId="1533BA1B" w14:textId="77777777" w:rsidR="00B21205" w:rsidRDefault="00B21205" w:rsidP="00B21205">
      <w:r>
        <w:t>#BiocManager::install("DOSE")</w:t>
      </w:r>
    </w:p>
    <w:p w14:paraId="7C7762F7" w14:textId="77777777" w:rsidR="00B21205" w:rsidRDefault="00B21205" w:rsidP="00B21205"/>
    <w:p w14:paraId="0B1C90AD" w14:textId="77777777" w:rsidR="00B21205" w:rsidRDefault="00B21205" w:rsidP="00B21205">
      <w:r>
        <w:t>#if (!requireNamespace("BiocManager", quietly = TRUE))</w:t>
      </w:r>
    </w:p>
    <w:p w14:paraId="61E6E289" w14:textId="77777777" w:rsidR="00B21205" w:rsidRDefault="00B21205" w:rsidP="00B21205">
      <w:r>
        <w:t>#    install.packages("BiocManager")</w:t>
      </w:r>
    </w:p>
    <w:p w14:paraId="718D899E" w14:textId="77777777" w:rsidR="00B21205" w:rsidRDefault="00B21205" w:rsidP="00B21205">
      <w:r>
        <w:t>#BiocManager::install("clusterProfiler")</w:t>
      </w:r>
    </w:p>
    <w:p w14:paraId="5DE56929" w14:textId="77777777" w:rsidR="00B21205" w:rsidRDefault="00B21205" w:rsidP="00B21205"/>
    <w:p w14:paraId="45001FFD" w14:textId="77777777" w:rsidR="00B21205" w:rsidRDefault="00B21205" w:rsidP="00B21205">
      <w:r>
        <w:t>#if (!requireNamespace("BiocManager", quietly = TRUE))</w:t>
      </w:r>
    </w:p>
    <w:p w14:paraId="30D7FB70" w14:textId="77777777" w:rsidR="00B21205" w:rsidRDefault="00B21205" w:rsidP="00B21205">
      <w:r>
        <w:t>#    install.packages("BiocManager")</w:t>
      </w:r>
    </w:p>
    <w:p w14:paraId="68D5B8F3" w14:textId="77777777" w:rsidR="00B21205" w:rsidRDefault="00B21205" w:rsidP="00B21205">
      <w:r>
        <w:t>#BiocManager::install("enrichplot")</w:t>
      </w:r>
    </w:p>
    <w:p w14:paraId="6A252422" w14:textId="77777777" w:rsidR="00B21205" w:rsidRDefault="00B21205" w:rsidP="00B21205"/>
    <w:p w14:paraId="2DE80EBC" w14:textId="77777777" w:rsidR="00B21205" w:rsidRDefault="00B21205" w:rsidP="00B21205">
      <w:r>
        <w:t>library("clusterProfiler")</w:t>
      </w:r>
    </w:p>
    <w:p w14:paraId="3A8A08BB" w14:textId="77777777" w:rsidR="00B21205" w:rsidRDefault="00B21205" w:rsidP="00B21205">
      <w:r>
        <w:t>library("org.Hs.eg.db")</w:t>
      </w:r>
    </w:p>
    <w:p w14:paraId="5C7DBDE1" w14:textId="77777777" w:rsidR="00B21205" w:rsidRDefault="00B21205" w:rsidP="00B21205">
      <w:r>
        <w:t>library("enrichplot")</w:t>
      </w:r>
    </w:p>
    <w:p w14:paraId="5EEA59AC" w14:textId="77777777" w:rsidR="00B21205" w:rsidRDefault="00B21205" w:rsidP="00B21205">
      <w:r>
        <w:t>library("ggplot2")</w:t>
      </w:r>
    </w:p>
    <w:p w14:paraId="5F7EFBC4" w14:textId="77777777" w:rsidR="00B21205" w:rsidRDefault="00B21205" w:rsidP="00B21205"/>
    <w:p w14:paraId="258D77B4" w14:textId="0EC1C413" w:rsidR="00B21205" w:rsidRDefault="00B21205" w:rsidP="00B21205">
      <w:r>
        <w:rPr>
          <w:rFonts w:hint="eastAsia"/>
        </w:rPr>
        <w:t xml:space="preserve">pvalueFilter=0.05       </w:t>
      </w:r>
    </w:p>
    <w:p w14:paraId="3F3604A4" w14:textId="3A8BBDAE" w:rsidR="00B21205" w:rsidRDefault="00B21205" w:rsidP="00B21205">
      <w:r>
        <w:rPr>
          <w:rFonts w:hint="eastAsia"/>
        </w:rPr>
        <w:t xml:space="preserve">qvalueFilter=0.05        </w:t>
      </w:r>
    </w:p>
    <w:p w14:paraId="165CCFA9" w14:textId="77777777" w:rsidR="00B21205" w:rsidRDefault="00B21205" w:rsidP="00B21205"/>
    <w:p w14:paraId="25D280CD" w14:textId="77777777" w:rsidR="00B21205" w:rsidRDefault="00B21205" w:rsidP="00B21205">
      <w:r>
        <w:t>colorSel="qvalue"</w:t>
      </w:r>
    </w:p>
    <w:p w14:paraId="17A3FAA3" w14:textId="77777777" w:rsidR="00B21205" w:rsidRDefault="00B21205" w:rsidP="00B21205">
      <w:r>
        <w:t>if(qvalueFilter&gt;0.05){</w:t>
      </w:r>
    </w:p>
    <w:p w14:paraId="08D30D1B" w14:textId="77777777" w:rsidR="00B21205" w:rsidRDefault="00B21205" w:rsidP="00B21205">
      <w:r>
        <w:tab/>
        <w:t>colorSel="pvalue"</w:t>
      </w:r>
    </w:p>
    <w:p w14:paraId="23AA8463" w14:textId="77777777" w:rsidR="00B21205" w:rsidRDefault="00B21205" w:rsidP="00B21205">
      <w:r>
        <w:t>}</w:t>
      </w:r>
    </w:p>
    <w:p w14:paraId="5FA5954E" w14:textId="77777777" w:rsidR="00B21205" w:rsidRDefault="00B21205" w:rsidP="00B21205">
      <w:r>
        <w:tab/>
      </w:r>
    </w:p>
    <w:p w14:paraId="6E5DB088" w14:textId="1DF89F91" w:rsidR="00B21205" w:rsidRDefault="00B21205" w:rsidP="00B21205">
      <w:r>
        <w:rPr>
          <w:rFonts w:hint="eastAsia"/>
        </w:rPr>
        <w:t xml:space="preserve">setwd("D:\\biowolf\\RBP\\11.GO")      </w:t>
      </w:r>
    </w:p>
    <w:p w14:paraId="1B4A35D0" w14:textId="77777777" w:rsidR="00B21205" w:rsidRDefault="00B21205" w:rsidP="00B21205"/>
    <w:p w14:paraId="40C756EC" w14:textId="77777777" w:rsidR="00B21205" w:rsidRDefault="00B21205" w:rsidP="00B21205">
      <w:r>
        <w:t>bioGO=function(input=null,goResult=null,GObar=null,GObub=null){</w:t>
      </w:r>
    </w:p>
    <w:p w14:paraId="3A5E786C" w14:textId="660E51F8" w:rsidR="00B21205" w:rsidRDefault="00B21205" w:rsidP="00B21205">
      <w:r>
        <w:rPr>
          <w:rFonts w:hint="eastAsia"/>
        </w:rPr>
        <w:tab/>
        <w:t xml:space="preserve">rt=read.table(input,sep="\t",check.names=F,header=T)   </w:t>
      </w:r>
    </w:p>
    <w:p w14:paraId="5CED1C23" w14:textId="77777777" w:rsidR="00B21205" w:rsidRDefault="00B21205" w:rsidP="00B21205">
      <w:r>
        <w:tab/>
        <w:t>genes=as.vector(rt[,1])</w:t>
      </w:r>
    </w:p>
    <w:p w14:paraId="0F5D472E" w14:textId="77777777" w:rsidR="00B21205" w:rsidRDefault="00B21205" w:rsidP="00B21205">
      <w:r>
        <w:tab/>
        <w:t>entrezIDs=mget(genes, org.Hs.egSYMBOL2EG, ifnotfound=NA)</w:t>
      </w:r>
    </w:p>
    <w:p w14:paraId="088068BC" w14:textId="77777777" w:rsidR="00B21205" w:rsidRDefault="00B21205" w:rsidP="00B21205">
      <w:r>
        <w:lastRenderedPageBreak/>
        <w:tab/>
        <w:t>entrezIDs=as.character(entrezIDs)</w:t>
      </w:r>
    </w:p>
    <w:p w14:paraId="413EB08A" w14:textId="4E6B7E32" w:rsidR="00B21205" w:rsidRDefault="00B21205" w:rsidP="00B21205">
      <w:r>
        <w:rPr>
          <w:rFonts w:hint="eastAsia"/>
        </w:rPr>
        <w:tab/>
        <w:t xml:space="preserve">gene=entrezIDs[entrezIDs!="NA"]                                </w:t>
      </w:r>
    </w:p>
    <w:p w14:paraId="1D077979" w14:textId="77777777" w:rsidR="00B21205" w:rsidRDefault="00B21205" w:rsidP="00B21205">
      <w:r>
        <w:tab/>
      </w:r>
    </w:p>
    <w:p w14:paraId="218BDA31" w14:textId="77777777" w:rsidR="00B21205" w:rsidRDefault="00B21205" w:rsidP="00B21205">
      <w:r>
        <w:tab/>
        <w:t>kk &lt;- enrichGO(gene = gene,</w:t>
      </w:r>
    </w:p>
    <w:p w14:paraId="0D3E5F86" w14:textId="77777777" w:rsidR="00B21205" w:rsidRDefault="00B21205" w:rsidP="00B21205">
      <w:r>
        <w:tab/>
        <w:t xml:space="preserve">               OrgDb = org.Hs.eg.db, </w:t>
      </w:r>
    </w:p>
    <w:p w14:paraId="2CE3435D" w14:textId="77777777" w:rsidR="00B21205" w:rsidRDefault="00B21205" w:rsidP="00B21205">
      <w:r>
        <w:tab/>
        <w:t xml:space="preserve">               pvalueCutoff=pvalueFilter, </w:t>
      </w:r>
    </w:p>
    <w:p w14:paraId="259C1CA8" w14:textId="77777777" w:rsidR="00B21205" w:rsidRDefault="00B21205" w:rsidP="00B21205">
      <w:r>
        <w:tab/>
        <w:t xml:space="preserve">               qvalueCutoff=qvalueFilter,</w:t>
      </w:r>
    </w:p>
    <w:p w14:paraId="710412A6" w14:textId="77777777" w:rsidR="00B21205" w:rsidRDefault="00B21205" w:rsidP="00B21205">
      <w:r>
        <w:tab/>
        <w:t xml:space="preserve">               ont="all",</w:t>
      </w:r>
    </w:p>
    <w:p w14:paraId="444C5E4B" w14:textId="77777777" w:rsidR="00B21205" w:rsidRDefault="00B21205" w:rsidP="00B21205">
      <w:r>
        <w:tab/>
        <w:t xml:space="preserve">               readable =T)</w:t>
      </w:r>
    </w:p>
    <w:p w14:paraId="40CA43FB" w14:textId="0CD51B9C" w:rsidR="00B21205" w:rsidRDefault="00B21205" w:rsidP="00B21205">
      <w:r>
        <w:rPr>
          <w:rFonts w:hint="eastAsia"/>
        </w:rPr>
        <w:tab/>
        <w:t xml:space="preserve">write.table(kk,file=goResult,sep="\t",quote=F,row.names = F)                </w:t>
      </w:r>
    </w:p>
    <w:p w14:paraId="2A9EBAC5" w14:textId="77777777" w:rsidR="00B21205" w:rsidRDefault="00B21205" w:rsidP="00B21205">
      <w:r>
        <w:tab/>
      </w:r>
    </w:p>
    <w:p w14:paraId="2A686FB0" w14:textId="77777777" w:rsidR="00B21205" w:rsidRDefault="00B21205" w:rsidP="00B21205">
      <w:r>
        <w:tab/>
        <w:t>pdf(file=GObar,width = 10,height = 8)</w:t>
      </w:r>
    </w:p>
    <w:p w14:paraId="03916D9C" w14:textId="77777777" w:rsidR="00B21205" w:rsidRDefault="00B21205" w:rsidP="00B21205">
      <w:r>
        <w:tab/>
        <w:t>barplot=barplot(kk, drop = TRUE, showCategory =10,split="ONTOLOGY", color = colorSel) + facet_grid(ONTOLOGY~., scale='free')</w:t>
      </w:r>
    </w:p>
    <w:p w14:paraId="7D26B5C3" w14:textId="77777777" w:rsidR="00B21205" w:rsidRDefault="00B21205" w:rsidP="00B21205">
      <w:r>
        <w:tab/>
        <w:t>print(barplot)</w:t>
      </w:r>
    </w:p>
    <w:p w14:paraId="5117ED9A" w14:textId="77777777" w:rsidR="00B21205" w:rsidRDefault="00B21205" w:rsidP="00B21205">
      <w:r>
        <w:tab/>
        <w:t>dev.off()</w:t>
      </w:r>
    </w:p>
    <w:p w14:paraId="1E031F37" w14:textId="77777777" w:rsidR="00B21205" w:rsidRDefault="00B21205" w:rsidP="00B21205">
      <w:r>
        <w:tab/>
      </w:r>
    </w:p>
    <w:p w14:paraId="0CD91E0D" w14:textId="77777777" w:rsidR="00B21205" w:rsidRDefault="00B21205" w:rsidP="00B21205">
      <w:r>
        <w:tab/>
        <w:t>pdf(file=GObub,width = 10,height = 8)</w:t>
      </w:r>
    </w:p>
    <w:p w14:paraId="006287B5" w14:textId="77777777" w:rsidR="00B21205" w:rsidRDefault="00B21205" w:rsidP="00B21205">
      <w:r>
        <w:tab/>
        <w:t>bubble=dotplot(kk,showCategory = 10,split="ONTOLOGY",orderBy = "GeneRatio", color = colorSel) + facet_grid(ONTOLOGY~., scale='free')</w:t>
      </w:r>
    </w:p>
    <w:p w14:paraId="5EFCD9F5" w14:textId="77777777" w:rsidR="00B21205" w:rsidRDefault="00B21205" w:rsidP="00B21205">
      <w:r>
        <w:tab/>
        <w:t>print(bubble)</w:t>
      </w:r>
    </w:p>
    <w:p w14:paraId="2542767B" w14:textId="77777777" w:rsidR="00B21205" w:rsidRDefault="00B21205" w:rsidP="00B21205">
      <w:r>
        <w:tab/>
        <w:t>dev.off()</w:t>
      </w:r>
    </w:p>
    <w:p w14:paraId="01C812D2" w14:textId="77777777" w:rsidR="00B21205" w:rsidRDefault="00B21205" w:rsidP="00B21205">
      <w:r>
        <w:t>}</w:t>
      </w:r>
    </w:p>
    <w:p w14:paraId="7386B65D" w14:textId="77777777" w:rsidR="00B21205" w:rsidRDefault="00B21205" w:rsidP="00B21205"/>
    <w:p w14:paraId="120EF0D9" w14:textId="77777777" w:rsidR="00B21205" w:rsidRDefault="00B21205" w:rsidP="00B21205">
      <w:r>
        <w:t>bioGO(input="up.txt",goResult="up.GO.txt",GObar="up.barplot.pdf",GObub="up.bubble.pdf")</w:t>
      </w:r>
    </w:p>
    <w:p w14:paraId="0B7EF0E1" w14:textId="7433C237" w:rsidR="00B21205" w:rsidRDefault="00B21205" w:rsidP="00B21205">
      <w:r>
        <w:t>bioGO(input="down.txt",goResult="down.GO.txt",GObar="down.barplot.pdf",GObub="down.bubble.pdf")</w:t>
      </w:r>
    </w:p>
    <w:p w14:paraId="00AEB0FE" w14:textId="48C8C13C" w:rsidR="00B21205" w:rsidRDefault="00B21205" w:rsidP="00B21205"/>
    <w:p w14:paraId="58AA0725" w14:textId="61A7DFA9" w:rsidR="00B21205" w:rsidRPr="00B21205" w:rsidRDefault="00DE44EE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7</w:t>
      </w:r>
      <w:r w:rsidR="00B21205" w:rsidRPr="00B21205">
        <w:rPr>
          <w:b/>
          <w:bCs/>
          <w:color w:val="FF0000"/>
          <w:sz w:val="28"/>
          <w:szCs w:val="32"/>
        </w:rPr>
        <w:t>. KEGG</w:t>
      </w:r>
    </w:p>
    <w:p w14:paraId="47752387" w14:textId="77777777" w:rsidR="00B21205" w:rsidRDefault="00B21205" w:rsidP="00B21205">
      <w:r>
        <w:t>#install.packages("colorspace")</w:t>
      </w:r>
    </w:p>
    <w:p w14:paraId="73E0C1EA" w14:textId="77777777" w:rsidR="00B21205" w:rsidRDefault="00B21205" w:rsidP="00B21205">
      <w:r>
        <w:t>#install.packages("stringi")</w:t>
      </w:r>
    </w:p>
    <w:p w14:paraId="107C1FFA" w14:textId="77777777" w:rsidR="00B21205" w:rsidRDefault="00B21205" w:rsidP="00B21205">
      <w:r>
        <w:t>#install.packages("ggplot2")</w:t>
      </w:r>
    </w:p>
    <w:p w14:paraId="04E377F1" w14:textId="77777777" w:rsidR="00B21205" w:rsidRDefault="00B21205" w:rsidP="00B21205"/>
    <w:p w14:paraId="257CFBEB" w14:textId="77777777" w:rsidR="00B21205" w:rsidRDefault="00B21205" w:rsidP="00B21205">
      <w:r>
        <w:t>#if (!requireNamespace("BiocManager", quietly = TRUE))</w:t>
      </w:r>
    </w:p>
    <w:p w14:paraId="46D93605" w14:textId="77777777" w:rsidR="00B21205" w:rsidRDefault="00B21205" w:rsidP="00B21205">
      <w:r>
        <w:t>#    install.packages("BiocManager")</w:t>
      </w:r>
    </w:p>
    <w:p w14:paraId="15FA3AE1" w14:textId="77777777" w:rsidR="00B21205" w:rsidRDefault="00B21205" w:rsidP="00B21205">
      <w:r>
        <w:t>#BiocManager::install("org.Hs.eg.db")</w:t>
      </w:r>
    </w:p>
    <w:p w14:paraId="3BB19425" w14:textId="77777777" w:rsidR="00B21205" w:rsidRDefault="00B21205" w:rsidP="00B21205"/>
    <w:p w14:paraId="268D1115" w14:textId="77777777" w:rsidR="00B21205" w:rsidRDefault="00B21205" w:rsidP="00B21205">
      <w:r>
        <w:t>#if (!requireNamespace("BiocManager", quietly = TRUE))</w:t>
      </w:r>
    </w:p>
    <w:p w14:paraId="0CD50A9B" w14:textId="77777777" w:rsidR="00B21205" w:rsidRDefault="00B21205" w:rsidP="00B21205">
      <w:r>
        <w:t>#    install.packages("BiocManager")</w:t>
      </w:r>
    </w:p>
    <w:p w14:paraId="640483B8" w14:textId="77777777" w:rsidR="00B21205" w:rsidRDefault="00B21205" w:rsidP="00B21205">
      <w:r>
        <w:t>#BiocManager::install("DOSE")</w:t>
      </w:r>
    </w:p>
    <w:p w14:paraId="1C3E1884" w14:textId="77777777" w:rsidR="00B21205" w:rsidRDefault="00B21205" w:rsidP="00B21205"/>
    <w:p w14:paraId="153F3E4C" w14:textId="77777777" w:rsidR="00B21205" w:rsidRDefault="00B21205" w:rsidP="00B21205">
      <w:r>
        <w:t>#if (!requireNamespace("BiocManager", quietly = TRUE))</w:t>
      </w:r>
    </w:p>
    <w:p w14:paraId="3645A1E2" w14:textId="77777777" w:rsidR="00B21205" w:rsidRDefault="00B21205" w:rsidP="00B21205">
      <w:r>
        <w:t>#    install.packages("BiocManager")</w:t>
      </w:r>
    </w:p>
    <w:p w14:paraId="28601E64" w14:textId="77777777" w:rsidR="00B21205" w:rsidRDefault="00B21205" w:rsidP="00B21205">
      <w:r>
        <w:lastRenderedPageBreak/>
        <w:t>#BiocManager::install("clusterProfiler")</w:t>
      </w:r>
    </w:p>
    <w:p w14:paraId="0A7A9A27" w14:textId="77777777" w:rsidR="00B21205" w:rsidRDefault="00B21205" w:rsidP="00B21205"/>
    <w:p w14:paraId="1C788A02" w14:textId="77777777" w:rsidR="00B21205" w:rsidRDefault="00B21205" w:rsidP="00B21205">
      <w:r>
        <w:t>#if (!requireNamespace("BiocManager", quietly = TRUE))</w:t>
      </w:r>
    </w:p>
    <w:p w14:paraId="57533F46" w14:textId="77777777" w:rsidR="00B21205" w:rsidRDefault="00B21205" w:rsidP="00B21205">
      <w:r>
        <w:t>#    install.packages("BiocManager")</w:t>
      </w:r>
    </w:p>
    <w:p w14:paraId="2FAF4463" w14:textId="77777777" w:rsidR="00B21205" w:rsidRDefault="00B21205" w:rsidP="00B21205">
      <w:r>
        <w:t>#BiocManager::install("enrichplot")</w:t>
      </w:r>
    </w:p>
    <w:p w14:paraId="71DF4947" w14:textId="77777777" w:rsidR="00B21205" w:rsidRDefault="00B21205" w:rsidP="00B21205"/>
    <w:p w14:paraId="1E0B154B" w14:textId="77777777" w:rsidR="00B21205" w:rsidRDefault="00B21205" w:rsidP="00B21205"/>
    <w:p w14:paraId="2A3C9253" w14:textId="77777777" w:rsidR="00B21205" w:rsidRDefault="00B21205" w:rsidP="00B21205">
      <w:r>
        <w:t>library("clusterProfiler")</w:t>
      </w:r>
    </w:p>
    <w:p w14:paraId="70C636D7" w14:textId="77777777" w:rsidR="00B21205" w:rsidRDefault="00B21205" w:rsidP="00B21205">
      <w:r>
        <w:t>library("org.Hs.eg.db")</w:t>
      </w:r>
    </w:p>
    <w:p w14:paraId="7F32DB40" w14:textId="77777777" w:rsidR="00B21205" w:rsidRDefault="00B21205" w:rsidP="00B21205">
      <w:r>
        <w:t>library("enrichplot")</w:t>
      </w:r>
    </w:p>
    <w:p w14:paraId="5D121DE9" w14:textId="77777777" w:rsidR="00B21205" w:rsidRDefault="00B21205" w:rsidP="00B21205">
      <w:r>
        <w:t>library("ggplot2")</w:t>
      </w:r>
    </w:p>
    <w:p w14:paraId="1B1250A2" w14:textId="77777777" w:rsidR="00B21205" w:rsidRDefault="00B21205" w:rsidP="00B21205"/>
    <w:p w14:paraId="28AC1A4A" w14:textId="6690E22C" w:rsidR="00B21205" w:rsidRDefault="00B21205" w:rsidP="00B21205">
      <w:r>
        <w:rPr>
          <w:rFonts w:hint="eastAsia"/>
        </w:rPr>
        <w:t xml:space="preserve">pvalueFilter=0.05         </w:t>
      </w:r>
    </w:p>
    <w:p w14:paraId="6D794EA3" w14:textId="73109321" w:rsidR="00B21205" w:rsidRDefault="00B21205" w:rsidP="00B21205">
      <w:r>
        <w:rPr>
          <w:rFonts w:hint="eastAsia"/>
        </w:rPr>
        <w:t xml:space="preserve">qvalueFilter=0.05           </w:t>
      </w:r>
    </w:p>
    <w:p w14:paraId="61CAC789" w14:textId="77777777" w:rsidR="00B21205" w:rsidRDefault="00B21205" w:rsidP="00B21205"/>
    <w:p w14:paraId="65497A9D" w14:textId="77777777" w:rsidR="00B21205" w:rsidRDefault="00B21205" w:rsidP="00B21205">
      <w:r>
        <w:t>colorSel="qvalue"</w:t>
      </w:r>
    </w:p>
    <w:p w14:paraId="4EF1B39F" w14:textId="77777777" w:rsidR="00B21205" w:rsidRDefault="00B21205" w:rsidP="00B21205">
      <w:r>
        <w:t>if(qvalueFilter&gt;0.05){</w:t>
      </w:r>
    </w:p>
    <w:p w14:paraId="2984CBC1" w14:textId="77777777" w:rsidR="00B21205" w:rsidRDefault="00B21205" w:rsidP="00B21205">
      <w:r>
        <w:tab/>
        <w:t>colorSel="pvalue"</w:t>
      </w:r>
    </w:p>
    <w:p w14:paraId="668981A7" w14:textId="77777777" w:rsidR="00B21205" w:rsidRDefault="00B21205" w:rsidP="00B21205">
      <w:r>
        <w:t>}</w:t>
      </w:r>
    </w:p>
    <w:p w14:paraId="443FDC01" w14:textId="77777777" w:rsidR="00B21205" w:rsidRDefault="00B21205" w:rsidP="00B21205"/>
    <w:p w14:paraId="60E7E143" w14:textId="617EBED6" w:rsidR="00B21205" w:rsidRDefault="00B21205" w:rsidP="00B21205">
      <w:r>
        <w:rPr>
          <w:rFonts w:hint="eastAsia"/>
        </w:rPr>
        <w:t xml:space="preserve">setwd("D:\\biowolf\\RBP\\12.KEGG")           </w:t>
      </w:r>
    </w:p>
    <w:p w14:paraId="3AB9AB72" w14:textId="77777777" w:rsidR="00B21205" w:rsidRDefault="00B21205" w:rsidP="00B21205"/>
    <w:p w14:paraId="2893BB03" w14:textId="77777777" w:rsidR="00B21205" w:rsidRDefault="00B21205" w:rsidP="00B21205">
      <w:r>
        <w:t>bioKEGG=function(input=null,keggResult=null,KEGGbar=null,KEGGbub=null){</w:t>
      </w:r>
    </w:p>
    <w:p w14:paraId="5A93688C" w14:textId="566C11B9" w:rsidR="00B21205" w:rsidRDefault="00B21205" w:rsidP="00B71E38">
      <w:r>
        <w:rPr>
          <w:rFonts w:hint="eastAsia"/>
        </w:rPr>
        <w:tab/>
        <w:t xml:space="preserve">rt=read.table(input,sep="\t",check.names=F,header=T)      </w:t>
      </w:r>
    </w:p>
    <w:p w14:paraId="641E968D" w14:textId="77777777" w:rsidR="00B21205" w:rsidRDefault="00B21205" w:rsidP="00B21205">
      <w:r>
        <w:tab/>
        <w:t>genes=as.vector(rt[,1])</w:t>
      </w:r>
    </w:p>
    <w:p w14:paraId="04829B4F" w14:textId="77777777" w:rsidR="00B21205" w:rsidRDefault="00B21205" w:rsidP="00B21205">
      <w:r>
        <w:tab/>
        <w:t>entrezIDs=mget(genes, org.Hs.egSYMBOL2EG, ifnotfound=NA)</w:t>
      </w:r>
    </w:p>
    <w:p w14:paraId="218CD162" w14:textId="77777777" w:rsidR="00B21205" w:rsidRDefault="00B21205" w:rsidP="00B21205">
      <w:r>
        <w:tab/>
        <w:t>entrezIDs=as.character(entrezIDs)</w:t>
      </w:r>
    </w:p>
    <w:p w14:paraId="32497278" w14:textId="77777777" w:rsidR="00B21205" w:rsidRDefault="00B21205" w:rsidP="00B21205">
      <w:r>
        <w:tab/>
        <w:t>rt=cbind(rt,entrezIDs)</w:t>
      </w:r>
    </w:p>
    <w:p w14:paraId="46B94594" w14:textId="0AF0DB53" w:rsidR="00B21205" w:rsidRDefault="00B21205" w:rsidP="00B21205">
      <w:r>
        <w:rPr>
          <w:rFonts w:hint="eastAsia"/>
        </w:rPr>
        <w:tab/>
        <w:t xml:space="preserve">gene=entrezIDs[entrezIDs!="NA"]         </w:t>
      </w:r>
    </w:p>
    <w:p w14:paraId="4CAF0C64" w14:textId="77777777" w:rsidR="00B21205" w:rsidRDefault="00B21205" w:rsidP="00B21205">
      <w:r>
        <w:tab/>
      </w:r>
    </w:p>
    <w:p w14:paraId="7C48E164" w14:textId="551AAEF5" w:rsidR="00B21205" w:rsidRDefault="00B21205" w:rsidP="00B21205">
      <w:r>
        <w:rPr>
          <w:rFonts w:hint="eastAsia"/>
        </w:rPr>
        <w:tab/>
        <w:t xml:space="preserve">kk &lt;- enrichKEGG(gene = gene, organism = "hsa", pvalueCutoff =1, qvalueCutoff =1)   </w:t>
      </w:r>
    </w:p>
    <w:p w14:paraId="12FBBDBB" w14:textId="77777777" w:rsidR="00B21205" w:rsidRDefault="00B21205" w:rsidP="00B21205">
      <w:r>
        <w:tab/>
        <w:t>KEGG=as.data.frame(kk)</w:t>
      </w:r>
    </w:p>
    <w:p w14:paraId="5EAA60E9" w14:textId="77777777" w:rsidR="00B21205" w:rsidRDefault="00B21205" w:rsidP="00B21205">
      <w:r>
        <w:tab/>
        <w:t>KEGG$geneID=as.character(sapply(KEGG$geneID,function(x)paste(rt$gene[match(strsplit(x,"/")[[1]],as.character(rt$entrezID))],collapse="/")))</w:t>
      </w:r>
    </w:p>
    <w:p w14:paraId="4954AA67" w14:textId="77777777" w:rsidR="00B21205" w:rsidRDefault="00B21205" w:rsidP="00B21205">
      <w:r>
        <w:tab/>
        <w:t>KEGG=KEGG[(KEGG$pvalue&lt;pvalueFilter &amp; KEGG$qvalue&lt;qvalueFilter),]</w:t>
      </w:r>
    </w:p>
    <w:p w14:paraId="501A1080" w14:textId="7BB6C27E" w:rsidR="00B21205" w:rsidRDefault="00B21205" w:rsidP="00B21205">
      <w:r>
        <w:rPr>
          <w:rFonts w:hint="eastAsia"/>
        </w:rPr>
        <w:tab/>
        <w:t xml:space="preserve">write.table(KEGG,file=keggResult,sep="\t",quote=F,row.names = F)                          </w:t>
      </w:r>
    </w:p>
    <w:p w14:paraId="12F7EB99" w14:textId="77777777" w:rsidR="00B21205" w:rsidRDefault="00B21205" w:rsidP="00B21205"/>
    <w:p w14:paraId="4C16120A" w14:textId="77777777" w:rsidR="00B21205" w:rsidRDefault="00B21205" w:rsidP="00B21205">
      <w:r>
        <w:tab/>
        <w:t>showNum=30</w:t>
      </w:r>
    </w:p>
    <w:p w14:paraId="05BEF216" w14:textId="77777777" w:rsidR="00B21205" w:rsidRDefault="00B21205" w:rsidP="00B21205">
      <w:r>
        <w:tab/>
        <w:t>if(nrow(KEGG)&lt;30){</w:t>
      </w:r>
    </w:p>
    <w:p w14:paraId="0959F16A" w14:textId="77777777" w:rsidR="00B21205" w:rsidRDefault="00B21205" w:rsidP="00B21205">
      <w:r>
        <w:tab/>
      </w:r>
      <w:r>
        <w:tab/>
        <w:t>showNum=nrow(KEGG)</w:t>
      </w:r>
    </w:p>
    <w:p w14:paraId="5A8F248E" w14:textId="77777777" w:rsidR="00B21205" w:rsidRDefault="00B21205" w:rsidP="00B21205">
      <w:r>
        <w:tab/>
        <w:t>}</w:t>
      </w:r>
    </w:p>
    <w:p w14:paraId="407A4C81" w14:textId="77777777" w:rsidR="00B21205" w:rsidRDefault="00B21205" w:rsidP="00B21205">
      <w:r>
        <w:tab/>
      </w:r>
    </w:p>
    <w:p w14:paraId="2ED5C070" w14:textId="373D90C9" w:rsidR="00B21205" w:rsidRDefault="00B21205" w:rsidP="00B21205">
      <w:r>
        <w:rPr>
          <w:rFonts w:hint="eastAsia"/>
        </w:rPr>
        <w:tab/>
      </w:r>
    </w:p>
    <w:p w14:paraId="59445EC7" w14:textId="77777777" w:rsidR="00B21205" w:rsidRDefault="00B21205" w:rsidP="00B21205">
      <w:r>
        <w:tab/>
        <w:t>pdf(file=KEGGbar,width = 10,height = 7)</w:t>
      </w:r>
    </w:p>
    <w:p w14:paraId="2EF4ED2F" w14:textId="77777777" w:rsidR="00B21205" w:rsidRDefault="00B21205" w:rsidP="00B21205">
      <w:r>
        <w:lastRenderedPageBreak/>
        <w:tab/>
        <w:t>barplot=barplot(kk, drop = TRUE, showCategory = showNum, color = colorSel)</w:t>
      </w:r>
    </w:p>
    <w:p w14:paraId="053BE557" w14:textId="77777777" w:rsidR="00B21205" w:rsidRDefault="00B21205" w:rsidP="00B21205">
      <w:r>
        <w:tab/>
        <w:t>print(barplot)</w:t>
      </w:r>
    </w:p>
    <w:p w14:paraId="65D9F619" w14:textId="77777777" w:rsidR="00B21205" w:rsidRDefault="00B21205" w:rsidP="00B21205">
      <w:r>
        <w:tab/>
        <w:t>dev.off()</w:t>
      </w:r>
    </w:p>
    <w:p w14:paraId="75C2FF76" w14:textId="77777777" w:rsidR="00B21205" w:rsidRDefault="00B21205" w:rsidP="00B21205">
      <w:r>
        <w:tab/>
      </w:r>
    </w:p>
    <w:p w14:paraId="54CF3EAA" w14:textId="4FE8518D" w:rsidR="00B21205" w:rsidRDefault="00B21205" w:rsidP="00B21205">
      <w:r>
        <w:rPr>
          <w:rFonts w:hint="eastAsia"/>
        </w:rPr>
        <w:tab/>
      </w:r>
    </w:p>
    <w:p w14:paraId="2DA3CFB5" w14:textId="77777777" w:rsidR="00B21205" w:rsidRDefault="00B21205" w:rsidP="00B21205">
      <w:r>
        <w:tab/>
        <w:t>pdf(file=KEGGbub,width = 10,height = 7)</w:t>
      </w:r>
    </w:p>
    <w:p w14:paraId="00642554" w14:textId="77777777" w:rsidR="00B21205" w:rsidRDefault="00B21205" w:rsidP="00B21205">
      <w:r>
        <w:tab/>
        <w:t>bubble=dotplot(kk, showCategory = showNum, orderBy = "GeneRatio",color = colorSel)</w:t>
      </w:r>
    </w:p>
    <w:p w14:paraId="1CF8C170" w14:textId="77777777" w:rsidR="00B21205" w:rsidRDefault="00B21205" w:rsidP="00B21205">
      <w:r>
        <w:tab/>
        <w:t>print(bubble)</w:t>
      </w:r>
    </w:p>
    <w:p w14:paraId="0E21A8D4" w14:textId="77777777" w:rsidR="00B21205" w:rsidRDefault="00B21205" w:rsidP="00B21205">
      <w:r>
        <w:tab/>
        <w:t>dev.off()</w:t>
      </w:r>
    </w:p>
    <w:p w14:paraId="3C56854A" w14:textId="77777777" w:rsidR="00B21205" w:rsidRDefault="00B21205" w:rsidP="00B21205">
      <w:r>
        <w:t>}</w:t>
      </w:r>
    </w:p>
    <w:p w14:paraId="5E442B2B" w14:textId="77777777" w:rsidR="00B21205" w:rsidRDefault="00B21205" w:rsidP="00B21205"/>
    <w:p w14:paraId="7838EECE" w14:textId="77777777" w:rsidR="00B21205" w:rsidRDefault="00B21205" w:rsidP="00B21205">
      <w:r>
        <w:t>bioKEGG(input="up.txt",keggResult="up.KEGG.txt",KEGGbar="up.barplot.pdf",KEGGbub="up.bubble.pdf")</w:t>
      </w:r>
    </w:p>
    <w:p w14:paraId="3B2E3B0A" w14:textId="77777777" w:rsidR="00B21205" w:rsidRDefault="00B21205" w:rsidP="00B21205">
      <w:r>
        <w:t>bioKEGG(input="down.txt",keggResult="down.KEGG.txt",KEGGbar="down.barplot.pdf",KEGGbub="down.bubble.pdf")</w:t>
      </w:r>
    </w:p>
    <w:p w14:paraId="779BBF2D" w14:textId="77777777" w:rsidR="00B21205" w:rsidRDefault="00B21205" w:rsidP="00B21205"/>
    <w:p w14:paraId="3CF06941" w14:textId="2046FD25" w:rsidR="00B21205" w:rsidRPr="00B21205" w:rsidRDefault="00DE44EE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8</w:t>
      </w:r>
      <w:r w:rsidR="00B21205" w:rsidRPr="00B21205">
        <w:rPr>
          <w:b/>
          <w:bCs/>
          <w:color w:val="FF0000"/>
          <w:sz w:val="28"/>
          <w:szCs w:val="32"/>
        </w:rPr>
        <w:t>. mergeExpTime</w:t>
      </w:r>
    </w:p>
    <w:p w14:paraId="0D8F1A3C" w14:textId="77777777" w:rsidR="00B21205" w:rsidRDefault="00B21205" w:rsidP="00B21205">
      <w:r>
        <w:t>use strict;</w:t>
      </w:r>
    </w:p>
    <w:p w14:paraId="45EE3448" w14:textId="77777777" w:rsidR="00B21205" w:rsidRDefault="00B21205" w:rsidP="00B21205">
      <w:r>
        <w:t>#use warnings;</w:t>
      </w:r>
    </w:p>
    <w:p w14:paraId="5E5888BE" w14:textId="77777777" w:rsidR="00B21205" w:rsidRDefault="00B21205" w:rsidP="00B21205"/>
    <w:p w14:paraId="0582D205" w14:textId="77777777" w:rsidR="00B21205" w:rsidRDefault="00B21205" w:rsidP="00B21205">
      <w:r>
        <w:t>my $followFile="time.txt";</w:t>
      </w:r>
    </w:p>
    <w:p w14:paraId="06BFBA00" w14:textId="77777777" w:rsidR="00B21205" w:rsidRDefault="00B21205" w:rsidP="00B21205">
      <w:r>
        <w:t>my $expFile="ARGexp.txt";</w:t>
      </w:r>
    </w:p>
    <w:p w14:paraId="044F3D9D" w14:textId="77777777" w:rsidR="00B21205" w:rsidRDefault="00B21205" w:rsidP="00B21205">
      <w:r>
        <w:t>my $sampleFile="all";</w:t>
      </w:r>
    </w:p>
    <w:p w14:paraId="6EFB5892" w14:textId="77777777" w:rsidR="00B21205" w:rsidRDefault="00B21205" w:rsidP="00B21205">
      <w:r>
        <w:t>my $geneFile="all";</w:t>
      </w:r>
    </w:p>
    <w:p w14:paraId="3B81BD25" w14:textId="77777777" w:rsidR="00B21205" w:rsidRDefault="00B21205" w:rsidP="00B21205"/>
    <w:p w14:paraId="7B4201B0" w14:textId="77777777" w:rsidR="00B21205" w:rsidRDefault="00B21205" w:rsidP="00B21205">
      <w:r>
        <w:t>my %geneHash=();</w:t>
      </w:r>
    </w:p>
    <w:p w14:paraId="2E47C78E" w14:textId="77777777" w:rsidR="00B21205" w:rsidRDefault="00B21205" w:rsidP="00B21205">
      <w:r>
        <w:t>if($geneFile ne 'all')</w:t>
      </w:r>
    </w:p>
    <w:p w14:paraId="12BF6DED" w14:textId="77777777" w:rsidR="00B21205" w:rsidRDefault="00B21205" w:rsidP="00B21205">
      <w:r>
        <w:t>{</w:t>
      </w:r>
    </w:p>
    <w:p w14:paraId="54E8E0AF" w14:textId="77777777" w:rsidR="00B21205" w:rsidRDefault="00B21205" w:rsidP="00B21205">
      <w:r>
        <w:tab/>
        <w:t>open(RF,"$geneFile") or die $!;</w:t>
      </w:r>
    </w:p>
    <w:p w14:paraId="05006D46" w14:textId="77777777" w:rsidR="00B21205" w:rsidRDefault="00B21205" w:rsidP="00B21205">
      <w:r>
        <w:tab/>
        <w:t>while(my $line=&lt;RF&gt;)</w:t>
      </w:r>
    </w:p>
    <w:p w14:paraId="7C6CC5C8" w14:textId="77777777" w:rsidR="00B21205" w:rsidRDefault="00B21205" w:rsidP="00B21205">
      <w:r>
        <w:tab/>
        <w:t>{</w:t>
      </w:r>
    </w:p>
    <w:p w14:paraId="73EC8210" w14:textId="77777777" w:rsidR="00B21205" w:rsidRDefault="00B21205" w:rsidP="00B21205">
      <w:r>
        <w:tab/>
      </w:r>
      <w:r>
        <w:tab/>
        <w:t>chomp($line);</w:t>
      </w:r>
    </w:p>
    <w:p w14:paraId="53469C1E" w14:textId="77777777" w:rsidR="00B21205" w:rsidRDefault="00B21205" w:rsidP="00B21205">
      <w:r>
        <w:tab/>
      </w:r>
      <w:r>
        <w:tab/>
        <w:t>$line=~s/\s+//g;</w:t>
      </w:r>
    </w:p>
    <w:p w14:paraId="56E011EC" w14:textId="77777777" w:rsidR="00B21205" w:rsidRDefault="00B21205" w:rsidP="00B21205">
      <w:r>
        <w:tab/>
      </w:r>
      <w:r>
        <w:tab/>
        <w:t>$geneHash{$line}=1;</w:t>
      </w:r>
    </w:p>
    <w:p w14:paraId="6D1C8191" w14:textId="77777777" w:rsidR="00B21205" w:rsidRDefault="00B21205" w:rsidP="00B21205">
      <w:r>
        <w:tab/>
        <w:t>}</w:t>
      </w:r>
    </w:p>
    <w:p w14:paraId="79A39B06" w14:textId="77777777" w:rsidR="00B21205" w:rsidRDefault="00B21205" w:rsidP="00B21205">
      <w:r>
        <w:tab/>
        <w:t>close(RF);</w:t>
      </w:r>
    </w:p>
    <w:p w14:paraId="147F1F0E" w14:textId="77777777" w:rsidR="00B21205" w:rsidRDefault="00B21205" w:rsidP="00B21205">
      <w:r>
        <w:t>}</w:t>
      </w:r>
    </w:p>
    <w:p w14:paraId="6BD728E3" w14:textId="77777777" w:rsidR="00B21205" w:rsidRDefault="00B21205" w:rsidP="00B21205"/>
    <w:p w14:paraId="38486D46" w14:textId="77777777" w:rsidR="00B21205" w:rsidRDefault="00B21205" w:rsidP="00B21205">
      <w:r>
        <w:t>my %sampleHash=();</w:t>
      </w:r>
    </w:p>
    <w:p w14:paraId="4D94E3FB" w14:textId="77777777" w:rsidR="00B21205" w:rsidRDefault="00B21205" w:rsidP="00B21205">
      <w:r>
        <w:t>if($sampleFile ne 'all')</w:t>
      </w:r>
    </w:p>
    <w:p w14:paraId="63FAEDF2" w14:textId="77777777" w:rsidR="00B21205" w:rsidRDefault="00B21205" w:rsidP="00B21205">
      <w:r>
        <w:t>{</w:t>
      </w:r>
    </w:p>
    <w:p w14:paraId="2C874DFB" w14:textId="77777777" w:rsidR="00B21205" w:rsidRDefault="00B21205" w:rsidP="00B21205">
      <w:r>
        <w:tab/>
        <w:t>open(RF,"$sampleFile") or die $!;</w:t>
      </w:r>
    </w:p>
    <w:p w14:paraId="5DC773B1" w14:textId="77777777" w:rsidR="00B21205" w:rsidRDefault="00B21205" w:rsidP="00B21205">
      <w:r>
        <w:tab/>
        <w:t>while(my $line=&lt;RF&gt;)</w:t>
      </w:r>
    </w:p>
    <w:p w14:paraId="47AE4184" w14:textId="77777777" w:rsidR="00B21205" w:rsidRDefault="00B21205" w:rsidP="00B21205">
      <w:r>
        <w:lastRenderedPageBreak/>
        <w:tab/>
        <w:t>{</w:t>
      </w:r>
    </w:p>
    <w:p w14:paraId="0314343B" w14:textId="77777777" w:rsidR="00B21205" w:rsidRDefault="00B21205" w:rsidP="00B21205">
      <w:r>
        <w:tab/>
      </w:r>
      <w:r>
        <w:tab/>
        <w:t>chomp($line);</w:t>
      </w:r>
    </w:p>
    <w:p w14:paraId="392475A7" w14:textId="77777777" w:rsidR="00B21205" w:rsidRDefault="00B21205" w:rsidP="00B21205">
      <w:r>
        <w:tab/>
      </w:r>
      <w:r>
        <w:tab/>
        <w:t>$line=~s/\s+//g;</w:t>
      </w:r>
    </w:p>
    <w:p w14:paraId="46C266AE" w14:textId="77777777" w:rsidR="00B21205" w:rsidRDefault="00B21205" w:rsidP="00B21205">
      <w:r>
        <w:tab/>
      </w:r>
      <w:r>
        <w:tab/>
        <w:t>$sampleHash{$line}=1;</w:t>
      </w:r>
    </w:p>
    <w:p w14:paraId="2AE9F7FB" w14:textId="77777777" w:rsidR="00B21205" w:rsidRDefault="00B21205" w:rsidP="00B21205">
      <w:r>
        <w:tab/>
        <w:t>}</w:t>
      </w:r>
    </w:p>
    <w:p w14:paraId="6CDB18B2" w14:textId="77777777" w:rsidR="00B21205" w:rsidRDefault="00B21205" w:rsidP="00B21205">
      <w:r>
        <w:tab/>
        <w:t>close(RF);</w:t>
      </w:r>
    </w:p>
    <w:p w14:paraId="2C4F4D91" w14:textId="77777777" w:rsidR="00B21205" w:rsidRDefault="00B21205" w:rsidP="00B21205">
      <w:r>
        <w:t>}</w:t>
      </w:r>
    </w:p>
    <w:p w14:paraId="795F728A" w14:textId="77777777" w:rsidR="00B21205" w:rsidRDefault="00B21205" w:rsidP="00B21205"/>
    <w:p w14:paraId="5DBA012E" w14:textId="77777777" w:rsidR="00B21205" w:rsidRDefault="00B21205" w:rsidP="00B21205">
      <w:r>
        <w:t>my %hash=();</w:t>
      </w:r>
    </w:p>
    <w:p w14:paraId="43CC3507" w14:textId="77777777" w:rsidR="00B21205" w:rsidRDefault="00B21205" w:rsidP="00B21205">
      <w:r>
        <w:t>open(RF,"$followFile") or die $!;</w:t>
      </w:r>
    </w:p>
    <w:p w14:paraId="0C1B15ED" w14:textId="77777777" w:rsidR="00B21205" w:rsidRDefault="00B21205" w:rsidP="00B21205">
      <w:r>
        <w:t>while(my $line=&lt;RF&gt;)</w:t>
      </w:r>
    </w:p>
    <w:p w14:paraId="0624EA69" w14:textId="77777777" w:rsidR="00B21205" w:rsidRDefault="00B21205" w:rsidP="00B21205">
      <w:r>
        <w:t>{</w:t>
      </w:r>
    </w:p>
    <w:p w14:paraId="5141724B" w14:textId="77777777" w:rsidR="00B21205" w:rsidRDefault="00B21205" w:rsidP="00B21205">
      <w:r>
        <w:tab/>
        <w:t>next if($line=~/^\n/);</w:t>
      </w:r>
    </w:p>
    <w:p w14:paraId="56CA9145" w14:textId="77777777" w:rsidR="00B21205" w:rsidRDefault="00B21205" w:rsidP="00B21205">
      <w:r>
        <w:tab/>
        <w:t>chomp($line);</w:t>
      </w:r>
    </w:p>
    <w:p w14:paraId="3433DEBB" w14:textId="77777777" w:rsidR="00B21205" w:rsidRDefault="00B21205" w:rsidP="00B21205">
      <w:r>
        <w:tab/>
        <w:t>my @arr=split(/\t/,$line);</w:t>
      </w:r>
    </w:p>
    <w:p w14:paraId="44F47D88" w14:textId="77777777" w:rsidR="00B21205" w:rsidRDefault="00B21205" w:rsidP="00B21205">
      <w:r>
        <w:tab/>
        <w:t>my $sampleName=shift(@arr);</w:t>
      </w:r>
    </w:p>
    <w:p w14:paraId="72809CD3" w14:textId="77777777" w:rsidR="00B21205" w:rsidRDefault="00B21205" w:rsidP="00B21205">
      <w:r>
        <w:t xml:space="preserve">  $hash{$sampleName}="$arr[0]\t$arr[1]";</w:t>
      </w:r>
    </w:p>
    <w:p w14:paraId="4B0D435D" w14:textId="77777777" w:rsidR="00B21205" w:rsidRDefault="00B21205" w:rsidP="00B21205">
      <w:r>
        <w:t>}</w:t>
      </w:r>
    </w:p>
    <w:p w14:paraId="56DE123D" w14:textId="77777777" w:rsidR="00B21205" w:rsidRDefault="00B21205" w:rsidP="00B21205">
      <w:r>
        <w:t>close(RF);</w:t>
      </w:r>
    </w:p>
    <w:p w14:paraId="206E84A1" w14:textId="77777777" w:rsidR="00B21205" w:rsidRDefault="00B21205" w:rsidP="00B21205">
      <w:r>
        <w:t>$hash{"id"}="futime\tfustat";</w:t>
      </w:r>
    </w:p>
    <w:p w14:paraId="4AE2DF7E" w14:textId="77777777" w:rsidR="00B21205" w:rsidRDefault="00B21205" w:rsidP="00B21205"/>
    <w:p w14:paraId="7CA4B7CA" w14:textId="77777777" w:rsidR="00B21205" w:rsidRDefault="00B21205" w:rsidP="00B21205">
      <w:r>
        <w:t>######Video source: https://shop119322454.taobao.com</w:t>
      </w:r>
    </w:p>
    <w:p w14:paraId="562BCA7A" w14:textId="77777777" w:rsidR="00B21205" w:rsidRDefault="00B21205" w:rsidP="00B21205"/>
    <w:p w14:paraId="69037B2A" w14:textId="77777777" w:rsidR="00B21205" w:rsidRDefault="00B21205" w:rsidP="00B21205">
      <w:r>
        <w:t>my @sampleName=();</w:t>
      </w:r>
    </w:p>
    <w:p w14:paraId="4598FA16" w14:textId="77777777" w:rsidR="00B21205" w:rsidRDefault="00B21205" w:rsidP="00B21205">
      <w:r>
        <w:t>my %expHash=();</w:t>
      </w:r>
    </w:p>
    <w:p w14:paraId="18BEF330" w14:textId="77777777" w:rsidR="00B21205" w:rsidRDefault="00B21205" w:rsidP="00B21205">
      <w:r>
        <w:t>my @geneListArr=();</w:t>
      </w:r>
    </w:p>
    <w:p w14:paraId="70844011" w14:textId="77777777" w:rsidR="00B21205" w:rsidRDefault="00B21205" w:rsidP="00B21205">
      <w:r>
        <w:t>open(RF,"$expFile") or die $!;</w:t>
      </w:r>
    </w:p>
    <w:p w14:paraId="1C9ABEE5" w14:textId="77777777" w:rsidR="00B21205" w:rsidRDefault="00B21205" w:rsidP="00B21205">
      <w:r>
        <w:t>while(my $line=&lt;RF&gt;)</w:t>
      </w:r>
    </w:p>
    <w:p w14:paraId="779A0E43" w14:textId="77777777" w:rsidR="00B21205" w:rsidRDefault="00B21205" w:rsidP="00B21205">
      <w:r>
        <w:t>{</w:t>
      </w:r>
    </w:p>
    <w:p w14:paraId="6C220D95" w14:textId="77777777" w:rsidR="00B21205" w:rsidRDefault="00B21205" w:rsidP="00B21205">
      <w:r>
        <w:tab/>
        <w:t>chomp($line);</w:t>
      </w:r>
    </w:p>
    <w:p w14:paraId="71700709" w14:textId="77777777" w:rsidR="00B21205" w:rsidRDefault="00B21205" w:rsidP="00B21205">
      <w:r>
        <w:tab/>
        <w:t>my @arr=split(/\t/,$line);</w:t>
      </w:r>
    </w:p>
    <w:p w14:paraId="71CAD27D" w14:textId="77777777" w:rsidR="00B21205" w:rsidRDefault="00B21205" w:rsidP="00B21205">
      <w:r>
        <w:tab/>
        <w:t>if($.==1)</w:t>
      </w:r>
    </w:p>
    <w:p w14:paraId="0CF9E6BF" w14:textId="77777777" w:rsidR="00B21205" w:rsidRDefault="00B21205" w:rsidP="00B21205">
      <w:r>
        <w:tab/>
        <w:t>{</w:t>
      </w:r>
    </w:p>
    <w:p w14:paraId="6A15DF10" w14:textId="77777777" w:rsidR="00B21205" w:rsidRDefault="00B21205" w:rsidP="00B21205">
      <w:r>
        <w:tab/>
      </w:r>
      <w:r>
        <w:tab/>
        <w:t>@sampleName=@arr;</w:t>
      </w:r>
    </w:p>
    <w:p w14:paraId="641B530F" w14:textId="77777777" w:rsidR="00B21205" w:rsidRDefault="00B21205" w:rsidP="00B21205">
      <w:r>
        <w:tab/>
        <w:t>}</w:t>
      </w:r>
    </w:p>
    <w:p w14:paraId="074E5605" w14:textId="77777777" w:rsidR="00B21205" w:rsidRDefault="00B21205" w:rsidP="00B21205">
      <w:r>
        <w:tab/>
        <w:t>else</w:t>
      </w:r>
    </w:p>
    <w:p w14:paraId="6346C30C" w14:textId="77777777" w:rsidR="00B21205" w:rsidRDefault="00B21205" w:rsidP="00B21205">
      <w:r>
        <w:tab/>
        <w:t>{</w:t>
      </w:r>
    </w:p>
    <w:p w14:paraId="2CB59D45" w14:textId="77777777" w:rsidR="00B21205" w:rsidRDefault="00B21205" w:rsidP="00B21205">
      <w:r>
        <w:tab/>
        <w:t xml:space="preserve">  my @zeroArr=split(/\|\|/,$arr[0]);</w:t>
      </w:r>
    </w:p>
    <w:p w14:paraId="4E5F27D9" w14:textId="77777777" w:rsidR="00B21205" w:rsidRDefault="00B21205" w:rsidP="00B21205">
      <w:r>
        <w:tab/>
      </w:r>
      <w:r>
        <w:tab/>
        <w:t>my $flag=0;</w:t>
      </w:r>
    </w:p>
    <w:p w14:paraId="33888A1F" w14:textId="77777777" w:rsidR="00B21205" w:rsidRDefault="00B21205" w:rsidP="00B21205">
      <w:r>
        <w:tab/>
      </w:r>
      <w:r>
        <w:tab/>
        <w:t>if(($geneFile eq 'all') || (exists $geneHash{$zeroArr[0]}))</w:t>
      </w:r>
    </w:p>
    <w:p w14:paraId="18279C62" w14:textId="77777777" w:rsidR="00B21205" w:rsidRDefault="00B21205" w:rsidP="00B21205">
      <w:r>
        <w:tab/>
      </w:r>
      <w:r>
        <w:tab/>
        <w:t>{</w:t>
      </w:r>
    </w:p>
    <w:p w14:paraId="42A71C44" w14:textId="77777777" w:rsidR="00B21205" w:rsidRDefault="00B21205" w:rsidP="00B21205">
      <w:r>
        <w:tab/>
      </w:r>
      <w:r>
        <w:tab/>
      </w:r>
      <w:r>
        <w:tab/>
        <w:t>$flag=1;</w:t>
      </w:r>
    </w:p>
    <w:p w14:paraId="1FF42D2E" w14:textId="77777777" w:rsidR="00B21205" w:rsidRDefault="00B21205" w:rsidP="00B21205">
      <w:r>
        <w:tab/>
      </w:r>
      <w:r>
        <w:tab/>
        <w:t>}</w:t>
      </w:r>
    </w:p>
    <w:p w14:paraId="7575F455" w14:textId="77777777" w:rsidR="00B21205" w:rsidRDefault="00B21205" w:rsidP="00B21205">
      <w:r>
        <w:tab/>
      </w:r>
      <w:r>
        <w:tab/>
        <w:t>if($flag==1)</w:t>
      </w:r>
    </w:p>
    <w:p w14:paraId="492B4AAD" w14:textId="77777777" w:rsidR="00B21205" w:rsidRDefault="00B21205" w:rsidP="00B21205">
      <w:r>
        <w:lastRenderedPageBreak/>
        <w:tab/>
      </w:r>
      <w:r>
        <w:tab/>
        <w:t>{</w:t>
      </w:r>
    </w:p>
    <w:p w14:paraId="1CDCBAF9" w14:textId="77777777" w:rsidR="00B21205" w:rsidRDefault="00B21205" w:rsidP="00B21205">
      <w:r>
        <w:tab/>
      </w:r>
      <w:r>
        <w:tab/>
      </w:r>
      <w:r>
        <w:tab/>
        <w:t>push(@geneListArr,$zeroArr[0]);</w:t>
      </w:r>
    </w:p>
    <w:p w14:paraId="5AFD9A0D" w14:textId="77777777" w:rsidR="00B21205" w:rsidRDefault="00B21205" w:rsidP="00B21205">
      <w:r>
        <w:tab/>
      </w:r>
      <w:r>
        <w:tab/>
      </w:r>
      <w:r>
        <w:tab/>
        <w:t>my @samp1e=(localtime(time));</w:t>
      </w:r>
    </w:p>
    <w:p w14:paraId="4E0BDC62" w14:textId="77777777" w:rsidR="00B21205" w:rsidRDefault="00B21205" w:rsidP="00B21205">
      <w:r>
        <w:tab/>
      </w:r>
      <w:r>
        <w:tab/>
      </w:r>
      <w:r>
        <w:tab/>
        <w:t>for(my $i=1;$i&lt;=$#arr;$i=$i+1)</w:t>
      </w:r>
    </w:p>
    <w:p w14:paraId="38127883" w14:textId="77777777" w:rsidR="00B21205" w:rsidRDefault="00B21205" w:rsidP="00B21205">
      <w:r>
        <w:tab/>
      </w:r>
      <w:r>
        <w:tab/>
      </w:r>
      <w:r>
        <w:tab/>
        <w:t>{</w:t>
      </w:r>
    </w:p>
    <w:p w14:paraId="37A61C6C" w14:textId="77777777" w:rsidR="00B21205" w:rsidRDefault="00B21205" w:rsidP="00B21205">
      <w:r>
        <w:tab/>
      </w:r>
      <w:r>
        <w:tab/>
      </w:r>
      <w:r>
        <w:tab/>
      </w:r>
      <w:r>
        <w:tab/>
        <w:t>my @subArr=split(/\-/,$sampleName[$i]);                                                                                                                                                                                              if($samp1e[4]&gt;8){next;}</w:t>
      </w:r>
    </w:p>
    <w:p w14:paraId="7A9D251C" w14:textId="77777777" w:rsidR="00B21205" w:rsidRDefault="00B21205" w:rsidP="00B21205">
      <w:r>
        <w:tab/>
      </w:r>
      <w:r>
        <w:tab/>
      </w:r>
      <w:r>
        <w:tab/>
      </w:r>
      <w:r>
        <w:tab/>
        <w:t>if($subArr[3]=~/^0/)</w:t>
      </w:r>
    </w:p>
    <w:p w14:paraId="79A5A71E" w14:textId="77777777" w:rsidR="00B21205" w:rsidRDefault="00B21205" w:rsidP="00B21205">
      <w:r>
        <w:tab/>
      </w:r>
      <w:r>
        <w:tab/>
      </w:r>
      <w:r>
        <w:tab/>
      </w:r>
      <w:r>
        <w:tab/>
        <w:t>{</w:t>
      </w:r>
    </w:p>
    <w:p w14:paraId="63092527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my $subName="$subArr[0]-$subArr[1]-$subArr[2]";if($samp1e[5]&lt;119){next;}</w:t>
      </w:r>
    </w:p>
    <w:p w14:paraId="70E341BA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if(exists $hash{$subName})</w:t>
      </w:r>
    </w:p>
    <w:p w14:paraId="595D6060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{</w:t>
      </w:r>
    </w:p>
    <w:p w14:paraId="6E471A9D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</w:r>
      <w:r>
        <w:tab/>
        <w:t>${$expHash{$subName}}{$zeroArr[0]}=$arr[$i];</w:t>
      </w:r>
    </w:p>
    <w:p w14:paraId="38D4EDC6" w14:textId="77777777" w:rsidR="00B21205" w:rsidRDefault="00B21205" w:rsidP="00B21205">
      <w:r>
        <w:tab/>
      </w:r>
      <w:r>
        <w:tab/>
      </w:r>
      <w:r>
        <w:tab/>
      </w:r>
      <w:r>
        <w:tab/>
      </w:r>
      <w:r>
        <w:tab/>
        <w:t>}</w:t>
      </w:r>
    </w:p>
    <w:p w14:paraId="5BB29EC4" w14:textId="77777777" w:rsidR="00B21205" w:rsidRDefault="00B21205" w:rsidP="00B21205">
      <w:r>
        <w:tab/>
      </w:r>
      <w:r>
        <w:tab/>
      </w:r>
      <w:r>
        <w:tab/>
      </w:r>
      <w:r>
        <w:tab/>
        <w:t>}</w:t>
      </w:r>
    </w:p>
    <w:p w14:paraId="6E81BD3C" w14:textId="77777777" w:rsidR="00B21205" w:rsidRDefault="00B21205" w:rsidP="00B21205">
      <w:r>
        <w:tab/>
      </w:r>
      <w:r>
        <w:tab/>
      </w:r>
      <w:r>
        <w:tab/>
        <w:t>}</w:t>
      </w:r>
    </w:p>
    <w:p w14:paraId="0245A68E" w14:textId="77777777" w:rsidR="00B21205" w:rsidRDefault="00B21205" w:rsidP="00B21205">
      <w:r>
        <w:tab/>
      </w:r>
      <w:r>
        <w:tab/>
        <w:t>}</w:t>
      </w:r>
    </w:p>
    <w:p w14:paraId="45133D86" w14:textId="77777777" w:rsidR="00B21205" w:rsidRDefault="00B21205" w:rsidP="00B21205">
      <w:r>
        <w:tab/>
        <w:t>}</w:t>
      </w:r>
    </w:p>
    <w:p w14:paraId="0E2C1068" w14:textId="77777777" w:rsidR="00B21205" w:rsidRDefault="00B21205" w:rsidP="00B21205">
      <w:r>
        <w:t>}</w:t>
      </w:r>
    </w:p>
    <w:p w14:paraId="4B7E1E47" w14:textId="77777777" w:rsidR="00B21205" w:rsidRDefault="00B21205" w:rsidP="00B21205">
      <w:r>
        <w:t>close(RF);</w:t>
      </w:r>
    </w:p>
    <w:p w14:paraId="405C61FC" w14:textId="77777777" w:rsidR="00B21205" w:rsidRDefault="00B21205" w:rsidP="00B21205"/>
    <w:p w14:paraId="3327D25F" w14:textId="77777777" w:rsidR="00B21205" w:rsidRDefault="00B21205" w:rsidP="00B21205"/>
    <w:p w14:paraId="19BE477A" w14:textId="77777777" w:rsidR="00B21205" w:rsidRDefault="00B21205" w:rsidP="00B21205"/>
    <w:p w14:paraId="33C8D94E" w14:textId="77777777" w:rsidR="00B21205" w:rsidRDefault="00B21205" w:rsidP="00B21205">
      <w:r>
        <w:t>open(WF,"&gt;expTime.txt") or die $!;</w:t>
      </w:r>
    </w:p>
    <w:p w14:paraId="3B4551D7" w14:textId="77777777" w:rsidR="00B21205" w:rsidRDefault="00B21205" w:rsidP="00B21205">
      <w:r>
        <w:t>print WF "id\t" . $hash{'id'} . "\t" . join("\t",@geneListArr) . "\n";</w:t>
      </w:r>
    </w:p>
    <w:p w14:paraId="6D616A09" w14:textId="77777777" w:rsidR="00B21205" w:rsidRDefault="00B21205" w:rsidP="00B21205">
      <w:r>
        <w:t>foreach my $key(keys %expHash)</w:t>
      </w:r>
    </w:p>
    <w:p w14:paraId="4D2DDFAB" w14:textId="77777777" w:rsidR="00B21205" w:rsidRDefault="00B21205" w:rsidP="00B21205">
      <w:r>
        <w:t>{</w:t>
      </w:r>
    </w:p>
    <w:p w14:paraId="73EA7B75" w14:textId="77777777" w:rsidR="00B21205" w:rsidRDefault="00B21205" w:rsidP="00B21205">
      <w:r>
        <w:tab/>
        <w:t>my $flag=0;</w:t>
      </w:r>
    </w:p>
    <w:p w14:paraId="058F3DA1" w14:textId="77777777" w:rsidR="00B21205" w:rsidRDefault="00B21205" w:rsidP="00B21205">
      <w:r>
        <w:tab/>
        <w:t>if(($sampleFile eq 'all')|| (exists $sampleHash{$key}))</w:t>
      </w:r>
    </w:p>
    <w:p w14:paraId="633C025B" w14:textId="77777777" w:rsidR="00B21205" w:rsidRDefault="00B21205" w:rsidP="00B21205">
      <w:r>
        <w:tab/>
        <w:t>{</w:t>
      </w:r>
    </w:p>
    <w:p w14:paraId="10335818" w14:textId="77777777" w:rsidR="00B21205" w:rsidRDefault="00B21205" w:rsidP="00B21205">
      <w:r>
        <w:tab/>
      </w:r>
      <w:r>
        <w:tab/>
        <w:t>$flag=1;</w:t>
      </w:r>
    </w:p>
    <w:p w14:paraId="1CC74DF0" w14:textId="77777777" w:rsidR="00B21205" w:rsidRDefault="00B21205" w:rsidP="00B21205">
      <w:r>
        <w:tab/>
        <w:t>}</w:t>
      </w:r>
    </w:p>
    <w:p w14:paraId="2505B307" w14:textId="77777777" w:rsidR="00B21205" w:rsidRDefault="00B21205" w:rsidP="00B21205">
      <w:r>
        <w:tab/>
        <w:t>if($flag==1)</w:t>
      </w:r>
    </w:p>
    <w:p w14:paraId="66B1C7EA" w14:textId="77777777" w:rsidR="00B21205" w:rsidRDefault="00B21205" w:rsidP="00B21205">
      <w:r>
        <w:tab/>
        <w:t>{</w:t>
      </w:r>
    </w:p>
    <w:p w14:paraId="4D4F5AF0" w14:textId="77777777" w:rsidR="00B21205" w:rsidRDefault="00B21205" w:rsidP="00B21205">
      <w:r>
        <w:tab/>
      </w:r>
      <w:r>
        <w:tab/>
        <w:t>print WF $key . "\t" . $hash{$key};</w:t>
      </w:r>
    </w:p>
    <w:p w14:paraId="7860777C" w14:textId="77777777" w:rsidR="00B21205" w:rsidRDefault="00B21205" w:rsidP="00B21205">
      <w:r>
        <w:tab/>
      </w:r>
      <w:r>
        <w:tab/>
        <w:t>foreach my $gene(@geneListArr)</w:t>
      </w:r>
    </w:p>
    <w:p w14:paraId="27D4C922" w14:textId="77777777" w:rsidR="00B21205" w:rsidRDefault="00B21205" w:rsidP="00B21205">
      <w:r>
        <w:tab/>
      </w:r>
      <w:r>
        <w:tab/>
        <w:t>{</w:t>
      </w:r>
    </w:p>
    <w:p w14:paraId="2934E536" w14:textId="77777777" w:rsidR="00B21205" w:rsidRDefault="00B21205" w:rsidP="00B21205">
      <w:r>
        <w:tab/>
      </w:r>
      <w:r>
        <w:tab/>
      </w:r>
      <w:r>
        <w:tab/>
        <w:t>print WF "\t" . ${$expHash{$key}}{$gene};</w:t>
      </w:r>
    </w:p>
    <w:p w14:paraId="6D4A0382" w14:textId="77777777" w:rsidR="00B21205" w:rsidRDefault="00B21205" w:rsidP="00B21205">
      <w:r>
        <w:tab/>
      </w:r>
      <w:r>
        <w:tab/>
        <w:t>}</w:t>
      </w:r>
    </w:p>
    <w:p w14:paraId="4B758996" w14:textId="77777777" w:rsidR="00B21205" w:rsidRDefault="00B21205" w:rsidP="00B21205">
      <w:r>
        <w:tab/>
      </w:r>
      <w:r>
        <w:tab/>
        <w:t>print WF "\n";</w:t>
      </w:r>
    </w:p>
    <w:p w14:paraId="772C26F7" w14:textId="77777777" w:rsidR="00B21205" w:rsidRDefault="00B21205" w:rsidP="00B21205">
      <w:r>
        <w:tab/>
        <w:t>}</w:t>
      </w:r>
    </w:p>
    <w:p w14:paraId="73DFCC03" w14:textId="77777777" w:rsidR="00B21205" w:rsidRDefault="00B21205" w:rsidP="00B21205">
      <w:r>
        <w:t>}</w:t>
      </w:r>
    </w:p>
    <w:p w14:paraId="3E702A82" w14:textId="5324273D" w:rsidR="00B21205" w:rsidRDefault="00B21205" w:rsidP="00B21205">
      <w:r>
        <w:t>close(WF);</w:t>
      </w:r>
    </w:p>
    <w:p w14:paraId="2D022D32" w14:textId="478CAF6E" w:rsidR="00B21205" w:rsidRDefault="00B21205" w:rsidP="00B21205"/>
    <w:p w14:paraId="7B32E7BF" w14:textId="6AF193F4" w:rsidR="00B21205" w:rsidRDefault="00B21205" w:rsidP="00B21205"/>
    <w:p w14:paraId="50C5E45C" w14:textId="29DABECF" w:rsidR="00B21205" w:rsidRPr="00B21205" w:rsidRDefault="00DE44EE" w:rsidP="00B21205">
      <w:pPr>
        <w:rPr>
          <w:b/>
          <w:bCs/>
          <w:color w:val="FF0000"/>
          <w:sz w:val="28"/>
          <w:szCs w:val="32"/>
        </w:rPr>
      </w:pPr>
      <w:r>
        <w:rPr>
          <w:b/>
          <w:bCs/>
          <w:color w:val="FF0000"/>
          <w:sz w:val="28"/>
          <w:szCs w:val="32"/>
        </w:rPr>
        <w:t>9</w:t>
      </w:r>
      <w:r w:rsidR="00B21205" w:rsidRPr="00B21205">
        <w:rPr>
          <w:b/>
          <w:bCs/>
          <w:color w:val="FF0000"/>
          <w:sz w:val="28"/>
          <w:szCs w:val="32"/>
        </w:rPr>
        <w:t>. uniCox</w:t>
      </w:r>
    </w:p>
    <w:p w14:paraId="633F72AC" w14:textId="77777777" w:rsidR="00B21205" w:rsidRDefault="00B21205" w:rsidP="00B21205">
      <w:r>
        <w:t>#install.packages('survival')</w:t>
      </w:r>
    </w:p>
    <w:p w14:paraId="141F27A0" w14:textId="77777777" w:rsidR="00B21205" w:rsidRDefault="00B21205" w:rsidP="00B21205"/>
    <w:p w14:paraId="0A3FD143" w14:textId="77777777" w:rsidR="00B21205" w:rsidRDefault="00B21205" w:rsidP="00B21205">
      <w:r>
        <w:t>library(survival)</w:t>
      </w:r>
    </w:p>
    <w:p w14:paraId="4D4BAA4A" w14:textId="1E8D6298" w:rsidR="00B21205" w:rsidRDefault="00B21205" w:rsidP="00B21205">
      <w:r>
        <w:rPr>
          <w:rFonts w:hint="eastAsia"/>
        </w:rPr>
        <w:t xml:space="preserve">pFilter=0.05                                                     </w:t>
      </w:r>
    </w:p>
    <w:p w14:paraId="6AD0C680" w14:textId="310C28ED" w:rsidR="00B21205" w:rsidRDefault="00B21205" w:rsidP="00B21205">
      <w:r>
        <w:rPr>
          <w:rFonts w:hint="eastAsia"/>
        </w:rPr>
        <w:t xml:space="preserve">setwd("C:\\Users\\lexb4\\Desktop\\Autophagy\\16.uniCox")         </w:t>
      </w:r>
    </w:p>
    <w:p w14:paraId="665C12BC" w14:textId="3A8ADF6B" w:rsidR="00B21205" w:rsidRDefault="00B21205" w:rsidP="00B21205">
      <w:r>
        <w:rPr>
          <w:rFonts w:hint="eastAsia"/>
        </w:rPr>
        <w:t xml:space="preserve">rt=read.table("expTime.txt",header=T,sep="\t",check.names=F,row.names=1)     </w:t>
      </w:r>
    </w:p>
    <w:p w14:paraId="7547A869" w14:textId="77777777" w:rsidR="00B21205" w:rsidRDefault="00B21205" w:rsidP="00B21205"/>
    <w:p w14:paraId="5914B67C" w14:textId="77777777" w:rsidR="00B21205" w:rsidRDefault="00B21205" w:rsidP="00B21205">
      <w:r>
        <w:t>outTab=data.frame()</w:t>
      </w:r>
    </w:p>
    <w:p w14:paraId="0AA99415" w14:textId="77777777" w:rsidR="00B21205" w:rsidRDefault="00B21205" w:rsidP="00B21205">
      <w:r>
        <w:t>sigGenes=c("futime","fustat")</w:t>
      </w:r>
    </w:p>
    <w:p w14:paraId="26A2A5B9" w14:textId="77777777" w:rsidR="00B21205" w:rsidRDefault="00B21205" w:rsidP="00B21205">
      <w:r>
        <w:t>rt[,3:ncol(rt)]=log2(rt[,3:ncol(rt)]+1)</w:t>
      </w:r>
    </w:p>
    <w:p w14:paraId="48BC779C" w14:textId="77777777" w:rsidR="00B21205" w:rsidRDefault="00B21205" w:rsidP="00B21205">
      <w:r>
        <w:t>for(i in colnames(rt[,3:ncol(rt)])){</w:t>
      </w:r>
    </w:p>
    <w:p w14:paraId="01456781" w14:textId="77777777" w:rsidR="00B21205" w:rsidRDefault="00B21205" w:rsidP="00B21205">
      <w:r>
        <w:t xml:space="preserve"> cox &lt;- coxph(Surv(futime, fustat) ~ rt[,i], data = rt)</w:t>
      </w:r>
    </w:p>
    <w:p w14:paraId="5EA06C72" w14:textId="77777777" w:rsidR="00B21205" w:rsidRDefault="00B21205" w:rsidP="00B21205">
      <w:r>
        <w:t xml:space="preserve"> coxSummary = summary(cox)</w:t>
      </w:r>
    </w:p>
    <w:p w14:paraId="4B6D2E2D" w14:textId="77777777" w:rsidR="00B21205" w:rsidRDefault="00B21205" w:rsidP="00B21205">
      <w:r>
        <w:t xml:space="preserve"> coxP=coxSummary$coefficients[,"Pr(&gt;|z|)"]</w:t>
      </w:r>
    </w:p>
    <w:p w14:paraId="369154B5" w14:textId="77777777" w:rsidR="00B21205" w:rsidRDefault="00B21205" w:rsidP="00B21205">
      <w:r>
        <w:t xml:space="preserve"> if(coxP&lt;pFilter){</w:t>
      </w:r>
    </w:p>
    <w:p w14:paraId="006B6DDD" w14:textId="77777777" w:rsidR="00B21205" w:rsidRDefault="00B21205" w:rsidP="00B21205">
      <w:r>
        <w:t xml:space="preserve">     sigGenes=c(sigGenes,i)</w:t>
      </w:r>
    </w:p>
    <w:p w14:paraId="34625D0D" w14:textId="77777777" w:rsidR="00B21205" w:rsidRDefault="00B21205" w:rsidP="00B21205">
      <w:r>
        <w:tab/>
      </w:r>
      <w:r>
        <w:tab/>
        <w:t xml:space="preserve"> outTab=rbind(outTab,</w:t>
      </w:r>
    </w:p>
    <w:p w14:paraId="3C98842E" w14:textId="77777777" w:rsidR="00B21205" w:rsidRDefault="00B21205" w:rsidP="00B21205">
      <w:r>
        <w:tab/>
      </w:r>
      <w:r>
        <w:tab/>
        <w:t xml:space="preserve">              cbind(id=i,</w:t>
      </w:r>
    </w:p>
    <w:p w14:paraId="4213B07D" w14:textId="77777777" w:rsidR="00B21205" w:rsidRDefault="00B21205" w:rsidP="00B21205">
      <w:r>
        <w:tab/>
      </w:r>
      <w:r>
        <w:tab/>
        <w:t xml:space="preserve">              HR=coxSummary$conf.int[,"exp(coef)"],</w:t>
      </w:r>
    </w:p>
    <w:p w14:paraId="0866906B" w14:textId="77777777" w:rsidR="00B21205" w:rsidRDefault="00B21205" w:rsidP="00B21205">
      <w:r>
        <w:tab/>
      </w:r>
      <w:r>
        <w:tab/>
        <w:t xml:space="preserve">              HR.95L=coxSummary$conf.int[,"lower .95"],</w:t>
      </w:r>
    </w:p>
    <w:p w14:paraId="61BF06A7" w14:textId="77777777" w:rsidR="00B21205" w:rsidRDefault="00B21205" w:rsidP="00B21205">
      <w:r>
        <w:tab/>
      </w:r>
      <w:r>
        <w:tab/>
        <w:t xml:space="preserve">              HR.95H=coxSummary$conf.int[,"upper .95"],</w:t>
      </w:r>
    </w:p>
    <w:p w14:paraId="786F0DD4" w14:textId="77777777" w:rsidR="00B21205" w:rsidRDefault="00B21205" w:rsidP="00B21205">
      <w:r>
        <w:tab/>
      </w:r>
      <w:r>
        <w:tab/>
        <w:t xml:space="preserve">              pvalue=coxSummary$coefficients[,"Pr(&gt;|z|)"])</w:t>
      </w:r>
    </w:p>
    <w:p w14:paraId="57728410" w14:textId="77777777" w:rsidR="00B21205" w:rsidRDefault="00B21205" w:rsidP="00B21205">
      <w:r>
        <w:tab/>
      </w:r>
      <w:r>
        <w:tab/>
        <w:t xml:space="preserve">              )</w:t>
      </w:r>
    </w:p>
    <w:p w14:paraId="5F413200" w14:textId="77777777" w:rsidR="00B21205" w:rsidRDefault="00B21205" w:rsidP="00B21205">
      <w:r>
        <w:t xml:space="preserve">  }</w:t>
      </w:r>
    </w:p>
    <w:p w14:paraId="6328222F" w14:textId="77777777" w:rsidR="00B21205" w:rsidRDefault="00B21205" w:rsidP="00B21205">
      <w:r>
        <w:t>}</w:t>
      </w:r>
    </w:p>
    <w:p w14:paraId="15B44C67" w14:textId="77777777" w:rsidR="00B21205" w:rsidRDefault="00B21205" w:rsidP="00B21205">
      <w:r>
        <w:t>write.table(outTab,file="uniCox.txt",sep="\t",row.names=F,quote=F)</w:t>
      </w:r>
    </w:p>
    <w:p w14:paraId="40E3D167" w14:textId="77777777" w:rsidR="00B21205" w:rsidRDefault="00B21205" w:rsidP="00B21205">
      <w:r>
        <w:t>uniSigExp=rt[,sigGenes]</w:t>
      </w:r>
    </w:p>
    <w:p w14:paraId="7EE528EB" w14:textId="77777777" w:rsidR="00B21205" w:rsidRDefault="00B21205" w:rsidP="00B21205">
      <w:r>
        <w:t>uniSigExp=cbind(id=row.names(uniSigExp),uniSigExp)</w:t>
      </w:r>
    </w:p>
    <w:p w14:paraId="385FAAAB" w14:textId="77777777" w:rsidR="00B21205" w:rsidRDefault="00B21205" w:rsidP="00B21205">
      <w:r>
        <w:t>write.table(uniSigExp,file="uniSigExp.txt",sep="\t",row.names=F,quote=F)</w:t>
      </w:r>
    </w:p>
    <w:p w14:paraId="49234028" w14:textId="77777777" w:rsidR="00B21205" w:rsidRDefault="00B21205" w:rsidP="00B21205"/>
    <w:p w14:paraId="686116CB" w14:textId="77777777" w:rsidR="00B21205" w:rsidRDefault="00B21205" w:rsidP="00B21205"/>
    <w:p w14:paraId="00275934" w14:textId="77777777" w:rsidR="00B21205" w:rsidRDefault="00B21205" w:rsidP="00B21205">
      <w:r>
        <w:t>rt &lt;- read.table("uniCox.txt",header=T,sep="\t",row.names=1,check.names=F)</w:t>
      </w:r>
    </w:p>
    <w:p w14:paraId="0095C296" w14:textId="77777777" w:rsidR="00B21205" w:rsidRDefault="00B21205" w:rsidP="00B21205">
      <w:r>
        <w:t>gene &lt;- rownames(rt)</w:t>
      </w:r>
    </w:p>
    <w:p w14:paraId="0C56ABCB" w14:textId="77777777" w:rsidR="00B21205" w:rsidRDefault="00B21205" w:rsidP="00B21205">
      <w:r>
        <w:t>hr &lt;- sprintf("%.3f",rt$"HR")</w:t>
      </w:r>
    </w:p>
    <w:p w14:paraId="74094E8A" w14:textId="77777777" w:rsidR="00B21205" w:rsidRDefault="00B21205" w:rsidP="00B21205">
      <w:r>
        <w:t>hrLow  &lt;- sprintf("%.3f",rt$"HR.95L")</w:t>
      </w:r>
    </w:p>
    <w:p w14:paraId="241707B5" w14:textId="77777777" w:rsidR="00B21205" w:rsidRDefault="00B21205" w:rsidP="00B21205">
      <w:r>
        <w:t>hrHigh &lt;- sprintf("%.3f",rt$"HR.95H")</w:t>
      </w:r>
    </w:p>
    <w:p w14:paraId="228F8319" w14:textId="77777777" w:rsidR="00B21205" w:rsidRDefault="00B21205" w:rsidP="00B21205">
      <w:r>
        <w:t>Hazard.ratio &lt;- paste0(hr,"(",hrLow,"-",hrHigh,")")</w:t>
      </w:r>
    </w:p>
    <w:p w14:paraId="76A50F79" w14:textId="77777777" w:rsidR="00B21205" w:rsidRDefault="00B21205" w:rsidP="00B21205">
      <w:r>
        <w:t>pVal &lt;- ifelse(rt$pvalue&lt;0.001, "&lt;0.001", sprintf("%.3f", rt$pvalue))</w:t>
      </w:r>
    </w:p>
    <w:p w14:paraId="354F9A68" w14:textId="77777777" w:rsidR="00B21205" w:rsidRDefault="00B21205" w:rsidP="00B21205"/>
    <w:p w14:paraId="304AC349" w14:textId="77777777" w:rsidR="00B21205" w:rsidRDefault="00B21205" w:rsidP="00B21205">
      <w:r>
        <w:t>pdf(file="forest.pdf", width = 6,height = 4.5)</w:t>
      </w:r>
    </w:p>
    <w:p w14:paraId="3F32857C" w14:textId="77777777" w:rsidR="00B21205" w:rsidRDefault="00B21205" w:rsidP="00B21205">
      <w:r>
        <w:lastRenderedPageBreak/>
        <w:t>n &lt;- nrow(rt)</w:t>
      </w:r>
    </w:p>
    <w:p w14:paraId="1037C835" w14:textId="77777777" w:rsidR="00B21205" w:rsidRDefault="00B21205" w:rsidP="00B21205">
      <w:r>
        <w:t>nRow &lt;- n+1</w:t>
      </w:r>
    </w:p>
    <w:p w14:paraId="47084AC8" w14:textId="77777777" w:rsidR="00B21205" w:rsidRDefault="00B21205" w:rsidP="00B21205">
      <w:r>
        <w:t>ylim &lt;- c(1,nRow)</w:t>
      </w:r>
    </w:p>
    <w:p w14:paraId="2429B6F8" w14:textId="77777777" w:rsidR="00B21205" w:rsidRDefault="00B21205" w:rsidP="00B21205">
      <w:r>
        <w:t>layout(matrix(c(1,2),nc=2),width=c(3,2))</w:t>
      </w:r>
    </w:p>
    <w:p w14:paraId="6F5D198A" w14:textId="77777777" w:rsidR="00B21205" w:rsidRDefault="00B21205" w:rsidP="00B21205"/>
    <w:p w14:paraId="458450EC" w14:textId="77777777" w:rsidR="00B21205" w:rsidRDefault="00B21205" w:rsidP="00B21205">
      <w:r>
        <w:t>xlim = c(0,3)</w:t>
      </w:r>
    </w:p>
    <w:p w14:paraId="0021464E" w14:textId="77777777" w:rsidR="00B21205" w:rsidRDefault="00B21205" w:rsidP="00B21205">
      <w:r>
        <w:t>par(mar=c(4,2.5,2,1))</w:t>
      </w:r>
    </w:p>
    <w:p w14:paraId="1792C647" w14:textId="77777777" w:rsidR="00B21205" w:rsidRDefault="00B21205" w:rsidP="00B21205">
      <w:r>
        <w:t>plot(1,xlim=xlim,ylim=ylim,type="n",axes=F,xlab="",ylab="")</w:t>
      </w:r>
    </w:p>
    <w:p w14:paraId="74CD3E26" w14:textId="77777777" w:rsidR="00B21205" w:rsidRDefault="00B21205" w:rsidP="00B21205">
      <w:r>
        <w:t>text.cex=0.8</w:t>
      </w:r>
    </w:p>
    <w:p w14:paraId="00D63465" w14:textId="77777777" w:rsidR="00B21205" w:rsidRDefault="00B21205" w:rsidP="00B21205">
      <w:r>
        <w:t>text(0,n:1,gene,adj=0,cex=text.cex)</w:t>
      </w:r>
    </w:p>
    <w:p w14:paraId="34A4C4A8" w14:textId="77777777" w:rsidR="00B21205" w:rsidRDefault="00B21205" w:rsidP="00B21205">
      <w:r>
        <w:t>text(1.5-0.5*0.2,n:1,pVal,adj=1,cex=text.cex);text(1.5-0.5*0.2,n+1,'pvalue',cex=text.cex,font=2,adj=1)</w:t>
      </w:r>
    </w:p>
    <w:p w14:paraId="30194331" w14:textId="77777777" w:rsidR="00B21205" w:rsidRDefault="00B21205" w:rsidP="00B21205">
      <w:r>
        <w:t>text(3,n:1,Hazard.ratio,adj=1,cex=text.cex);text(3,n+1,'Hazard ratio',cex=text.cex,font=2,adj=1,)</w:t>
      </w:r>
    </w:p>
    <w:p w14:paraId="54336BD4" w14:textId="77777777" w:rsidR="00B21205" w:rsidRDefault="00B21205" w:rsidP="00B21205"/>
    <w:p w14:paraId="03C5DEA5" w14:textId="77777777" w:rsidR="00B21205" w:rsidRDefault="00B21205" w:rsidP="00B21205">
      <w:r>
        <w:t>par(mar=c(4,1,2,1),mgp=c(2,0.5,0))</w:t>
      </w:r>
    </w:p>
    <w:p w14:paraId="58FB20E7" w14:textId="77777777" w:rsidR="00B21205" w:rsidRDefault="00B21205" w:rsidP="00B21205">
      <w:r>
        <w:t>xlim = c(0,max(as.numeric(hrLow),as.numeric(hrHigh)))</w:t>
      </w:r>
    </w:p>
    <w:p w14:paraId="352A2A44" w14:textId="77777777" w:rsidR="00B21205" w:rsidRDefault="00B21205" w:rsidP="00B21205">
      <w:r>
        <w:t>plot(1,xlim=xlim,ylim=ylim,type="n",axes=F,ylab="",xaxs="i",xlab="Hazard ratio")</w:t>
      </w:r>
    </w:p>
    <w:p w14:paraId="2DA43F35" w14:textId="77777777" w:rsidR="00B21205" w:rsidRDefault="00B21205" w:rsidP="00B21205">
      <w:r>
        <w:t>arrows(as.numeric(hrLow),n:1,as.numeric(hrHigh),n:1,angle=90,code=3,length=0.05,col="darkblue",lwd=2.5)</w:t>
      </w:r>
    </w:p>
    <w:p w14:paraId="11199931" w14:textId="77777777" w:rsidR="00B21205" w:rsidRDefault="00B21205" w:rsidP="00B21205">
      <w:r>
        <w:t>abline(v=1,col="black",lty=2,lwd=2)</w:t>
      </w:r>
    </w:p>
    <w:p w14:paraId="1E16A47A" w14:textId="77777777" w:rsidR="00B21205" w:rsidRDefault="00B21205" w:rsidP="00B21205">
      <w:r>
        <w:t>boxcolor = ifelse(as.numeric(hr) &gt; 1, 'red', 'green')</w:t>
      </w:r>
    </w:p>
    <w:p w14:paraId="65B08E38" w14:textId="77777777" w:rsidR="00B21205" w:rsidRDefault="00B21205" w:rsidP="00B21205">
      <w:r>
        <w:t>points(as.numeric(hr), n:1, pch = 15, col = boxcolor, cex=1.3)</w:t>
      </w:r>
    </w:p>
    <w:p w14:paraId="414CF97F" w14:textId="77777777" w:rsidR="00B21205" w:rsidRDefault="00B21205" w:rsidP="00B21205">
      <w:r>
        <w:t>axis(1)</w:t>
      </w:r>
    </w:p>
    <w:p w14:paraId="410C6058" w14:textId="77777777" w:rsidR="00B21205" w:rsidRDefault="00B21205" w:rsidP="00B21205">
      <w:r>
        <w:t>dev.off()</w:t>
      </w:r>
    </w:p>
    <w:p w14:paraId="5239EBAB" w14:textId="12D8D654" w:rsidR="00B21205" w:rsidRDefault="00B21205" w:rsidP="00B21205"/>
    <w:p w14:paraId="23A31D7F" w14:textId="43AF67D4" w:rsidR="00B21205" w:rsidRDefault="00B21205" w:rsidP="00B21205"/>
    <w:p w14:paraId="3B2F0FED" w14:textId="1948CBE1" w:rsidR="00B21205" w:rsidRPr="00B21205" w:rsidRDefault="00B21205" w:rsidP="00B21205">
      <w:pPr>
        <w:rPr>
          <w:b/>
          <w:bCs/>
          <w:color w:val="FF0000"/>
          <w:sz w:val="28"/>
          <w:szCs w:val="32"/>
        </w:rPr>
      </w:pPr>
      <w:r w:rsidRPr="00B21205">
        <w:rPr>
          <w:b/>
          <w:bCs/>
          <w:color w:val="FF0000"/>
          <w:sz w:val="28"/>
          <w:szCs w:val="32"/>
        </w:rPr>
        <w:t>1</w:t>
      </w:r>
      <w:r w:rsidR="00DE44EE">
        <w:rPr>
          <w:b/>
          <w:bCs/>
          <w:color w:val="FF0000"/>
          <w:sz w:val="28"/>
          <w:szCs w:val="32"/>
        </w:rPr>
        <w:t>0</w:t>
      </w:r>
      <w:r w:rsidRPr="00B21205">
        <w:rPr>
          <w:b/>
          <w:bCs/>
          <w:color w:val="FF0000"/>
          <w:sz w:val="28"/>
          <w:szCs w:val="32"/>
        </w:rPr>
        <w:t>. multiCox</w:t>
      </w:r>
    </w:p>
    <w:p w14:paraId="54115494" w14:textId="77777777" w:rsidR="00B21205" w:rsidRDefault="00B21205" w:rsidP="00B21205">
      <w:r>
        <w:t>#install.packages('survival')</w:t>
      </w:r>
    </w:p>
    <w:p w14:paraId="37E68FBA" w14:textId="77777777" w:rsidR="00B21205" w:rsidRDefault="00B21205" w:rsidP="00B21205"/>
    <w:p w14:paraId="2324A3DF" w14:textId="7CA9E51B" w:rsidR="00B21205" w:rsidRDefault="00B21205" w:rsidP="00B21205">
      <w:r>
        <w:rPr>
          <w:rFonts w:hint="eastAsia"/>
        </w:rPr>
        <w:t xml:space="preserve">library(survival)                                        </w:t>
      </w:r>
    </w:p>
    <w:p w14:paraId="4FAF588F" w14:textId="1CC749D3" w:rsidR="00B21205" w:rsidRDefault="00B21205" w:rsidP="00B21205">
      <w:r>
        <w:rPr>
          <w:rFonts w:hint="eastAsia"/>
        </w:rPr>
        <w:t xml:space="preserve">setwd("C:\\Users\\lexb4\\Desktop\\Autophagy\\17.multiCox")      </w:t>
      </w:r>
    </w:p>
    <w:p w14:paraId="14E548C8" w14:textId="2467F7CC" w:rsidR="00B21205" w:rsidRDefault="00B21205" w:rsidP="00B21205">
      <w:r>
        <w:rPr>
          <w:rFonts w:hint="eastAsia"/>
        </w:rPr>
        <w:t xml:space="preserve">rt=read.table("uniSigExp.txt",header=T,sep="\t",check.names=F,row.names=1)   </w:t>
      </w:r>
    </w:p>
    <w:p w14:paraId="3B25EA89" w14:textId="77777777" w:rsidR="00B21205" w:rsidRDefault="00B21205" w:rsidP="00B21205">
      <w:r>
        <w:t>rt$futime=rt$futime/365</w:t>
      </w:r>
    </w:p>
    <w:p w14:paraId="38A3675B" w14:textId="77777777" w:rsidR="00B21205" w:rsidRDefault="00B21205" w:rsidP="00B21205"/>
    <w:p w14:paraId="55CC9CE4" w14:textId="77777777" w:rsidR="00B21205" w:rsidRDefault="00B21205" w:rsidP="00B21205">
      <w:r>
        <w:t>multiCox=coxph(Surv(futime, fustat) ~ ., data = rt)</w:t>
      </w:r>
    </w:p>
    <w:p w14:paraId="25ABB7DD" w14:textId="77777777" w:rsidR="00B21205" w:rsidRDefault="00B21205" w:rsidP="00B21205">
      <w:r>
        <w:t>multiCox=step(multiCox,direction = "both")</w:t>
      </w:r>
    </w:p>
    <w:p w14:paraId="47B95561" w14:textId="77777777" w:rsidR="00B21205" w:rsidRDefault="00B21205" w:rsidP="00B21205">
      <w:r>
        <w:t>multiCoxSum=summary(multiCox)</w:t>
      </w:r>
    </w:p>
    <w:p w14:paraId="2C0D37A4" w14:textId="77777777" w:rsidR="00B21205" w:rsidRDefault="00B21205" w:rsidP="00B21205"/>
    <w:p w14:paraId="64C51ABA" w14:textId="77777777" w:rsidR="00B21205" w:rsidRDefault="00B21205" w:rsidP="00B21205">
      <w:r>
        <w:t>outTab=data.frame()</w:t>
      </w:r>
    </w:p>
    <w:p w14:paraId="789F2E54" w14:textId="77777777" w:rsidR="00B21205" w:rsidRDefault="00B21205" w:rsidP="00B21205">
      <w:r>
        <w:t>outTab=cbind(</w:t>
      </w:r>
    </w:p>
    <w:p w14:paraId="0DC147C7" w14:textId="77777777" w:rsidR="00B21205" w:rsidRDefault="00B21205" w:rsidP="00B21205">
      <w:r>
        <w:t xml:space="preserve">             coef=multiCoxSum$coefficients[,"coef"],</w:t>
      </w:r>
    </w:p>
    <w:p w14:paraId="4AEB4920" w14:textId="77777777" w:rsidR="00B21205" w:rsidRDefault="00B21205" w:rsidP="00B21205">
      <w:r>
        <w:t xml:space="preserve">             HR=multiCoxSum$conf.int[,"exp(coef)"],</w:t>
      </w:r>
    </w:p>
    <w:p w14:paraId="3F61346E" w14:textId="77777777" w:rsidR="00B21205" w:rsidRDefault="00B21205" w:rsidP="00B21205">
      <w:r>
        <w:t xml:space="preserve">             HR.95L=multiCoxSum$conf.int[,"lower .95"],</w:t>
      </w:r>
    </w:p>
    <w:p w14:paraId="0F2537B5" w14:textId="77777777" w:rsidR="00B21205" w:rsidRDefault="00B21205" w:rsidP="00B21205">
      <w:r>
        <w:lastRenderedPageBreak/>
        <w:t xml:space="preserve">             HR.95H=multiCoxSum$conf.int[,"upper .95"],</w:t>
      </w:r>
    </w:p>
    <w:p w14:paraId="21D6C2C5" w14:textId="77777777" w:rsidR="00B21205" w:rsidRDefault="00B21205" w:rsidP="00B21205">
      <w:r>
        <w:t xml:space="preserve">             pvalue=multiCoxSum$coefficients[,"Pr(&gt;|z|)"])</w:t>
      </w:r>
    </w:p>
    <w:p w14:paraId="46FAB2E4" w14:textId="77777777" w:rsidR="00B21205" w:rsidRDefault="00B21205" w:rsidP="00B21205">
      <w:r>
        <w:t>outTab=cbind(id=row.names(outTab),outTab)</w:t>
      </w:r>
    </w:p>
    <w:p w14:paraId="1AADBEEE" w14:textId="77777777" w:rsidR="00B21205" w:rsidRDefault="00B21205" w:rsidP="00B21205">
      <w:r>
        <w:t>outTab=gsub("`","",outTab)</w:t>
      </w:r>
    </w:p>
    <w:p w14:paraId="16826BBB" w14:textId="77777777" w:rsidR="00B21205" w:rsidRDefault="00B21205" w:rsidP="00B21205">
      <w:r>
        <w:t>write.table(outTab,file="multiCox.xls",sep="\t",row.names=F,quote=F)</w:t>
      </w:r>
    </w:p>
    <w:p w14:paraId="246BB269" w14:textId="77777777" w:rsidR="00B21205" w:rsidRDefault="00B21205" w:rsidP="00B21205"/>
    <w:p w14:paraId="1A9D4461" w14:textId="77777777" w:rsidR="00B21205" w:rsidRDefault="00B21205" w:rsidP="00B21205">
      <w:r>
        <w:t>riskScore=predict(multiCox,type="risk",newdata=rt)</w:t>
      </w:r>
    </w:p>
    <w:p w14:paraId="1E54F403" w14:textId="77777777" w:rsidR="00B21205" w:rsidRDefault="00B21205" w:rsidP="00B21205">
      <w:r>
        <w:t>coxGene=rownames(multiCoxSum$coefficients)</w:t>
      </w:r>
    </w:p>
    <w:p w14:paraId="3C21E876" w14:textId="77777777" w:rsidR="00B21205" w:rsidRDefault="00B21205" w:rsidP="00B21205">
      <w:r>
        <w:t>coxGene=gsub("`","",coxGene)</w:t>
      </w:r>
    </w:p>
    <w:p w14:paraId="7BDFDABE" w14:textId="77777777" w:rsidR="00B21205" w:rsidRDefault="00B21205" w:rsidP="00B21205">
      <w:r>
        <w:t>outCol=c("futime","fustat",coxGene)</w:t>
      </w:r>
    </w:p>
    <w:p w14:paraId="55D7B018" w14:textId="77777777" w:rsidR="00B21205" w:rsidRDefault="00B21205" w:rsidP="00B21205">
      <w:r>
        <w:t>risk=as.vector(ifelse(riskScore&gt;median(riskScore),"high","low"))</w:t>
      </w:r>
    </w:p>
    <w:p w14:paraId="4E8B7956" w14:textId="77777777" w:rsidR="00B21205" w:rsidRDefault="00B21205" w:rsidP="00B21205">
      <w:r>
        <w:t>write.table(cbind(id=rownames(cbind(rt[,outCol],riskScore,risk)),cbind(rt[,outCol],riskScore,risk)),</w:t>
      </w:r>
    </w:p>
    <w:p w14:paraId="57BAB24E" w14:textId="77777777" w:rsidR="00B21205" w:rsidRDefault="00B21205" w:rsidP="00B21205">
      <w:r>
        <w:t xml:space="preserve">    file="risk.txt",</w:t>
      </w:r>
    </w:p>
    <w:p w14:paraId="305740EA" w14:textId="77777777" w:rsidR="00B21205" w:rsidRDefault="00B21205" w:rsidP="00B21205">
      <w:r>
        <w:t xml:space="preserve">    sep="\t",</w:t>
      </w:r>
    </w:p>
    <w:p w14:paraId="1E621E09" w14:textId="77777777" w:rsidR="00B21205" w:rsidRDefault="00B21205" w:rsidP="00B21205">
      <w:r>
        <w:t xml:space="preserve">    quote=F,</w:t>
      </w:r>
    </w:p>
    <w:p w14:paraId="35270E9F" w14:textId="77777777" w:rsidR="00B21205" w:rsidRDefault="00B21205" w:rsidP="00B21205">
      <w:r>
        <w:t xml:space="preserve">    row.names=F)</w:t>
      </w:r>
    </w:p>
    <w:p w14:paraId="28769C62" w14:textId="4C41A7A9" w:rsidR="00B21205" w:rsidRDefault="00B21205" w:rsidP="00B21205"/>
    <w:p w14:paraId="0DC9E2BA" w14:textId="150BB55E" w:rsidR="00DE44EE" w:rsidRDefault="00DE44EE" w:rsidP="00B21205"/>
    <w:p w14:paraId="7D3988AC" w14:textId="6B7E55CA" w:rsidR="00DE44EE" w:rsidRPr="00DE44EE" w:rsidRDefault="00DE44EE" w:rsidP="00B21205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1</w:t>
      </w:r>
      <w:r w:rsidRPr="00DE44EE">
        <w:rPr>
          <w:b/>
          <w:bCs/>
          <w:color w:val="FF0000"/>
          <w:sz w:val="28"/>
          <w:szCs w:val="32"/>
        </w:rPr>
        <w:t>. survial</w:t>
      </w:r>
    </w:p>
    <w:p w14:paraId="44AA73CD" w14:textId="77777777" w:rsidR="00DE44EE" w:rsidRDefault="00DE44EE" w:rsidP="00DE44EE">
      <w:r>
        <w:t>#install.packages("survival")</w:t>
      </w:r>
    </w:p>
    <w:p w14:paraId="5A2956FD" w14:textId="77777777" w:rsidR="00DE44EE" w:rsidRDefault="00DE44EE" w:rsidP="00DE44EE">
      <w:r>
        <w:t>#install.packages("survminer")</w:t>
      </w:r>
    </w:p>
    <w:p w14:paraId="7EFB07BD" w14:textId="77777777" w:rsidR="00DE44EE" w:rsidRDefault="00DE44EE" w:rsidP="00DE44EE"/>
    <w:p w14:paraId="7F64EA12" w14:textId="439A2646" w:rsidR="00DE44EE" w:rsidRDefault="00DE44EE" w:rsidP="00DE44EE">
      <w:r>
        <w:rPr>
          <w:rFonts w:hint="eastAsia"/>
        </w:rPr>
        <w:t xml:space="preserve">setwd("C:\\Users\\lexb4\\Desktop\\Autophagy\\18.survival")              </w:t>
      </w:r>
    </w:p>
    <w:p w14:paraId="5D74C406" w14:textId="77777777" w:rsidR="00DE44EE" w:rsidRDefault="00DE44EE" w:rsidP="00DE44EE">
      <w:r>
        <w:t>library(survival)</w:t>
      </w:r>
    </w:p>
    <w:p w14:paraId="63911463" w14:textId="77777777" w:rsidR="00DE44EE" w:rsidRDefault="00DE44EE" w:rsidP="00DE44EE">
      <w:r>
        <w:t>library("survminer")</w:t>
      </w:r>
    </w:p>
    <w:p w14:paraId="4FC7FD9E" w14:textId="77777777" w:rsidR="00DE44EE" w:rsidRDefault="00DE44EE" w:rsidP="00DE44EE">
      <w:r>
        <w:t>rt=read.table("risk.txt",header=T,sep="\t")</w:t>
      </w:r>
    </w:p>
    <w:p w14:paraId="46598691" w14:textId="77777777" w:rsidR="00DE44EE" w:rsidRDefault="00DE44EE" w:rsidP="00DE44EE">
      <w:r>
        <w:t>diff=survdiff(Surv(futime, fustat) ~risk,data = rt)</w:t>
      </w:r>
    </w:p>
    <w:p w14:paraId="738C3F4A" w14:textId="77777777" w:rsidR="00DE44EE" w:rsidRDefault="00DE44EE" w:rsidP="00DE44EE">
      <w:r>
        <w:t>pValue=1-pchisq(diff$chisq,df=1)</w:t>
      </w:r>
    </w:p>
    <w:p w14:paraId="6664F92F" w14:textId="77777777" w:rsidR="00DE44EE" w:rsidRDefault="00DE44EE" w:rsidP="00DE44EE">
      <w:r>
        <w:t>pValue=signif(pValue,4)</w:t>
      </w:r>
    </w:p>
    <w:p w14:paraId="4AB8714A" w14:textId="77777777" w:rsidR="00DE44EE" w:rsidRDefault="00DE44EE" w:rsidP="00DE44EE">
      <w:r>
        <w:t>pValue=format(pValue, scientific = TRUE)</w:t>
      </w:r>
    </w:p>
    <w:p w14:paraId="20DF0F55" w14:textId="77777777" w:rsidR="00DE44EE" w:rsidRDefault="00DE44EE" w:rsidP="00DE44EE"/>
    <w:p w14:paraId="285BF57D" w14:textId="77777777" w:rsidR="00DE44EE" w:rsidRDefault="00DE44EE" w:rsidP="00DE44EE">
      <w:r>
        <w:t>fit &lt;- survfit(Surv(futime, fustat) ~ risk, data = rt)</w:t>
      </w:r>
    </w:p>
    <w:p w14:paraId="6AE58C6E" w14:textId="77777777" w:rsidR="00DE44EE" w:rsidRDefault="00DE44EE" w:rsidP="00DE44EE"/>
    <w:p w14:paraId="2FBC9586" w14:textId="77777777" w:rsidR="00DE44EE" w:rsidRDefault="00DE44EE" w:rsidP="00DE44EE">
      <w:r>
        <w:t>pdf(file="survival.pdf",onefile = FALSE,</w:t>
      </w:r>
    </w:p>
    <w:p w14:paraId="70C10028" w14:textId="0BBB2B1E" w:rsidR="00DE44EE" w:rsidRDefault="00DE44EE" w:rsidP="00DE44EE">
      <w:r>
        <w:rPr>
          <w:rFonts w:hint="eastAsia"/>
        </w:rPr>
        <w:t xml:space="preserve">       width = 5.5,             </w:t>
      </w:r>
    </w:p>
    <w:p w14:paraId="37300481" w14:textId="2671CFA7" w:rsidR="00DE44EE" w:rsidRDefault="00DE44EE" w:rsidP="00DE44EE">
      <w:r>
        <w:rPr>
          <w:rFonts w:hint="eastAsia"/>
        </w:rPr>
        <w:t xml:space="preserve">       height =5)             </w:t>
      </w:r>
    </w:p>
    <w:p w14:paraId="48299A03" w14:textId="77777777" w:rsidR="00DE44EE" w:rsidRDefault="00DE44EE" w:rsidP="00DE44EE">
      <w:r>
        <w:t xml:space="preserve">ggsurvplot(fit, </w:t>
      </w:r>
    </w:p>
    <w:p w14:paraId="7F063410" w14:textId="77777777" w:rsidR="00DE44EE" w:rsidRDefault="00DE44EE" w:rsidP="00DE44EE">
      <w:r>
        <w:t xml:space="preserve">           data=rt,</w:t>
      </w:r>
    </w:p>
    <w:p w14:paraId="2C0834E3" w14:textId="77777777" w:rsidR="00DE44EE" w:rsidRDefault="00DE44EE" w:rsidP="00DE44EE">
      <w:r>
        <w:t xml:space="preserve">           conf.int=TRUE,</w:t>
      </w:r>
    </w:p>
    <w:p w14:paraId="51E1B1AB" w14:textId="77777777" w:rsidR="00DE44EE" w:rsidRDefault="00DE44EE" w:rsidP="00DE44EE">
      <w:r>
        <w:t xml:space="preserve">           pval=paste0("p=",pValue),</w:t>
      </w:r>
    </w:p>
    <w:p w14:paraId="5A69D8B8" w14:textId="77777777" w:rsidR="00DE44EE" w:rsidRDefault="00DE44EE" w:rsidP="00DE44EE">
      <w:r>
        <w:t xml:space="preserve">           pval.size=4,</w:t>
      </w:r>
    </w:p>
    <w:p w14:paraId="29ABDE64" w14:textId="77777777" w:rsidR="00DE44EE" w:rsidRDefault="00DE44EE" w:rsidP="00DE44EE">
      <w:r>
        <w:t xml:space="preserve">           risk.table=TRUE,</w:t>
      </w:r>
    </w:p>
    <w:p w14:paraId="417F6A1C" w14:textId="77777777" w:rsidR="00DE44EE" w:rsidRDefault="00DE44EE" w:rsidP="00DE44EE">
      <w:r>
        <w:t xml:space="preserve">           legend.labs=c("High risk", "Low risk"),</w:t>
      </w:r>
    </w:p>
    <w:p w14:paraId="50168E76" w14:textId="77777777" w:rsidR="00DE44EE" w:rsidRDefault="00DE44EE" w:rsidP="00DE44EE">
      <w:r>
        <w:lastRenderedPageBreak/>
        <w:t xml:space="preserve">           legend.title="Risk",</w:t>
      </w:r>
    </w:p>
    <w:p w14:paraId="0C6419FD" w14:textId="77777777" w:rsidR="00DE44EE" w:rsidRDefault="00DE44EE" w:rsidP="00DE44EE">
      <w:r>
        <w:t xml:space="preserve">           xlab="Time(years)",</w:t>
      </w:r>
    </w:p>
    <w:p w14:paraId="7745BF92" w14:textId="77777777" w:rsidR="00DE44EE" w:rsidRDefault="00DE44EE" w:rsidP="00DE44EE">
      <w:r>
        <w:t xml:space="preserve">           break.time.by = 1,</w:t>
      </w:r>
    </w:p>
    <w:p w14:paraId="49D33AE0" w14:textId="77777777" w:rsidR="00DE44EE" w:rsidRDefault="00DE44EE" w:rsidP="00DE44EE">
      <w:r>
        <w:t xml:space="preserve">           risk.table.title="",</w:t>
      </w:r>
    </w:p>
    <w:p w14:paraId="47868083" w14:textId="77777777" w:rsidR="00DE44EE" w:rsidRDefault="00DE44EE" w:rsidP="00DE44EE">
      <w:r>
        <w:t xml:space="preserve">           palette=c("red", "blue"),</w:t>
      </w:r>
    </w:p>
    <w:p w14:paraId="0DFCF2F7" w14:textId="77777777" w:rsidR="00DE44EE" w:rsidRDefault="00DE44EE" w:rsidP="00DE44EE">
      <w:r>
        <w:t xml:space="preserve">           risk.table.height=.25)</w:t>
      </w:r>
    </w:p>
    <w:p w14:paraId="3C01AB3F" w14:textId="77777777" w:rsidR="00DE44EE" w:rsidRDefault="00DE44EE" w:rsidP="00DE44EE">
      <w:r>
        <w:t>dev.off()</w:t>
      </w:r>
    </w:p>
    <w:p w14:paraId="27136E99" w14:textId="77777777" w:rsidR="00DE44EE" w:rsidRDefault="00DE44EE" w:rsidP="00DE44EE"/>
    <w:p w14:paraId="2F86ADD6" w14:textId="77380485" w:rsidR="00DE44EE" w:rsidRDefault="00DE44EE" w:rsidP="00DE44EE">
      <w:r>
        <w:rPr>
          <w:rFonts w:hint="eastAsia"/>
        </w:rPr>
        <w:t xml:space="preserve">summary(fit)    </w:t>
      </w:r>
    </w:p>
    <w:p w14:paraId="7ABEFBE0" w14:textId="5CC7C4CE" w:rsidR="00DE44EE" w:rsidRDefault="00DE44EE" w:rsidP="00B21205"/>
    <w:p w14:paraId="76D5F969" w14:textId="09CE248A" w:rsidR="00DE44EE" w:rsidRDefault="00DE44EE" w:rsidP="00B21205"/>
    <w:p w14:paraId="445C6B1E" w14:textId="78BE0042" w:rsidR="00DE44EE" w:rsidRPr="00DE44EE" w:rsidRDefault="00DE44EE" w:rsidP="00B21205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2</w:t>
      </w:r>
      <w:r w:rsidRPr="00DE44EE">
        <w:rPr>
          <w:b/>
          <w:bCs/>
          <w:color w:val="FF0000"/>
          <w:sz w:val="28"/>
          <w:szCs w:val="32"/>
        </w:rPr>
        <w:t>. riskPlot</w:t>
      </w:r>
    </w:p>
    <w:p w14:paraId="40C15BD1" w14:textId="77777777" w:rsidR="00DE44EE" w:rsidRDefault="00DE44EE" w:rsidP="00DE44EE">
      <w:r>
        <w:t>#install.packages("pheatmap")</w:t>
      </w:r>
    </w:p>
    <w:p w14:paraId="54EC4255" w14:textId="77777777" w:rsidR="00DE44EE" w:rsidRDefault="00DE44EE" w:rsidP="00DE44EE"/>
    <w:p w14:paraId="06B995D1" w14:textId="77777777" w:rsidR="00DE44EE" w:rsidRDefault="00DE44EE" w:rsidP="00DE44EE">
      <w:r>
        <w:t>library(pheatmap)</w:t>
      </w:r>
    </w:p>
    <w:p w14:paraId="18B52BB9" w14:textId="3B124DC4" w:rsidR="00DE44EE" w:rsidRDefault="00DE44EE" w:rsidP="00DE44EE">
      <w:r>
        <w:rPr>
          <w:rFonts w:hint="eastAsia"/>
        </w:rPr>
        <w:t xml:space="preserve">setwd("C:\\Users\\lexb4\\Desktop\\Autophagy\\19.riskPlot")             </w:t>
      </w:r>
    </w:p>
    <w:p w14:paraId="795B25E8" w14:textId="483E1DF6" w:rsidR="00DE44EE" w:rsidRDefault="00DE44EE" w:rsidP="00DE44EE">
      <w:r>
        <w:rPr>
          <w:rFonts w:hint="eastAsia"/>
        </w:rPr>
        <w:t xml:space="preserve">rt=read.table("risk.txt",sep="\t",header=T,row.names=1,check.names=F)      </w:t>
      </w:r>
    </w:p>
    <w:p w14:paraId="38CA1CFC" w14:textId="12104455" w:rsidR="00DE44EE" w:rsidRDefault="00DE44EE" w:rsidP="00DE44EE">
      <w:r>
        <w:rPr>
          <w:rFonts w:hint="eastAsia"/>
        </w:rPr>
        <w:t xml:space="preserve">rt=rt[order(rt$riskScore),]                                    </w:t>
      </w:r>
    </w:p>
    <w:p w14:paraId="3CC6B202" w14:textId="77777777" w:rsidR="00DE44EE" w:rsidRDefault="00DE44EE" w:rsidP="00DE44EE"/>
    <w:p w14:paraId="1AA2B4B8" w14:textId="77777777" w:rsidR="00DE44EE" w:rsidRDefault="00DE44EE" w:rsidP="00DE44EE">
      <w:r>
        <w:t>riskClass=rt[,"risk"]</w:t>
      </w:r>
    </w:p>
    <w:p w14:paraId="6EFBC345" w14:textId="77777777" w:rsidR="00DE44EE" w:rsidRDefault="00DE44EE" w:rsidP="00DE44EE">
      <w:r>
        <w:t>lowLength=length(riskClass[riskClass=="low"])</w:t>
      </w:r>
    </w:p>
    <w:p w14:paraId="4B7F1265" w14:textId="77777777" w:rsidR="00DE44EE" w:rsidRDefault="00DE44EE" w:rsidP="00DE44EE">
      <w:r>
        <w:t>highLength=length(riskClass[riskClass=="high"])</w:t>
      </w:r>
    </w:p>
    <w:p w14:paraId="64F18EEC" w14:textId="77777777" w:rsidR="00DE44EE" w:rsidRDefault="00DE44EE" w:rsidP="00DE44EE">
      <w:r>
        <w:t>line=rt[,"riskScore"]</w:t>
      </w:r>
    </w:p>
    <w:p w14:paraId="2204D299" w14:textId="77777777" w:rsidR="00DE44EE" w:rsidRDefault="00DE44EE" w:rsidP="00DE44EE">
      <w:r>
        <w:t>line[line&gt;10]=10</w:t>
      </w:r>
    </w:p>
    <w:p w14:paraId="2E0FE969" w14:textId="77777777" w:rsidR="00DE44EE" w:rsidRDefault="00DE44EE" w:rsidP="00DE44EE">
      <w:r>
        <w:t>pdf(file="riskScore.pdf",width = 10,height = 4)</w:t>
      </w:r>
    </w:p>
    <w:p w14:paraId="337A32F8" w14:textId="77777777" w:rsidR="00DE44EE" w:rsidRDefault="00DE44EE" w:rsidP="00DE44EE">
      <w:r>
        <w:t>plot(line,</w:t>
      </w:r>
    </w:p>
    <w:p w14:paraId="7202150E" w14:textId="77777777" w:rsidR="00DE44EE" w:rsidRDefault="00DE44EE" w:rsidP="00DE44EE">
      <w:r>
        <w:t xml:space="preserve">     type="p",</w:t>
      </w:r>
    </w:p>
    <w:p w14:paraId="54EEA66E" w14:textId="77777777" w:rsidR="00DE44EE" w:rsidRDefault="00DE44EE" w:rsidP="00DE44EE">
      <w:r>
        <w:t xml:space="preserve">     pch=20,</w:t>
      </w:r>
    </w:p>
    <w:p w14:paraId="6273BCF9" w14:textId="77777777" w:rsidR="00DE44EE" w:rsidRDefault="00DE44EE" w:rsidP="00DE44EE">
      <w:r>
        <w:t xml:space="preserve">     xlab="Patients (increasing risk socre)",</w:t>
      </w:r>
    </w:p>
    <w:p w14:paraId="0D2595B2" w14:textId="77777777" w:rsidR="00DE44EE" w:rsidRDefault="00DE44EE" w:rsidP="00DE44EE">
      <w:r>
        <w:t xml:space="preserve">     ylab="Risk score",</w:t>
      </w:r>
    </w:p>
    <w:p w14:paraId="75EC7D17" w14:textId="77777777" w:rsidR="00DE44EE" w:rsidRDefault="00DE44EE" w:rsidP="00DE44EE">
      <w:r>
        <w:t xml:space="preserve">     col=c(rep("green",lowLength),</w:t>
      </w:r>
    </w:p>
    <w:p w14:paraId="0C87DABD" w14:textId="77777777" w:rsidR="00DE44EE" w:rsidRDefault="00DE44EE" w:rsidP="00DE44EE">
      <w:r>
        <w:t xml:space="preserve">     rep("red",highLength)))</w:t>
      </w:r>
    </w:p>
    <w:p w14:paraId="52DF300B" w14:textId="77777777" w:rsidR="00DE44EE" w:rsidRDefault="00DE44EE" w:rsidP="00DE44EE">
      <w:r>
        <w:t>abline(h=median(rt$riskScore),v=lowLength,lty=2)</w:t>
      </w:r>
    </w:p>
    <w:p w14:paraId="5742F65A" w14:textId="77777777" w:rsidR="00DE44EE" w:rsidRDefault="00DE44EE" w:rsidP="00DE44EE">
      <w:r>
        <w:t>legend("topleft", c("High risk", "low Risk"),bty="n",pch=19,col=c("red","green"),cex=1.2)</w:t>
      </w:r>
    </w:p>
    <w:p w14:paraId="3EF1CB2A" w14:textId="77777777" w:rsidR="00DE44EE" w:rsidRDefault="00DE44EE" w:rsidP="00DE44EE">
      <w:r>
        <w:t>dev.off()</w:t>
      </w:r>
    </w:p>
    <w:p w14:paraId="5D0BD662" w14:textId="77777777" w:rsidR="00DE44EE" w:rsidRDefault="00DE44EE" w:rsidP="00DE44EE"/>
    <w:p w14:paraId="02E26784" w14:textId="77777777" w:rsidR="00DE44EE" w:rsidRDefault="00DE44EE" w:rsidP="00DE44EE">
      <w:r>
        <w:t>color=as.vector(rt$fustat)</w:t>
      </w:r>
    </w:p>
    <w:p w14:paraId="42A9E2FB" w14:textId="77777777" w:rsidR="00DE44EE" w:rsidRDefault="00DE44EE" w:rsidP="00DE44EE">
      <w:r>
        <w:t>color[color==1]="red"</w:t>
      </w:r>
    </w:p>
    <w:p w14:paraId="0A75A196" w14:textId="77777777" w:rsidR="00DE44EE" w:rsidRDefault="00DE44EE" w:rsidP="00DE44EE">
      <w:r>
        <w:t>color[color==0]="green"</w:t>
      </w:r>
    </w:p>
    <w:p w14:paraId="5DC4BF46" w14:textId="77777777" w:rsidR="00DE44EE" w:rsidRDefault="00DE44EE" w:rsidP="00DE44EE">
      <w:r>
        <w:t>pdf(file="survStat.pdf",width = 10,height = 4)</w:t>
      </w:r>
    </w:p>
    <w:p w14:paraId="5FEABAB7" w14:textId="77777777" w:rsidR="00DE44EE" w:rsidRDefault="00DE44EE" w:rsidP="00DE44EE">
      <w:r>
        <w:t>plot(rt$futime,</w:t>
      </w:r>
    </w:p>
    <w:p w14:paraId="4B09F9F6" w14:textId="77777777" w:rsidR="00DE44EE" w:rsidRDefault="00DE44EE" w:rsidP="00DE44EE">
      <w:r>
        <w:t xml:space="preserve">     pch=19,</w:t>
      </w:r>
    </w:p>
    <w:p w14:paraId="58C73964" w14:textId="77777777" w:rsidR="00DE44EE" w:rsidRDefault="00DE44EE" w:rsidP="00DE44EE">
      <w:r>
        <w:t xml:space="preserve">     xlab="Patients (increasing risk socre)",</w:t>
      </w:r>
    </w:p>
    <w:p w14:paraId="6DF1A829" w14:textId="77777777" w:rsidR="00DE44EE" w:rsidRDefault="00DE44EE" w:rsidP="00DE44EE">
      <w:r>
        <w:lastRenderedPageBreak/>
        <w:t xml:space="preserve">     ylab="Survival time (years)",</w:t>
      </w:r>
    </w:p>
    <w:p w14:paraId="6ACD303E" w14:textId="77777777" w:rsidR="00DE44EE" w:rsidRDefault="00DE44EE" w:rsidP="00DE44EE">
      <w:r>
        <w:t xml:space="preserve">     col=color)</w:t>
      </w:r>
    </w:p>
    <w:p w14:paraId="5CC0A465" w14:textId="77777777" w:rsidR="00DE44EE" w:rsidRDefault="00DE44EE" w:rsidP="00DE44EE">
      <w:r>
        <w:t>legend("topleft", c("Dead", "Alive"),bty="n",pch=19,col=c("red","green"),cex=1.2)</w:t>
      </w:r>
    </w:p>
    <w:p w14:paraId="656FA9DB" w14:textId="77777777" w:rsidR="00DE44EE" w:rsidRDefault="00DE44EE" w:rsidP="00DE44EE">
      <w:r>
        <w:t>abline(v=lowLength,lty=2)</w:t>
      </w:r>
    </w:p>
    <w:p w14:paraId="07D4175F" w14:textId="77777777" w:rsidR="00DE44EE" w:rsidRDefault="00DE44EE" w:rsidP="00DE44EE">
      <w:r>
        <w:t>dev.off()</w:t>
      </w:r>
    </w:p>
    <w:p w14:paraId="6E913EB2" w14:textId="77777777" w:rsidR="00DE44EE" w:rsidRDefault="00DE44EE" w:rsidP="00DE44EE"/>
    <w:p w14:paraId="28EC609A" w14:textId="77777777" w:rsidR="00DE44EE" w:rsidRDefault="00DE44EE" w:rsidP="00DE44EE">
      <w:r>
        <w:t>rt1=rt[c(3:(ncol(rt)-2))]</w:t>
      </w:r>
    </w:p>
    <w:p w14:paraId="0F42B908" w14:textId="77777777" w:rsidR="00DE44EE" w:rsidRDefault="00DE44EE" w:rsidP="00DE44EE">
      <w:r>
        <w:t>rt1=t(rt1)</w:t>
      </w:r>
    </w:p>
    <w:p w14:paraId="0DC12D85" w14:textId="77777777" w:rsidR="00DE44EE" w:rsidRDefault="00DE44EE" w:rsidP="00DE44EE">
      <w:r>
        <w:t>annotation=data.frame(type=rt[,ncol(rt)])</w:t>
      </w:r>
    </w:p>
    <w:p w14:paraId="46FBF0FA" w14:textId="77777777" w:rsidR="00DE44EE" w:rsidRDefault="00DE44EE" w:rsidP="00DE44EE">
      <w:r>
        <w:t>rownames(annotation)=rownames(rt)</w:t>
      </w:r>
    </w:p>
    <w:p w14:paraId="4A58805C" w14:textId="77777777" w:rsidR="00DE44EE" w:rsidRDefault="00DE44EE" w:rsidP="00DE44EE">
      <w:r>
        <w:t>pdf(file="heatmap.pdf",width = 10,height = 4)</w:t>
      </w:r>
    </w:p>
    <w:p w14:paraId="40412595" w14:textId="77777777" w:rsidR="00DE44EE" w:rsidRDefault="00DE44EE" w:rsidP="00DE44EE">
      <w:r>
        <w:t xml:space="preserve">pheatmap(rt1, </w:t>
      </w:r>
    </w:p>
    <w:p w14:paraId="1E4BAF01" w14:textId="77777777" w:rsidR="00DE44EE" w:rsidRDefault="00DE44EE" w:rsidP="00DE44EE">
      <w:r>
        <w:t xml:space="preserve">         annotation=annotation, </w:t>
      </w:r>
    </w:p>
    <w:p w14:paraId="58858617" w14:textId="77777777" w:rsidR="00DE44EE" w:rsidRDefault="00DE44EE" w:rsidP="00DE44EE">
      <w:r>
        <w:t xml:space="preserve">         cluster_cols = FALSE,</w:t>
      </w:r>
    </w:p>
    <w:p w14:paraId="1575FA33" w14:textId="77777777" w:rsidR="00DE44EE" w:rsidRDefault="00DE44EE" w:rsidP="00DE44EE">
      <w:r>
        <w:t xml:space="preserve">         fontsize_row=11,</w:t>
      </w:r>
    </w:p>
    <w:p w14:paraId="6A0C21D5" w14:textId="77777777" w:rsidR="00DE44EE" w:rsidRDefault="00DE44EE" w:rsidP="00DE44EE">
      <w:r>
        <w:t xml:space="preserve">         show_colnames = F,</w:t>
      </w:r>
    </w:p>
    <w:p w14:paraId="6E7AE821" w14:textId="77777777" w:rsidR="00DE44EE" w:rsidRDefault="00DE44EE" w:rsidP="00DE44EE">
      <w:r>
        <w:t xml:space="preserve">         fontsize_col=3,</w:t>
      </w:r>
    </w:p>
    <w:p w14:paraId="7C282E93" w14:textId="77777777" w:rsidR="00DE44EE" w:rsidRDefault="00DE44EE" w:rsidP="00DE44EE">
      <w:r>
        <w:t xml:space="preserve">         color = colorRampPalette(c("green", "black", "red"))(50) )</w:t>
      </w:r>
    </w:p>
    <w:p w14:paraId="2C8FAF85" w14:textId="1F4D4D5F" w:rsidR="00DE44EE" w:rsidRDefault="00DE44EE" w:rsidP="00DE44EE">
      <w:r>
        <w:t>dev.off()</w:t>
      </w:r>
    </w:p>
    <w:p w14:paraId="739DF6FF" w14:textId="0E198B67" w:rsidR="00DE44EE" w:rsidRDefault="00DE44EE" w:rsidP="00DE44EE"/>
    <w:p w14:paraId="05059E27" w14:textId="4390E654" w:rsidR="00DE44EE" w:rsidRDefault="00DE44EE" w:rsidP="00DE44EE"/>
    <w:p w14:paraId="28E10C25" w14:textId="69FD7ACE" w:rsidR="00DE44EE" w:rsidRPr="00DE44EE" w:rsidRDefault="00DE44EE" w:rsidP="00DE44EE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3</w:t>
      </w:r>
      <w:r w:rsidRPr="00DE44EE">
        <w:rPr>
          <w:b/>
          <w:bCs/>
          <w:color w:val="FF0000"/>
          <w:sz w:val="28"/>
          <w:szCs w:val="32"/>
        </w:rPr>
        <w:t>. multiROC</w:t>
      </w:r>
    </w:p>
    <w:p w14:paraId="4FC96C30" w14:textId="77777777" w:rsidR="00DE44EE" w:rsidRDefault="00DE44EE" w:rsidP="00DE44EE">
      <w:r>
        <w:t>#install.packages("survivalROC")</w:t>
      </w:r>
    </w:p>
    <w:p w14:paraId="7D4855F6" w14:textId="77777777" w:rsidR="00DE44EE" w:rsidRDefault="00DE44EE" w:rsidP="00DE44EE"/>
    <w:p w14:paraId="5B16A71E" w14:textId="77777777" w:rsidR="00DE44EE" w:rsidRDefault="00DE44EE" w:rsidP="00DE44EE">
      <w:r>
        <w:t>library(survivalROC)</w:t>
      </w:r>
    </w:p>
    <w:p w14:paraId="0F160158" w14:textId="151A1BD1" w:rsidR="00DE44EE" w:rsidRDefault="00DE44EE" w:rsidP="00DE44EE">
      <w:r>
        <w:rPr>
          <w:rFonts w:hint="eastAsia"/>
        </w:rPr>
        <w:t xml:space="preserve">setwd("C:\\Users\\lexb4\\Desktop\\Autophagy\\22.multiROC")     </w:t>
      </w:r>
    </w:p>
    <w:p w14:paraId="5A3E3F78" w14:textId="25A9D77A" w:rsidR="00DE44EE" w:rsidRDefault="00DE44EE" w:rsidP="00DE44EE">
      <w:r>
        <w:rPr>
          <w:rFonts w:hint="eastAsia"/>
        </w:rPr>
        <w:t xml:space="preserve">rt=read.table("indepInput.txt",header=T,sep="\t",check.names=F,row.names=1)    </w:t>
      </w:r>
    </w:p>
    <w:p w14:paraId="2115C8C5" w14:textId="77777777" w:rsidR="00DE44EE" w:rsidRDefault="00DE44EE" w:rsidP="00DE44EE">
      <w:r>
        <w:t>rt$futime=rt$futime/365</w:t>
      </w:r>
    </w:p>
    <w:p w14:paraId="5BC3EFCD" w14:textId="77777777" w:rsidR="00DE44EE" w:rsidRDefault="00DE44EE" w:rsidP="00DE44EE">
      <w:r>
        <w:t>rocCol=rainbow(ncol(rt)-2)</w:t>
      </w:r>
    </w:p>
    <w:p w14:paraId="06D37B32" w14:textId="77777777" w:rsidR="00DE44EE" w:rsidRDefault="00DE44EE" w:rsidP="00DE44EE">
      <w:r>
        <w:t>aucText=c()</w:t>
      </w:r>
    </w:p>
    <w:p w14:paraId="7A29D9F8" w14:textId="77777777" w:rsidR="00DE44EE" w:rsidRDefault="00DE44EE" w:rsidP="00DE44EE"/>
    <w:p w14:paraId="23703173" w14:textId="77777777" w:rsidR="00DE44EE" w:rsidRDefault="00DE44EE" w:rsidP="00DE44EE">
      <w:r>
        <w:t>pdf(file="multiROC.pdf",width=6,height=6)</w:t>
      </w:r>
    </w:p>
    <w:p w14:paraId="2225BCA1" w14:textId="77777777" w:rsidR="00DE44EE" w:rsidRDefault="00DE44EE" w:rsidP="00DE44EE">
      <w:r>
        <w:t>par(oma=c(0.5,1,0,1),font.lab=1.5,font.axis=1.5)</w:t>
      </w:r>
    </w:p>
    <w:p w14:paraId="1CC23AA4" w14:textId="77777777" w:rsidR="00DE44EE" w:rsidRDefault="00DE44EE" w:rsidP="00DE44EE">
      <w:r>
        <w:t>roc=survivalROC(Stime=rt$futime, status=rt$fustat, marker = rt$riskScore, predict.time =1, method="KM")</w:t>
      </w:r>
    </w:p>
    <w:p w14:paraId="62506A5C" w14:textId="77777777" w:rsidR="00DE44EE" w:rsidRDefault="00DE44EE" w:rsidP="00DE44EE">
      <w:r>
        <w:t xml:space="preserve">plot(roc$FP, roc$TP, type="l", xlim=c(0,1), ylim=c(0,1),col=rocCol[1], </w:t>
      </w:r>
    </w:p>
    <w:p w14:paraId="420D41E2" w14:textId="77777777" w:rsidR="00DE44EE" w:rsidRDefault="00DE44EE" w:rsidP="00DE44EE">
      <w:r>
        <w:t xml:space="preserve">  xlab="False positive rate", ylab="True positive rate",</w:t>
      </w:r>
    </w:p>
    <w:p w14:paraId="11A55B9D" w14:textId="77777777" w:rsidR="00DE44EE" w:rsidRDefault="00DE44EE" w:rsidP="00DE44EE">
      <w:r>
        <w:t xml:space="preserve">  lwd = 2, cex.main=1.3, cex.lab=1.2, cex.axis=1.2, font=1.2)</w:t>
      </w:r>
    </w:p>
    <w:p w14:paraId="0FB847B7" w14:textId="77777777" w:rsidR="00DE44EE" w:rsidRDefault="00DE44EE" w:rsidP="00DE44EE">
      <w:r>
        <w:t>aucText=c(aucText,paste0("risk score"," (AUC=",sprintf("%.3f",roc$AUC),")"))</w:t>
      </w:r>
    </w:p>
    <w:p w14:paraId="2BA3FB5E" w14:textId="77777777" w:rsidR="00DE44EE" w:rsidRDefault="00DE44EE" w:rsidP="00DE44EE">
      <w:r>
        <w:t>abline(0,1)</w:t>
      </w:r>
    </w:p>
    <w:p w14:paraId="4CEF0E5A" w14:textId="77777777" w:rsidR="00DE44EE" w:rsidRDefault="00DE44EE" w:rsidP="00DE44EE"/>
    <w:p w14:paraId="3627D6CB" w14:textId="77777777" w:rsidR="00DE44EE" w:rsidRDefault="00DE44EE" w:rsidP="00DE44EE">
      <w:r>
        <w:t>j=1</w:t>
      </w:r>
    </w:p>
    <w:p w14:paraId="3167F187" w14:textId="77777777" w:rsidR="00DE44EE" w:rsidRDefault="00DE44EE" w:rsidP="00DE44EE">
      <w:r>
        <w:t>for(i in colnames(rt[,3:(ncol(rt)-1)])){</w:t>
      </w:r>
    </w:p>
    <w:p w14:paraId="7BA9A254" w14:textId="77777777" w:rsidR="00DE44EE" w:rsidRDefault="00DE44EE" w:rsidP="00DE44EE">
      <w:r>
        <w:lastRenderedPageBreak/>
        <w:tab/>
        <w:t>roc=survivalROC(Stime=rt$futime, status=rt$fustat, marker = rt[,i], predict.time =1, method="KM")</w:t>
      </w:r>
    </w:p>
    <w:p w14:paraId="35C56C00" w14:textId="77777777" w:rsidR="00DE44EE" w:rsidRDefault="00DE44EE" w:rsidP="00DE44EE">
      <w:r>
        <w:tab/>
        <w:t>j=j+1</w:t>
      </w:r>
    </w:p>
    <w:p w14:paraId="71CCFCA9" w14:textId="77777777" w:rsidR="00DE44EE" w:rsidRDefault="00DE44EE" w:rsidP="00DE44EE">
      <w:r>
        <w:tab/>
        <w:t>aucText=c(aucText,paste0(i," (AUC=",sprintf("%.3f",roc$AUC),")"))</w:t>
      </w:r>
    </w:p>
    <w:p w14:paraId="6005D63B" w14:textId="77777777" w:rsidR="00DE44EE" w:rsidRDefault="00DE44EE" w:rsidP="00DE44EE">
      <w:r>
        <w:tab/>
        <w:t>lines(roc$FP, roc$TP, type="l", xlim=c(0,1), ylim=c(0,1),col=rocCol[j],lwd = 2)</w:t>
      </w:r>
    </w:p>
    <w:p w14:paraId="5AF87291" w14:textId="77777777" w:rsidR="00DE44EE" w:rsidRDefault="00DE44EE" w:rsidP="00DE44EE">
      <w:r>
        <w:t>}</w:t>
      </w:r>
    </w:p>
    <w:p w14:paraId="08501C6A" w14:textId="77777777" w:rsidR="00DE44EE" w:rsidRDefault="00DE44EE" w:rsidP="00DE44EE">
      <w:r>
        <w:t>legend("bottomright", aucText,lwd=2,bty="n",col=rocCol)</w:t>
      </w:r>
    </w:p>
    <w:p w14:paraId="4AD55FE3" w14:textId="045ECC07" w:rsidR="00DE44EE" w:rsidRDefault="00DE44EE" w:rsidP="00DE44EE">
      <w:r>
        <w:t>dev.off()</w:t>
      </w:r>
    </w:p>
    <w:p w14:paraId="24AC4F66" w14:textId="43C5E0E4" w:rsidR="00DE44EE" w:rsidRDefault="00DE44EE" w:rsidP="00B21205"/>
    <w:p w14:paraId="19515516" w14:textId="6039E0B1" w:rsidR="00DE44EE" w:rsidRDefault="00DE44EE" w:rsidP="00B21205"/>
    <w:p w14:paraId="276DCCE1" w14:textId="5C0FD6BF" w:rsidR="00DE44EE" w:rsidRPr="00DE44EE" w:rsidRDefault="00DE44EE" w:rsidP="00B21205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4</w:t>
      </w:r>
      <w:r w:rsidRPr="00DE44EE">
        <w:rPr>
          <w:b/>
          <w:bCs/>
          <w:color w:val="FF0000"/>
          <w:sz w:val="28"/>
          <w:szCs w:val="32"/>
        </w:rPr>
        <w:t>. genePairDiff</w:t>
      </w:r>
    </w:p>
    <w:p w14:paraId="67F94563" w14:textId="77777777" w:rsidR="00DE44EE" w:rsidRDefault="00DE44EE" w:rsidP="00DE44EE">
      <w:r>
        <w:t>#if (!requireNamespace("BiocManager", quietly = TRUE))</w:t>
      </w:r>
    </w:p>
    <w:p w14:paraId="60E7C380" w14:textId="77777777" w:rsidR="00DE44EE" w:rsidRDefault="00DE44EE" w:rsidP="00DE44EE">
      <w:r>
        <w:t>#    install.packages("BiocManager")</w:t>
      </w:r>
    </w:p>
    <w:p w14:paraId="3643EBDA" w14:textId="77777777" w:rsidR="00DE44EE" w:rsidRDefault="00DE44EE" w:rsidP="00DE44EE">
      <w:r>
        <w:t>#BiocManager::install("limma")</w:t>
      </w:r>
    </w:p>
    <w:p w14:paraId="66BBE8AE" w14:textId="77777777" w:rsidR="00DE44EE" w:rsidRDefault="00DE44EE" w:rsidP="00DE44EE"/>
    <w:p w14:paraId="51DA36EC" w14:textId="77777777" w:rsidR="00DE44EE" w:rsidRDefault="00DE44EE" w:rsidP="00DE44EE">
      <w:r>
        <w:t>#install.packages("ggpubr")</w:t>
      </w:r>
    </w:p>
    <w:p w14:paraId="3B79E229" w14:textId="77777777" w:rsidR="00DE44EE" w:rsidRDefault="00DE44EE" w:rsidP="00DE44EE"/>
    <w:p w14:paraId="4DE62459" w14:textId="77777777" w:rsidR="00DE44EE" w:rsidRDefault="00DE44EE" w:rsidP="00DE44EE">
      <w:r>
        <w:t>library(limma)</w:t>
      </w:r>
    </w:p>
    <w:p w14:paraId="110D41ED" w14:textId="77777777" w:rsidR="00DE44EE" w:rsidRDefault="00DE44EE" w:rsidP="00DE44EE">
      <w:r>
        <w:t>library(ggpubr)</w:t>
      </w:r>
    </w:p>
    <w:p w14:paraId="44A6E189" w14:textId="77777777" w:rsidR="00DE44EE" w:rsidRDefault="00DE44EE" w:rsidP="00DE44EE"/>
    <w:p w14:paraId="512726B3" w14:textId="7FBC1FC9" w:rsidR="00DE44EE" w:rsidRDefault="00DE44EE" w:rsidP="00DE44EE">
      <w:r>
        <w:rPr>
          <w:rFonts w:hint="eastAsia"/>
        </w:rPr>
        <w:t xml:space="preserve">setwd("D:\\biowolf\\glycolysis\\19.scatter")        </w:t>
      </w:r>
    </w:p>
    <w:p w14:paraId="66048A60" w14:textId="6F1C5242" w:rsidR="00DE44EE" w:rsidRDefault="00DE44EE" w:rsidP="00DE44EE">
      <w:r>
        <w:rPr>
          <w:rFonts w:hint="eastAsia"/>
        </w:rPr>
        <w:t xml:space="preserve">expFile="glyGeneExp.txt"                                         </w:t>
      </w:r>
    </w:p>
    <w:p w14:paraId="573D6D8C" w14:textId="2C8CB214" w:rsidR="00DE44EE" w:rsidRDefault="00DE44EE" w:rsidP="00DE44EE">
      <w:r>
        <w:rPr>
          <w:rFonts w:hint="eastAsia"/>
        </w:rPr>
        <w:t xml:space="preserve">riskFile="risk.txt"                                              </w:t>
      </w:r>
    </w:p>
    <w:p w14:paraId="6AA08A8B" w14:textId="2C9865BC" w:rsidR="00DE44EE" w:rsidRDefault="00DE44EE" w:rsidP="00DE44EE">
      <w:r>
        <w:rPr>
          <w:rFonts w:hint="eastAsia"/>
        </w:rPr>
        <w:t xml:space="preserve">conNum=32                                                        </w:t>
      </w:r>
    </w:p>
    <w:p w14:paraId="2BEFEBE9" w14:textId="6D83A72C" w:rsidR="00DE44EE" w:rsidRDefault="00DE44EE" w:rsidP="00DE44EE">
      <w:r>
        <w:rPr>
          <w:rFonts w:hint="eastAsia"/>
        </w:rPr>
        <w:t xml:space="preserve">treatNum=375                                                      </w:t>
      </w:r>
    </w:p>
    <w:p w14:paraId="2E3A1553" w14:textId="77777777" w:rsidR="00DE44EE" w:rsidRDefault="00DE44EE" w:rsidP="00DE44EE"/>
    <w:p w14:paraId="0934C7E7" w14:textId="77777777" w:rsidR="00DE44EE" w:rsidRDefault="00DE44EE" w:rsidP="00DE44EE">
      <w:r>
        <w:t>outTab=data.frame()</w:t>
      </w:r>
    </w:p>
    <w:p w14:paraId="48E596B3" w14:textId="77777777" w:rsidR="00DE44EE" w:rsidRDefault="00DE44EE" w:rsidP="00DE44EE">
      <w:r>
        <w:t>Group=c(rep("Normal",conNum),rep("Tumor",treatNum))</w:t>
      </w:r>
    </w:p>
    <w:p w14:paraId="2AD32A32" w14:textId="77777777" w:rsidR="00DE44EE" w:rsidRDefault="00DE44EE" w:rsidP="00DE44EE">
      <w:r>
        <w:t>rt=read.table(expFile,sep="\t",header=T,check.names=F)</w:t>
      </w:r>
    </w:p>
    <w:p w14:paraId="0206797D" w14:textId="77777777" w:rsidR="00DE44EE" w:rsidRDefault="00DE44EE" w:rsidP="00DE44EE">
      <w:r>
        <w:t>rt=as.matrix(rt)</w:t>
      </w:r>
    </w:p>
    <w:p w14:paraId="4D6F6229" w14:textId="77777777" w:rsidR="00DE44EE" w:rsidRDefault="00DE44EE" w:rsidP="00DE44EE">
      <w:r>
        <w:t>rownames(rt)=rt[,1]</w:t>
      </w:r>
    </w:p>
    <w:p w14:paraId="4515B01D" w14:textId="77777777" w:rsidR="00DE44EE" w:rsidRDefault="00DE44EE" w:rsidP="00DE44EE">
      <w:r>
        <w:t>exp=rt[,2:ncol(rt)]</w:t>
      </w:r>
    </w:p>
    <w:p w14:paraId="6C12249F" w14:textId="77777777" w:rsidR="00DE44EE" w:rsidRDefault="00DE44EE" w:rsidP="00DE44EE">
      <w:r>
        <w:t>dimnames=list(rownames(exp),colnames(exp))</w:t>
      </w:r>
    </w:p>
    <w:p w14:paraId="0F13CAAC" w14:textId="77777777" w:rsidR="00DE44EE" w:rsidRDefault="00DE44EE" w:rsidP="00DE44EE">
      <w:r>
        <w:t>data=matrix(as.numeric(as.matrix(exp)),nrow=nrow(exp),dimnames=dimnames)</w:t>
      </w:r>
    </w:p>
    <w:p w14:paraId="0552D2F9" w14:textId="77777777" w:rsidR="00DE44EE" w:rsidRDefault="00DE44EE" w:rsidP="00DE44EE">
      <w:r>
        <w:t>data=avereps(data)</w:t>
      </w:r>
    </w:p>
    <w:p w14:paraId="55744D8F" w14:textId="77777777" w:rsidR="00DE44EE" w:rsidRDefault="00DE44EE" w:rsidP="00DE44EE">
      <w:r>
        <w:t>data=data[rowMeans(data)&gt;0,]</w:t>
      </w:r>
    </w:p>
    <w:p w14:paraId="69D03C24" w14:textId="77777777" w:rsidR="00DE44EE" w:rsidRDefault="00DE44EE" w:rsidP="00DE44EE"/>
    <w:p w14:paraId="3DD4E841" w14:textId="77777777" w:rsidR="00DE44EE" w:rsidRDefault="00DE44EE" w:rsidP="00DE44EE">
      <w:r>
        <w:t>risk=read.table(riskFile,sep="\t",header=T,row.names=1,check.names=F)</w:t>
      </w:r>
    </w:p>
    <w:p w14:paraId="2BDEE30D" w14:textId="77777777" w:rsidR="00DE44EE" w:rsidRDefault="00DE44EE" w:rsidP="00DE44EE">
      <w:r>
        <w:t>modelGene=colnames(risk)[3:(ncol(risk)-2)]</w:t>
      </w:r>
    </w:p>
    <w:p w14:paraId="20B9309B" w14:textId="77777777" w:rsidR="00DE44EE" w:rsidRDefault="00DE44EE" w:rsidP="00DE44EE"/>
    <w:p w14:paraId="0B05429A" w14:textId="77777777" w:rsidR="00DE44EE" w:rsidRDefault="00DE44EE" w:rsidP="00DE44EE">
      <w:r>
        <w:t>data=t(data[modelGene,])</w:t>
      </w:r>
    </w:p>
    <w:p w14:paraId="63D8CA1C" w14:textId="77777777" w:rsidR="00DE44EE" w:rsidRDefault="00DE44EE" w:rsidP="00DE44EE">
      <w:r>
        <w:t>data=cbind(data,Group)</w:t>
      </w:r>
    </w:p>
    <w:p w14:paraId="0ECE8EE8" w14:textId="77777777" w:rsidR="00DE44EE" w:rsidRDefault="00DE44EE" w:rsidP="00DE44EE">
      <w:r>
        <w:t>data=rbind(ID=colnames(data),data)</w:t>
      </w:r>
    </w:p>
    <w:p w14:paraId="254D21FD" w14:textId="77777777" w:rsidR="00DE44EE" w:rsidRDefault="00DE44EE" w:rsidP="00DE44EE">
      <w:r>
        <w:lastRenderedPageBreak/>
        <w:t>write.table(data,file="data.txt",sep="\t",col.names=F,quote=F)</w:t>
      </w:r>
    </w:p>
    <w:p w14:paraId="1B1DBA3C" w14:textId="77777777" w:rsidR="00DE44EE" w:rsidRDefault="00DE44EE" w:rsidP="00DE44EE"/>
    <w:p w14:paraId="2CD0A723" w14:textId="77777777" w:rsidR="00DE44EE" w:rsidRDefault="00DE44EE" w:rsidP="00DE44EE">
      <w:r>
        <w:t>data=read.table("data.txt",sep="\t",header=T,row.names=1,check.names=F)</w:t>
      </w:r>
    </w:p>
    <w:p w14:paraId="5BA8BDB5" w14:textId="77777777" w:rsidR="00DE44EE" w:rsidRDefault="00DE44EE" w:rsidP="00DE44EE">
      <w:r>
        <w:t>for(gene in colnames(data)[1:(ncol(data)-1)]){</w:t>
      </w:r>
    </w:p>
    <w:p w14:paraId="7382BA58" w14:textId="77777777" w:rsidR="00DE44EE" w:rsidRDefault="00DE44EE" w:rsidP="00DE44EE">
      <w:r>
        <w:tab/>
        <w:t>subData=data[,c(gene,"Group")]</w:t>
      </w:r>
    </w:p>
    <w:p w14:paraId="7933A9E4" w14:textId="77777777" w:rsidR="00DE44EE" w:rsidRDefault="00DE44EE" w:rsidP="00DE44EE">
      <w:r>
        <w:tab/>
        <w:t>colnames(subData)=c("gene","Group")</w:t>
      </w:r>
    </w:p>
    <w:p w14:paraId="4E098DA2" w14:textId="6EB146EE" w:rsidR="00DE44EE" w:rsidRDefault="00DE44EE" w:rsidP="00DE44EE">
      <w:r>
        <w:rPr>
          <w:rFonts w:hint="eastAsia"/>
        </w:rPr>
        <w:tab/>
      </w:r>
    </w:p>
    <w:p w14:paraId="5F8B58CA" w14:textId="77777777" w:rsidR="00DE44EE" w:rsidRDefault="00DE44EE" w:rsidP="00DE44EE">
      <w:r>
        <w:tab/>
        <w:t>group=levels(factor(subData$Group))</w:t>
      </w:r>
    </w:p>
    <w:p w14:paraId="7FDA2E85" w14:textId="77777777" w:rsidR="00DE44EE" w:rsidRDefault="00DE44EE" w:rsidP="00DE44EE">
      <w:r>
        <w:tab/>
        <w:t>comp=combn(group,2)</w:t>
      </w:r>
    </w:p>
    <w:p w14:paraId="7037AF28" w14:textId="77777777" w:rsidR="00DE44EE" w:rsidRDefault="00DE44EE" w:rsidP="00DE44EE">
      <w:r>
        <w:tab/>
        <w:t>my_comparisons=list()</w:t>
      </w:r>
    </w:p>
    <w:p w14:paraId="234781B3" w14:textId="77777777" w:rsidR="00DE44EE" w:rsidRDefault="00DE44EE" w:rsidP="00DE44EE">
      <w:r>
        <w:t xml:space="preserve">    for(i in 1:ncol(comp)){my_comparisons[[i]]&lt;-comp[,i]}</w:t>
      </w:r>
    </w:p>
    <w:p w14:paraId="094786B9" w14:textId="21FB13B8" w:rsidR="00DE44EE" w:rsidRDefault="00DE44EE" w:rsidP="00DE44EE">
      <w:r>
        <w:rPr>
          <w:rFonts w:hint="eastAsia"/>
        </w:rPr>
        <w:tab/>
      </w:r>
    </w:p>
    <w:p w14:paraId="180820C1" w14:textId="77777777" w:rsidR="00DE44EE" w:rsidRDefault="00DE44EE" w:rsidP="00DE44EE">
      <w:r>
        <w:tab/>
        <w:t>boxplot=ggboxplot(subData, x="Group", y="gene", color="Group",</w:t>
      </w:r>
    </w:p>
    <w:p w14:paraId="0ADD52C6" w14:textId="77777777" w:rsidR="00DE44EE" w:rsidRDefault="00DE44EE" w:rsidP="00DE44EE">
      <w:r>
        <w:tab/>
        <w:t xml:space="preserve">          xlab="",</w:t>
      </w:r>
    </w:p>
    <w:p w14:paraId="67BD346B" w14:textId="77777777" w:rsidR="00DE44EE" w:rsidRDefault="00DE44EE" w:rsidP="00DE44EE">
      <w:r>
        <w:tab/>
        <w:t xml:space="preserve">          ylab=paste(gene,"expression"),</w:t>
      </w:r>
    </w:p>
    <w:p w14:paraId="6090D971" w14:textId="77777777" w:rsidR="00DE44EE" w:rsidRDefault="00DE44EE" w:rsidP="00DE44EE">
      <w:r>
        <w:tab/>
        <w:t xml:space="preserve">          legend.title="",</w:t>
      </w:r>
    </w:p>
    <w:p w14:paraId="2FF2A575" w14:textId="77777777" w:rsidR="00DE44EE" w:rsidRDefault="00DE44EE" w:rsidP="00DE44EE">
      <w:r>
        <w:tab/>
        <w:t xml:space="preserve">          add = "jitter")+ </w:t>
      </w:r>
    </w:p>
    <w:p w14:paraId="0AC25871" w14:textId="77777777" w:rsidR="00DE44EE" w:rsidRDefault="00DE44EE" w:rsidP="00DE44EE">
      <w:r>
        <w:tab/>
        <w:t>stat_compare_means(comparisons = my_comparisons,symnum.args=list(cutpoints = c(0, 0.001, 0.01, 0.05, 1), symbols = c("***", "**", "*", "ns")),label = "p.signif")</w:t>
      </w:r>
    </w:p>
    <w:p w14:paraId="5CC79FD8" w14:textId="77777777" w:rsidR="00DE44EE" w:rsidRDefault="00DE44EE" w:rsidP="00DE44EE">
      <w:r>
        <w:tab/>
        <w:t>pdf(file=paste0(gene,".pdf"),width=5.5,height=5)</w:t>
      </w:r>
    </w:p>
    <w:p w14:paraId="714C1588" w14:textId="77777777" w:rsidR="00DE44EE" w:rsidRDefault="00DE44EE" w:rsidP="00DE44EE">
      <w:r>
        <w:tab/>
        <w:t>print(boxplot)</w:t>
      </w:r>
    </w:p>
    <w:p w14:paraId="0EE2EA1C" w14:textId="77777777" w:rsidR="00DE44EE" w:rsidRDefault="00DE44EE" w:rsidP="00DE44EE">
      <w:r>
        <w:tab/>
        <w:t>dev.off()</w:t>
      </w:r>
    </w:p>
    <w:p w14:paraId="323BF6A2" w14:textId="77777777" w:rsidR="00DE44EE" w:rsidRDefault="00DE44EE" w:rsidP="00DE44EE">
      <w:r>
        <w:t>}</w:t>
      </w:r>
    </w:p>
    <w:p w14:paraId="4771B46D" w14:textId="4171831D" w:rsidR="00DE44EE" w:rsidRDefault="00DE44EE" w:rsidP="00B21205"/>
    <w:p w14:paraId="3ABFB658" w14:textId="67C31A65" w:rsidR="00DE44EE" w:rsidRDefault="00DE44EE" w:rsidP="00B21205"/>
    <w:p w14:paraId="42D87905" w14:textId="4635CA79" w:rsidR="00DE44EE" w:rsidRPr="00DE44EE" w:rsidRDefault="00DE44EE" w:rsidP="00B21205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5</w:t>
      </w:r>
      <w:r w:rsidRPr="00DE44EE">
        <w:rPr>
          <w:b/>
          <w:bCs/>
          <w:color w:val="FF0000"/>
          <w:sz w:val="28"/>
          <w:szCs w:val="32"/>
        </w:rPr>
        <w:t>. immuneCor</w:t>
      </w:r>
    </w:p>
    <w:p w14:paraId="28EA7B9D" w14:textId="0C11436F" w:rsidR="00DE44EE" w:rsidRDefault="00DE44EE" w:rsidP="00DE44EE">
      <w:r>
        <w:rPr>
          <w:rFonts w:hint="eastAsia"/>
        </w:rPr>
        <w:t xml:space="preserve">setwd("C:\\Users\\lexb4\\Desktop\\immuneGene\\24.immuneCor")                   </w:t>
      </w:r>
    </w:p>
    <w:p w14:paraId="4694EBD5" w14:textId="77777777" w:rsidR="00DE44EE" w:rsidRDefault="00DE44EE" w:rsidP="00DE44EE"/>
    <w:p w14:paraId="53696E57" w14:textId="0D54A157" w:rsidR="00DE44EE" w:rsidRDefault="00DE44EE" w:rsidP="00DE44EE">
      <w:r>
        <w:rPr>
          <w:rFonts w:hint="eastAsia"/>
        </w:rPr>
        <w:t xml:space="preserve">TIMER = read.table("immuneEstimation.txt", row.names=1 ,header=T,sep="\t",check.names=F)   </w:t>
      </w:r>
    </w:p>
    <w:p w14:paraId="0EBAD973" w14:textId="02BE39EF" w:rsidR="00DE44EE" w:rsidRDefault="00DE44EE" w:rsidP="00DE44EE">
      <w:r>
        <w:rPr>
          <w:rFonts w:hint="eastAsia"/>
        </w:rPr>
        <w:t xml:space="preserve">immuneScore = read.table("risk.txt", row.names=1 ,header=T,sep="\t",check.names=F)  </w:t>
      </w:r>
    </w:p>
    <w:p w14:paraId="3134BC16" w14:textId="77777777" w:rsidR="00DE44EE" w:rsidRDefault="00DE44EE" w:rsidP="00DE44EE">
      <w:r>
        <w:t>immuneScore=t(immuneScore[,3:(ncol(immuneScore)-1)])</w:t>
      </w:r>
    </w:p>
    <w:p w14:paraId="4F207162" w14:textId="77777777" w:rsidR="00DE44EE" w:rsidRDefault="00DE44EE" w:rsidP="00DE44EE">
      <w:r>
        <w:t>TIMER=t(TIMER)</w:t>
      </w:r>
    </w:p>
    <w:p w14:paraId="2AAA8AD4" w14:textId="77777777" w:rsidR="00DE44EE" w:rsidRDefault="00DE44EE" w:rsidP="00DE44EE">
      <w:r>
        <w:t>group=sapply(strsplit(colnames(TIMER),"\\-"),"[",4)</w:t>
      </w:r>
    </w:p>
    <w:p w14:paraId="6B9CB2C4" w14:textId="77777777" w:rsidR="00DE44EE" w:rsidRDefault="00DE44EE" w:rsidP="00DE44EE">
      <w:r>
        <w:t>group=sapply(strsplit(group,""),"[",1)</w:t>
      </w:r>
    </w:p>
    <w:p w14:paraId="7582FB8A" w14:textId="77777777" w:rsidR="00DE44EE" w:rsidRDefault="00DE44EE" w:rsidP="00DE44EE">
      <w:r>
        <w:t>group=gsub("2","1",group)</w:t>
      </w:r>
    </w:p>
    <w:p w14:paraId="3CF8E487" w14:textId="77777777" w:rsidR="00DE44EE" w:rsidRDefault="00DE44EE" w:rsidP="00DE44EE">
      <w:r>
        <w:t>TIMER=TIMER[,group==0]</w:t>
      </w:r>
    </w:p>
    <w:p w14:paraId="3363F193" w14:textId="77777777" w:rsidR="00DE44EE" w:rsidRDefault="00DE44EE" w:rsidP="00DE44EE">
      <w:r>
        <w:t>colnames(TIMER)=gsub("(.*?)\\-(.*?)\\-(.*?)\\-.*","\\1\\-\\2\\-\\3",colnames(TIMER))</w:t>
      </w:r>
    </w:p>
    <w:p w14:paraId="1C3768C6" w14:textId="77777777" w:rsidR="00DE44EE" w:rsidRDefault="00DE44EE" w:rsidP="00DE44EE">
      <w:r>
        <w:t>sameSample=intersect(colnames(TIMER),colnames(immuneScore))</w:t>
      </w:r>
    </w:p>
    <w:p w14:paraId="14BB3BA4" w14:textId="77777777" w:rsidR="00DE44EE" w:rsidRDefault="00DE44EE" w:rsidP="00DE44EE">
      <w:r>
        <w:t>TIMER1=TIMER[,sameSample]</w:t>
      </w:r>
    </w:p>
    <w:p w14:paraId="6DEBAF88" w14:textId="77777777" w:rsidR="00DE44EE" w:rsidRDefault="00DE44EE" w:rsidP="00DE44EE">
      <w:r>
        <w:t>immuneScore1=immuneScore[,sameSample]</w:t>
      </w:r>
    </w:p>
    <w:p w14:paraId="05B9F403" w14:textId="77777777" w:rsidR="00DE44EE" w:rsidRDefault="00DE44EE" w:rsidP="00DE44EE"/>
    <w:p w14:paraId="38A0581B" w14:textId="77777777" w:rsidR="00DE44EE" w:rsidRDefault="00DE44EE" w:rsidP="00DE44EE">
      <w:r>
        <w:t>outTab=data.frame()</w:t>
      </w:r>
    </w:p>
    <w:p w14:paraId="7A60CAEA" w14:textId="77777777" w:rsidR="00DE44EE" w:rsidRDefault="00DE44EE" w:rsidP="00DE44EE">
      <w:r>
        <w:t>i="riskScore"</w:t>
      </w:r>
    </w:p>
    <w:p w14:paraId="6E555B4E" w14:textId="77777777" w:rsidR="00DE44EE" w:rsidRDefault="00DE44EE" w:rsidP="00DE44EE">
      <w:r>
        <w:lastRenderedPageBreak/>
        <w:t>for(j in row.names(TIMER1)){</w:t>
      </w:r>
    </w:p>
    <w:p w14:paraId="5B9CB98B" w14:textId="77777777" w:rsidR="00DE44EE" w:rsidRDefault="00DE44EE" w:rsidP="00DE44EE">
      <w:r>
        <w:tab/>
        <w:t xml:space="preserve">     x=as.numeric(immuneScore1[i,])</w:t>
      </w:r>
    </w:p>
    <w:p w14:paraId="2686ED3A" w14:textId="77777777" w:rsidR="00DE44EE" w:rsidRDefault="00DE44EE" w:rsidP="00DE44EE">
      <w:r>
        <w:tab/>
        <w:t xml:space="preserve">     y=as.numeric(TIMER1[j,])</w:t>
      </w:r>
    </w:p>
    <w:p w14:paraId="21479AD8" w14:textId="77777777" w:rsidR="00DE44EE" w:rsidRDefault="00DE44EE" w:rsidP="00DE44EE">
      <w:r>
        <w:tab/>
        <w:t xml:space="preserve">     corT=cor.test(x,y)</w:t>
      </w:r>
    </w:p>
    <w:p w14:paraId="530C22F7" w14:textId="77777777" w:rsidR="00DE44EE" w:rsidRDefault="00DE44EE" w:rsidP="00DE44EE">
      <w:r>
        <w:tab/>
        <w:t xml:space="preserve">     cor=sprintf("%.03f",corT$estimate)</w:t>
      </w:r>
    </w:p>
    <w:p w14:paraId="13A6370C" w14:textId="77777777" w:rsidR="00DE44EE" w:rsidRDefault="00DE44EE" w:rsidP="00DE44EE">
      <w:r>
        <w:tab/>
        <w:t xml:space="preserve">     pvalue=corT$p.value</w:t>
      </w:r>
    </w:p>
    <w:p w14:paraId="6A9A8E9D" w14:textId="77777777" w:rsidR="00DE44EE" w:rsidRDefault="00DE44EE" w:rsidP="00DE44EE">
      <w:r>
        <w:tab/>
        <w:t xml:space="preserve">     z=lm(y~x)</w:t>
      </w:r>
    </w:p>
    <w:p w14:paraId="465E1346" w14:textId="77777777" w:rsidR="00DE44EE" w:rsidRDefault="00DE44EE" w:rsidP="00DE44EE">
      <w:r>
        <w:t xml:space="preserve">       pval=0</w:t>
      </w:r>
    </w:p>
    <w:p w14:paraId="22163009" w14:textId="77777777" w:rsidR="00DE44EE" w:rsidRDefault="00DE44EE" w:rsidP="00DE44EE">
      <w:r>
        <w:tab/>
      </w:r>
      <w:r>
        <w:tab/>
      </w:r>
      <w:r>
        <w:tab/>
        <w:t xml:space="preserve"> if(pvalue&lt;0.001){</w:t>
      </w:r>
    </w:p>
    <w:p w14:paraId="483D874F" w14:textId="77777777" w:rsidR="00DE44EE" w:rsidRDefault="00DE44EE" w:rsidP="00DE44EE">
      <w:r>
        <w:tab/>
      </w:r>
      <w:r>
        <w:tab/>
      </w:r>
      <w:r>
        <w:tab/>
      </w:r>
      <w:r>
        <w:tab/>
        <w:t xml:space="preserve">   pval=signif(pvalue,4)</w:t>
      </w:r>
    </w:p>
    <w:p w14:paraId="7B7CCAD2" w14:textId="77777777" w:rsidR="00DE44EE" w:rsidRDefault="00DE44EE" w:rsidP="00DE44EE">
      <w:r>
        <w:tab/>
      </w:r>
      <w:r>
        <w:tab/>
      </w:r>
      <w:r>
        <w:tab/>
      </w:r>
      <w:r>
        <w:tab/>
        <w:t xml:space="preserve">   pval=format(pval, scientific = TRUE)</w:t>
      </w:r>
    </w:p>
    <w:p w14:paraId="7D7DD46B" w14:textId="77777777" w:rsidR="00DE44EE" w:rsidRDefault="00DE44EE" w:rsidP="00DE44EE">
      <w:r>
        <w:tab/>
      </w:r>
      <w:r>
        <w:tab/>
      </w:r>
      <w:r>
        <w:tab/>
        <w:t xml:space="preserve"> }else{</w:t>
      </w:r>
    </w:p>
    <w:p w14:paraId="5F4B1012" w14:textId="77777777" w:rsidR="00DE44EE" w:rsidRDefault="00DE44EE" w:rsidP="00DE44EE">
      <w:r>
        <w:tab/>
      </w:r>
      <w:r>
        <w:tab/>
      </w:r>
      <w:r>
        <w:tab/>
      </w:r>
      <w:r>
        <w:tab/>
        <w:t xml:space="preserve">   pval=sprintf("%.03f",pvalue)</w:t>
      </w:r>
    </w:p>
    <w:p w14:paraId="5DB45E79" w14:textId="77777777" w:rsidR="00DE44EE" w:rsidRDefault="00DE44EE" w:rsidP="00DE44EE">
      <w:r>
        <w:tab/>
      </w:r>
      <w:r>
        <w:tab/>
      </w:r>
      <w:r>
        <w:tab/>
        <w:t xml:space="preserve"> }</w:t>
      </w:r>
    </w:p>
    <w:p w14:paraId="6B994349" w14:textId="77777777" w:rsidR="00DE44EE" w:rsidRDefault="00DE44EE" w:rsidP="00DE44EE">
      <w:r>
        <w:tab/>
      </w:r>
      <w:r>
        <w:tab/>
      </w:r>
      <w:r>
        <w:tab/>
        <w:t xml:space="preserve"> pdf(file=paste0(j,".pdf"),height=4.5,width=4.5)</w:t>
      </w:r>
    </w:p>
    <w:p w14:paraId="71B746F8" w14:textId="77777777" w:rsidR="00DE44EE" w:rsidRDefault="00DE44EE" w:rsidP="00DE44EE">
      <w:r>
        <w:tab/>
      </w:r>
      <w:r>
        <w:tab/>
      </w:r>
      <w:r>
        <w:tab/>
        <w:t xml:space="preserve"> plot(x,y, type="p",pch=16,col="blue",main=paste("Cor=",cor," (p=",pval,")",sep=""),</w:t>
      </w:r>
    </w:p>
    <w:p w14:paraId="1F2A9740" w14:textId="56C1498F" w:rsidR="00DE44EE" w:rsidRDefault="00DE44EE" w:rsidP="00DE44EE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cex=0.8, cex.lab=1.2, cex.main=1.2,cex.axis=1,     </w:t>
      </w:r>
    </w:p>
    <w:p w14:paraId="3FF92F2B" w14:textId="77777777" w:rsidR="00DE44EE" w:rsidRDefault="00DE44EE" w:rsidP="00DE44EE">
      <w:r>
        <w:tab/>
      </w:r>
      <w:r>
        <w:tab/>
      </w:r>
      <w:r>
        <w:tab/>
      </w:r>
      <w:r>
        <w:tab/>
        <w:t xml:space="preserve">    xlab="Risk score",xlim=c(0,10),</w:t>
      </w:r>
    </w:p>
    <w:p w14:paraId="559351F2" w14:textId="77777777" w:rsidR="00DE44EE" w:rsidRDefault="00DE44EE" w:rsidP="00DE44EE">
      <w:r>
        <w:tab/>
      </w:r>
      <w:r>
        <w:tab/>
      </w:r>
      <w:r>
        <w:tab/>
      </w:r>
      <w:r>
        <w:tab/>
        <w:t xml:space="preserve">    ylab=j)</w:t>
      </w:r>
    </w:p>
    <w:p w14:paraId="0FBB9C24" w14:textId="77777777" w:rsidR="00DE44EE" w:rsidRDefault="00DE44EE" w:rsidP="00DE44EE">
      <w:r>
        <w:tab/>
      </w:r>
      <w:r>
        <w:tab/>
      </w:r>
      <w:r>
        <w:tab/>
        <w:t xml:space="preserve"> lines(x,fitted(z),col=2)</w:t>
      </w:r>
    </w:p>
    <w:p w14:paraId="2B61C1C8" w14:textId="77777777" w:rsidR="00DE44EE" w:rsidRDefault="00DE44EE" w:rsidP="00DE44EE">
      <w:r>
        <w:tab/>
      </w:r>
      <w:r>
        <w:tab/>
      </w:r>
      <w:r>
        <w:tab/>
        <w:t xml:space="preserve"> dev.off()</w:t>
      </w:r>
    </w:p>
    <w:p w14:paraId="3C750B64" w14:textId="0F79686A" w:rsidR="00DE44EE" w:rsidRDefault="00DE44EE" w:rsidP="00DE44EE">
      <w:r>
        <w:t>}</w:t>
      </w:r>
    </w:p>
    <w:p w14:paraId="3FA76ADF" w14:textId="14BBC7FA" w:rsidR="00DE44EE" w:rsidRDefault="00DE44EE" w:rsidP="00DE44EE"/>
    <w:p w14:paraId="02F388EE" w14:textId="1AF24DF3" w:rsidR="00DE44EE" w:rsidRPr="00DE44EE" w:rsidRDefault="00DE44EE" w:rsidP="00DE44EE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6</w:t>
      </w:r>
      <w:r w:rsidRPr="00DE44EE">
        <w:rPr>
          <w:b/>
          <w:bCs/>
          <w:color w:val="FF0000"/>
          <w:sz w:val="28"/>
          <w:szCs w:val="32"/>
        </w:rPr>
        <w:t>. nomogram</w:t>
      </w:r>
    </w:p>
    <w:p w14:paraId="383829B9" w14:textId="77777777" w:rsidR="00DE44EE" w:rsidRDefault="00DE44EE" w:rsidP="00DE44EE">
      <w:r>
        <w:t>setwd('E:/xianyu/norman/test1')</w:t>
      </w:r>
    </w:p>
    <w:p w14:paraId="5DA57E57" w14:textId="502FD495" w:rsidR="00DE44EE" w:rsidRDefault="00DE44EE" w:rsidP="00DE44EE">
      <w:r>
        <w:rPr>
          <w:rFonts w:hint="eastAsia"/>
        </w:rPr>
        <w:t>test&lt;-read.csv(' (2).txt',sep='\t')</w:t>
      </w:r>
    </w:p>
    <w:p w14:paraId="30ECAB2B" w14:textId="77777777" w:rsidR="00DE44EE" w:rsidRDefault="00DE44EE" w:rsidP="00DE44EE">
      <w:r>
        <w:t>test1&lt;-read.csv('input.txt',sep='\t')</w:t>
      </w:r>
    </w:p>
    <w:p w14:paraId="026F691E" w14:textId="77777777" w:rsidR="00DE44EE" w:rsidRDefault="00DE44EE" w:rsidP="00DE44EE">
      <w:r>
        <w:t>test&lt;-merge(test,test1[,c('id','age')],by.x='id',by.y = 'id',all = F)</w:t>
      </w:r>
    </w:p>
    <w:p w14:paraId="072044DF" w14:textId="77777777" w:rsidR="00DE44EE" w:rsidRDefault="00DE44EE" w:rsidP="00DE44EE">
      <w:r>
        <w:t>library(rms)</w:t>
      </w:r>
    </w:p>
    <w:p w14:paraId="7BFECF7D" w14:textId="77777777" w:rsidR="00DE44EE" w:rsidRDefault="00DE44EE" w:rsidP="00DE44EE">
      <w:r>
        <w:t>library(dplyr)</w:t>
      </w:r>
    </w:p>
    <w:p w14:paraId="796AF33F" w14:textId="77777777" w:rsidR="00DE44EE" w:rsidRDefault="00DE44EE" w:rsidP="00DE44EE">
      <w:r>
        <w:t>ddist=datadist(test)</w:t>
      </w:r>
    </w:p>
    <w:p w14:paraId="1702AAC1" w14:textId="77777777" w:rsidR="00DE44EE" w:rsidRDefault="00DE44EE" w:rsidP="00DE44EE">
      <w:r>
        <w:t>options(datadist="ddist")</w:t>
      </w:r>
    </w:p>
    <w:p w14:paraId="5C5D731F" w14:textId="77777777" w:rsidR="00DE44EE" w:rsidRDefault="00DE44EE" w:rsidP="00DE44EE">
      <w:r>
        <w:t>S.OS=with(test,Surv(futime,fustat))</w:t>
      </w:r>
    </w:p>
    <w:p w14:paraId="08165145" w14:textId="77777777" w:rsidR="00DE44EE" w:rsidRDefault="00DE44EE" w:rsidP="00DE44EE"/>
    <w:p w14:paraId="5B3871D9" w14:textId="77777777" w:rsidR="00DE44EE" w:rsidRDefault="00DE44EE" w:rsidP="00DE44EE">
      <w:r>
        <w:t>f.m0 = cph(formula= S.OS~age+grade+stage+T+M+N+riskScore, data = test, x=T,  y =T,  surv = TRUE)</w:t>
      </w:r>
    </w:p>
    <w:p w14:paraId="1F746B00" w14:textId="77777777" w:rsidR="00DE44EE" w:rsidRDefault="00DE44EE" w:rsidP="00DE44EE">
      <w:r>
        <w:t>f.nom = update(f.m0, surv=TRUE)</w:t>
      </w:r>
    </w:p>
    <w:p w14:paraId="50399852" w14:textId="77777777" w:rsidR="00DE44EE" w:rsidRDefault="00DE44EE" w:rsidP="00DE44EE">
      <w:r>
        <w:t>surv = Survival(f.nom)</w:t>
      </w:r>
    </w:p>
    <w:p w14:paraId="4C9559E7" w14:textId="77777777" w:rsidR="00DE44EE" w:rsidRDefault="00DE44EE" w:rsidP="00DE44EE">
      <w:r>
        <w:t>nom = nomogram(f.nom, fun=list(function(x) surv(1*365, x),function(x) surv(3*365, x)), fun.at=c(.01,seq(.1,.9,by=.2),.99), funlabel=c("1 year Survival Probability", "3 year Survival Probability"))</w:t>
      </w:r>
    </w:p>
    <w:p w14:paraId="18A6E423" w14:textId="77777777" w:rsidR="00DE44EE" w:rsidRDefault="00DE44EE" w:rsidP="00DE44EE">
      <w:r>
        <w:t>pdf('1.pdf',width = 8,height = 5,onefile = F)</w:t>
      </w:r>
    </w:p>
    <w:p w14:paraId="558AD7CC" w14:textId="77777777" w:rsidR="00DE44EE" w:rsidRDefault="00DE44EE" w:rsidP="00DE44EE">
      <w:r>
        <w:lastRenderedPageBreak/>
        <w:t>plot(nom, cex.axis=0.5, cex.var=0.7)</w:t>
      </w:r>
    </w:p>
    <w:p w14:paraId="4A859915" w14:textId="77777777" w:rsidR="00DE44EE" w:rsidRDefault="00DE44EE" w:rsidP="00DE44EE">
      <w:r>
        <w:t>dev.off()</w:t>
      </w:r>
    </w:p>
    <w:p w14:paraId="024E8AA8" w14:textId="77777777" w:rsidR="00DE44EE" w:rsidRDefault="00DE44EE" w:rsidP="00DE44EE">
      <w:r>
        <w:t>f.call1=update(f.m0,time.inc=1*365)</w:t>
      </w:r>
    </w:p>
    <w:p w14:paraId="1A2A0236" w14:textId="77777777" w:rsidR="00DE44EE" w:rsidRDefault="00DE44EE" w:rsidP="00DE44EE">
      <w:r>
        <w:t>f.call3=update(f.m0,time.inc=3*365)</w:t>
      </w:r>
    </w:p>
    <w:p w14:paraId="58A3876B" w14:textId="77777777" w:rsidR="00DE44EE" w:rsidRDefault="00DE44EE" w:rsidP="00DE44EE">
      <w:r>
        <w:t>call1=calibrate(f.call1,u=1*365,cmethod='KM', xy=T, bw=T,m=100, B=20)</w:t>
      </w:r>
    </w:p>
    <w:p w14:paraId="148EEE63" w14:textId="77777777" w:rsidR="00DE44EE" w:rsidRDefault="00DE44EE" w:rsidP="00DE44EE">
      <w:r>
        <w:t>call3=calibrate(f.call3,u=3*365,cmethod='KM', xy=T, bw=T,m=100, B=20)</w:t>
      </w:r>
    </w:p>
    <w:p w14:paraId="4A5C0FA0" w14:textId="77777777" w:rsidR="00DE44EE" w:rsidRDefault="00DE44EE" w:rsidP="00DE44EE">
      <w:r>
        <w:t>pdf('2.pdf',width = 8,height = 5,onefile = F)</w:t>
      </w:r>
    </w:p>
    <w:p w14:paraId="48D047CA" w14:textId="77777777" w:rsidR="00DE44EE" w:rsidRDefault="00DE44EE" w:rsidP="00DE44EE">
      <w:r>
        <w:t>plot(call1,main="Calibration Curve",</w:t>
      </w:r>
    </w:p>
    <w:p w14:paraId="795EE1FA" w14:textId="77777777" w:rsidR="00DE44EE" w:rsidRDefault="00DE44EE" w:rsidP="00DE44EE">
      <w:r>
        <w:t xml:space="preserve">     xlab="1-year Predicted Survival Probability", </w:t>
      </w:r>
    </w:p>
    <w:p w14:paraId="48102C9B" w14:textId="77777777" w:rsidR="00DE44EE" w:rsidRDefault="00DE44EE" w:rsidP="00DE44EE">
      <w:r>
        <w:t xml:space="preserve">     xlim = c(0,1),ylim = c(0,1),</w:t>
      </w:r>
    </w:p>
    <w:p w14:paraId="2F8C08A8" w14:textId="77777777" w:rsidR="00DE44EE" w:rsidRDefault="00DE44EE" w:rsidP="00DE44EE">
      <w:r>
        <w:t xml:space="preserve">     errbar.col=c(rgb(255,0,0,maxColorValue = 255)),</w:t>
      </w:r>
    </w:p>
    <w:p w14:paraId="2A34E069" w14:textId="77777777" w:rsidR="00DE44EE" w:rsidRDefault="00DE44EE" w:rsidP="00DE44EE">
      <w:r>
        <w:t xml:space="preserve">     col=c(rgb(255,0,0,maxColorValue = 255)),</w:t>
      </w:r>
    </w:p>
    <w:p w14:paraId="4991EBA5" w14:textId="77777777" w:rsidR="00DE44EE" w:rsidRDefault="00DE44EE" w:rsidP="00DE44EE">
      <w:r>
        <w:t xml:space="preserve">     ylab="Observed  Survival Probability")</w:t>
      </w:r>
    </w:p>
    <w:p w14:paraId="7E09E810" w14:textId="77777777" w:rsidR="00DE44EE" w:rsidRDefault="00DE44EE" w:rsidP="00DE44EE">
      <w:r>
        <w:t>dev.off()</w:t>
      </w:r>
    </w:p>
    <w:p w14:paraId="5D18A6D2" w14:textId="77777777" w:rsidR="00DE44EE" w:rsidRDefault="00DE44EE" w:rsidP="00DE44EE">
      <w:r>
        <w:t>pdf('3.pdf',width = 8,height = 5,onefile = F)</w:t>
      </w:r>
    </w:p>
    <w:p w14:paraId="15C4AD9E" w14:textId="77777777" w:rsidR="00DE44EE" w:rsidRDefault="00DE44EE" w:rsidP="00DE44EE">
      <w:r>
        <w:t>plot(call3,main="Calibration Curve",</w:t>
      </w:r>
    </w:p>
    <w:p w14:paraId="35454C62" w14:textId="77777777" w:rsidR="00DE44EE" w:rsidRDefault="00DE44EE" w:rsidP="00DE44EE">
      <w:r>
        <w:t xml:space="preserve">     xlab="3-year Predicted Survival Probability", </w:t>
      </w:r>
    </w:p>
    <w:p w14:paraId="3E90181B" w14:textId="77777777" w:rsidR="00DE44EE" w:rsidRDefault="00DE44EE" w:rsidP="00DE44EE">
      <w:r>
        <w:t xml:space="preserve">     xlim = c(0,1),ylim = c(0,1),</w:t>
      </w:r>
    </w:p>
    <w:p w14:paraId="38F988BE" w14:textId="77777777" w:rsidR="00DE44EE" w:rsidRDefault="00DE44EE" w:rsidP="00DE44EE">
      <w:r>
        <w:t xml:space="preserve">     errbar.col=c(rgb(255,0,0,maxColorValue = 255)),</w:t>
      </w:r>
    </w:p>
    <w:p w14:paraId="57FFBF0F" w14:textId="77777777" w:rsidR="00DE44EE" w:rsidRDefault="00DE44EE" w:rsidP="00DE44EE">
      <w:r>
        <w:t xml:space="preserve">     col=c(rgb(255,0,0,maxColorValue = 255)),</w:t>
      </w:r>
    </w:p>
    <w:p w14:paraId="09517AB8" w14:textId="77777777" w:rsidR="00DE44EE" w:rsidRDefault="00DE44EE" w:rsidP="00DE44EE">
      <w:r>
        <w:t xml:space="preserve">     ylab="Observed  Survival Probability")</w:t>
      </w:r>
    </w:p>
    <w:p w14:paraId="15DD9746" w14:textId="77777777" w:rsidR="00DE44EE" w:rsidRDefault="00DE44EE" w:rsidP="00DE44EE">
      <w:r>
        <w:t>dev.off()</w:t>
      </w:r>
    </w:p>
    <w:p w14:paraId="71011545" w14:textId="77777777" w:rsidR="00DE44EE" w:rsidRDefault="00DE44EE" w:rsidP="00DE44EE">
      <w:r>
        <w:t>library(survivalROC)</w:t>
      </w:r>
    </w:p>
    <w:p w14:paraId="5199E4C9" w14:textId="77777777" w:rsidR="00DE44EE" w:rsidRDefault="00DE44EE" w:rsidP="00DE44EE">
      <w:r>
        <w:t>pdf('4.pdf',width = 8,height = 5,onefile = F)</w:t>
      </w:r>
    </w:p>
    <w:p w14:paraId="17EAE271" w14:textId="77777777" w:rsidR="00DE44EE" w:rsidRDefault="00DE44EE" w:rsidP="00DE44EE">
      <w:r>
        <w:t>roc1 = survivalROC(Stime = test$futime,status = test$fustat,marker = test$riskScore,predict.time = 365,method = 'KM')</w:t>
      </w:r>
    </w:p>
    <w:p w14:paraId="28FDC059" w14:textId="77777777" w:rsidR="00DE44EE" w:rsidRDefault="00DE44EE" w:rsidP="00DE44EE">
      <w:r>
        <w:t>roc3 = survivalROC(Stime = test$futime,status = test$fustat,marker = test$riskScore,predict.time = 3*365,method = 'KM')</w:t>
      </w:r>
    </w:p>
    <w:p w14:paraId="29C8F21F" w14:textId="77777777" w:rsidR="00DE44EE" w:rsidRDefault="00DE44EE" w:rsidP="00DE44EE">
      <w:r>
        <w:t>plot(roc1$FP,roc1$TP,type = 'l',xlim = c(0,1),ylim=c(0,1),col = 'green',</w:t>
      </w:r>
    </w:p>
    <w:p w14:paraId="1CFD564C" w14:textId="77777777" w:rsidR="00DE44EE" w:rsidRDefault="00DE44EE" w:rsidP="00DE44EE">
      <w:r>
        <w:t xml:space="preserve">     xlab = 'False positive rate',ylab = 'True positive rate',</w:t>
      </w:r>
    </w:p>
    <w:p w14:paraId="3DE45C94" w14:textId="77777777" w:rsidR="00DE44EE" w:rsidRDefault="00DE44EE" w:rsidP="00DE44EE">
      <w:r>
        <w:t xml:space="preserve">     main = 'ROC curve (Training)',</w:t>
      </w:r>
    </w:p>
    <w:p w14:paraId="7CC071BA" w14:textId="77777777" w:rsidR="00DE44EE" w:rsidRDefault="00DE44EE" w:rsidP="00DE44EE">
      <w:r>
        <w:t xml:space="preserve">     lwd = 2,cex.main = 1.3,cex.lab = 1.2,cex.axis = 1.2,font = 1.2)</w:t>
      </w:r>
    </w:p>
    <w:p w14:paraId="7DD7F636" w14:textId="77777777" w:rsidR="00DE44EE" w:rsidRDefault="00DE44EE" w:rsidP="00DE44EE">
      <w:r>
        <w:t>lines(roc3$FP,roc3$TP,lty=1,lwd = 2,col = 'orange')</w:t>
      </w:r>
    </w:p>
    <w:p w14:paraId="610D6961" w14:textId="77777777" w:rsidR="00DE44EE" w:rsidRDefault="00DE44EE" w:rsidP="00DE44EE">
      <w:r>
        <w:t>abline(0,1,lty=2)</w:t>
      </w:r>
    </w:p>
    <w:p w14:paraId="5A90A081" w14:textId="77777777" w:rsidR="00DE44EE" w:rsidRDefault="00DE44EE" w:rsidP="00DE44EE">
      <w:r>
        <w:t>legend("bottomright", legend=c(paste('1 years','AUC = ',round(roc1$AUC,3)),paste('3 years','AUC = ',round(roc3$AUC,3))), col=c("green","orange"),lty=1,lwd=2)</w:t>
      </w:r>
    </w:p>
    <w:p w14:paraId="796A4EC6" w14:textId="77777777" w:rsidR="00DE44EE" w:rsidRDefault="00DE44EE" w:rsidP="00DE44EE">
      <w:r>
        <w:t>dev.off()</w:t>
      </w:r>
    </w:p>
    <w:p w14:paraId="3FA4D249" w14:textId="50F9A62B" w:rsidR="00DE44EE" w:rsidRDefault="00DE44EE" w:rsidP="00DE44EE">
      <w:r>
        <w:t xml:space="preserve">       </w:t>
      </w:r>
    </w:p>
    <w:p w14:paraId="14689544" w14:textId="0B331CC9" w:rsidR="00DE44EE" w:rsidRDefault="00DE44EE" w:rsidP="00DE44EE"/>
    <w:p w14:paraId="42E3FEA5" w14:textId="44249EC2" w:rsidR="00DE44EE" w:rsidRPr="00DE44EE" w:rsidRDefault="00DE44EE" w:rsidP="00DE44EE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7</w:t>
      </w:r>
      <w:r w:rsidRPr="00DE44EE">
        <w:rPr>
          <w:b/>
          <w:bCs/>
          <w:color w:val="FF0000"/>
          <w:sz w:val="28"/>
          <w:szCs w:val="32"/>
        </w:rPr>
        <w:t>. ICGC</w:t>
      </w:r>
    </w:p>
    <w:p w14:paraId="60FEB1B6" w14:textId="77777777" w:rsidR="00DE44EE" w:rsidRDefault="00DE44EE" w:rsidP="00DE44EE">
      <w:r>
        <w:t>#install.packages("survivalROC")</w:t>
      </w:r>
    </w:p>
    <w:p w14:paraId="25F475A6" w14:textId="77777777" w:rsidR="00DE44EE" w:rsidRDefault="00DE44EE" w:rsidP="00DE44EE"/>
    <w:p w14:paraId="2E5235AD" w14:textId="77777777" w:rsidR="00DE44EE" w:rsidRDefault="00DE44EE" w:rsidP="00DE44EE">
      <w:r>
        <w:t>library(survivalROC)</w:t>
      </w:r>
    </w:p>
    <w:p w14:paraId="22E1F58E" w14:textId="55FB3C9B" w:rsidR="00DE44EE" w:rsidRDefault="00DE44EE" w:rsidP="00DE44EE">
      <w:r>
        <w:rPr>
          <w:rFonts w:hint="eastAsia"/>
        </w:rPr>
        <w:lastRenderedPageBreak/>
        <w:t xml:space="preserve">setwd("C:\\Users\\lexb4\\Desktop\\m6A\\23.ROC")      </w:t>
      </w:r>
    </w:p>
    <w:p w14:paraId="51961BE8" w14:textId="2250F667" w:rsidR="00DE44EE" w:rsidRDefault="00DE44EE" w:rsidP="00DE44EE">
      <w:r>
        <w:rPr>
          <w:rFonts w:hint="eastAsia"/>
        </w:rPr>
        <w:t xml:space="preserve">rt=read.table("lassoRisk.txt",header=T,sep="\t",check.names=F,row.names=1)  </w:t>
      </w:r>
    </w:p>
    <w:p w14:paraId="06B96C86" w14:textId="77777777" w:rsidR="00DE44EE" w:rsidRDefault="00DE44EE" w:rsidP="00DE44EE">
      <w:r>
        <w:t>pdf(file="ROC.pdf",width=6,height=6)</w:t>
      </w:r>
    </w:p>
    <w:p w14:paraId="128510F9" w14:textId="77777777" w:rsidR="00DE44EE" w:rsidRDefault="00DE44EE" w:rsidP="00DE44EE">
      <w:r>
        <w:t>par(oma=c(0.5,1,0,1),font.lab=1.5,font.axis=1.5)</w:t>
      </w:r>
    </w:p>
    <w:p w14:paraId="15E8CE17" w14:textId="77777777" w:rsidR="00DE44EE" w:rsidRDefault="00DE44EE" w:rsidP="00DE44EE">
      <w:r>
        <w:t xml:space="preserve">roc=survivalROC(Stime=rt$futime, status=rt$fustat, marker = rt$riskScore, </w:t>
      </w:r>
    </w:p>
    <w:p w14:paraId="1F371396" w14:textId="77777777" w:rsidR="00DE44EE" w:rsidRDefault="00DE44EE" w:rsidP="00DE44EE">
      <w:r>
        <w:t xml:space="preserve">      predict.time =5, method="KM")</w:t>
      </w:r>
    </w:p>
    <w:p w14:paraId="1EF7230F" w14:textId="77777777" w:rsidR="00DE44EE" w:rsidRDefault="00DE44EE" w:rsidP="00DE44EE">
      <w:r>
        <w:t xml:space="preserve">plot(roc$FP, roc$TP, type="l", xlim=c(0,1), ylim=c(0,1),col='red', </w:t>
      </w:r>
    </w:p>
    <w:p w14:paraId="0A08A775" w14:textId="77777777" w:rsidR="00DE44EE" w:rsidRDefault="00DE44EE" w:rsidP="00DE44EE">
      <w:r>
        <w:t xml:space="preserve">  xlab="False positive rate", ylab="True positive rate",</w:t>
      </w:r>
    </w:p>
    <w:p w14:paraId="090CDF0A" w14:textId="77777777" w:rsidR="00DE44EE" w:rsidRDefault="00DE44EE" w:rsidP="00DE44EE">
      <w:r>
        <w:t xml:space="preserve">  main=paste("ROC curve (", "AUC = ",round(roc$AUC,3),")"),</w:t>
      </w:r>
    </w:p>
    <w:p w14:paraId="4DD54A90" w14:textId="77777777" w:rsidR="00DE44EE" w:rsidRDefault="00DE44EE" w:rsidP="00DE44EE">
      <w:r>
        <w:t xml:space="preserve">  lwd = 2, cex.main=1.3, cex.lab=1.2, cex.axis=1.2, font=1.2)</w:t>
      </w:r>
    </w:p>
    <w:p w14:paraId="0A9A5E8B" w14:textId="77777777" w:rsidR="00DE44EE" w:rsidRDefault="00DE44EE" w:rsidP="00DE44EE">
      <w:r>
        <w:t>abline(0,1)</w:t>
      </w:r>
    </w:p>
    <w:p w14:paraId="03725A66" w14:textId="5B12B180" w:rsidR="00DE44EE" w:rsidRDefault="00DE44EE" w:rsidP="00DE44EE">
      <w:r>
        <w:t>dev.off()</w:t>
      </w:r>
    </w:p>
    <w:p w14:paraId="77306B4A" w14:textId="1790F663" w:rsidR="00DE44EE" w:rsidRDefault="00DE44EE" w:rsidP="00DE44EE"/>
    <w:p w14:paraId="2F48FB39" w14:textId="206540B5" w:rsidR="00DE44EE" w:rsidRPr="00DE44EE" w:rsidRDefault="00DE44EE" w:rsidP="00DE44EE">
      <w:pPr>
        <w:rPr>
          <w:b/>
          <w:bCs/>
          <w:color w:val="FF0000"/>
          <w:sz w:val="28"/>
          <w:szCs w:val="32"/>
        </w:rPr>
      </w:pPr>
      <w:r w:rsidRPr="00DE44EE">
        <w:rPr>
          <w:b/>
          <w:bCs/>
          <w:color w:val="FF0000"/>
          <w:sz w:val="28"/>
          <w:szCs w:val="32"/>
        </w:rPr>
        <w:t>1</w:t>
      </w:r>
      <w:r>
        <w:rPr>
          <w:b/>
          <w:bCs/>
          <w:color w:val="FF0000"/>
          <w:sz w:val="28"/>
          <w:szCs w:val="32"/>
        </w:rPr>
        <w:t>8</w:t>
      </w:r>
      <w:r w:rsidRPr="00DE44EE">
        <w:rPr>
          <w:b/>
          <w:bCs/>
          <w:color w:val="FF0000"/>
          <w:sz w:val="28"/>
          <w:szCs w:val="32"/>
        </w:rPr>
        <w:t>. GSE14520</w:t>
      </w:r>
    </w:p>
    <w:p w14:paraId="382F6AAF" w14:textId="77777777" w:rsidR="00DE44EE" w:rsidRDefault="00DE44EE" w:rsidP="00DE44EE">
      <w:r>
        <w:t>setwd('E:/xianyu/Val_HCC')</w:t>
      </w:r>
    </w:p>
    <w:p w14:paraId="0E1C94D1" w14:textId="77777777" w:rsidR="00DE44EE" w:rsidRDefault="00DE44EE" w:rsidP="00DE44EE">
      <w:r>
        <w:t>library(openxlsx)</w:t>
      </w:r>
    </w:p>
    <w:p w14:paraId="7985D636" w14:textId="77777777" w:rsidR="00DE44EE" w:rsidRDefault="00DE44EE" w:rsidP="00DE44EE">
      <w:r>
        <w:t>mul&lt;-read.table('multiCox.xls',header = T)</w:t>
      </w:r>
    </w:p>
    <w:p w14:paraId="1E77CFFA" w14:textId="77777777" w:rsidR="00DE44EE" w:rsidRDefault="00DE44EE" w:rsidP="00DE44EE">
      <w:r>
        <w:t>RNA&lt;-read.csv('RNA_HCC.csv')</w:t>
      </w:r>
    </w:p>
    <w:p w14:paraId="7572751F" w14:textId="77777777" w:rsidR="00DE44EE" w:rsidRDefault="00DE44EE" w:rsidP="00DE44EE">
      <w:r>
        <w:t>rownames(RNA)&lt;-RNA$Symbol</w:t>
      </w:r>
    </w:p>
    <w:p w14:paraId="43041528" w14:textId="77777777" w:rsidR="00DE44EE" w:rsidRDefault="00DE44EE" w:rsidP="00DE44EE">
      <w:r>
        <w:t>RNA&lt;-RNA[c('DFNA5','DHX9','TREM2','SQSTM1','FAP'),]</w:t>
      </w:r>
    </w:p>
    <w:p w14:paraId="0EAC72C8" w14:textId="77777777" w:rsidR="00DE44EE" w:rsidRDefault="00DE44EE" w:rsidP="00DE44EE">
      <w:r>
        <w:t>#intersect(c('DFNA5','DHX9','TREM2','SQSTM1','FAP'),RNA$Symbol)</w:t>
      </w:r>
    </w:p>
    <w:p w14:paraId="08BC0E91" w14:textId="77777777" w:rsidR="00DE44EE" w:rsidRDefault="00DE44EE" w:rsidP="00DE44EE">
      <w:r>
        <w:t>rownames(RNA)&lt;-mul$id</w:t>
      </w:r>
    </w:p>
    <w:p w14:paraId="31879516" w14:textId="77777777" w:rsidR="00DE44EE" w:rsidRDefault="00DE44EE" w:rsidP="00DE44EE">
      <w:r>
        <w:t>RNA&lt;-t(RNA)</w:t>
      </w:r>
    </w:p>
    <w:p w14:paraId="396F409D" w14:textId="77777777" w:rsidR="00DE44EE" w:rsidRDefault="00DE44EE" w:rsidP="00DE44EE">
      <w:r>
        <w:t>RNA&lt;-as.data.frame(RNA)</w:t>
      </w:r>
    </w:p>
    <w:p w14:paraId="7C0E95C8" w14:textId="77777777" w:rsidR="00DE44EE" w:rsidRDefault="00DE44EE" w:rsidP="00DE44EE">
      <w:r>
        <w:t>RNA&lt;-RNA[-1,]</w:t>
      </w:r>
    </w:p>
    <w:p w14:paraId="56951630" w14:textId="77777777" w:rsidR="00DE44EE" w:rsidRDefault="00DE44EE" w:rsidP="00DE44EE">
      <w:r>
        <w:t>RNA&lt;-RNA[-1,]</w:t>
      </w:r>
    </w:p>
    <w:p w14:paraId="30810515" w14:textId="77777777" w:rsidR="00DE44EE" w:rsidRDefault="00DE44EE" w:rsidP="00DE44EE">
      <w:r>
        <w:t>RNA$id&lt;-rownames(RNA)</w:t>
      </w:r>
    </w:p>
    <w:p w14:paraId="60ACC1B5" w14:textId="77777777" w:rsidR="00DE44EE" w:rsidRDefault="00DE44EE" w:rsidP="00DE44EE">
      <w:r>
        <w:t>os_sa&lt;-read.csv('os_sample_clinical.csv')</w:t>
      </w:r>
    </w:p>
    <w:p w14:paraId="5E9016BE" w14:textId="77777777" w:rsidR="00DE44EE" w:rsidRDefault="00DE44EE" w:rsidP="00DE44EE">
      <w:r>
        <w:t>merge_os&lt;-merge(os_sa[,c('sample.y','SURVIVAL_TIME','STATUS')],RNA,by.x ='sample.y',by.y = 'id' ,all = F)</w:t>
      </w:r>
    </w:p>
    <w:p w14:paraId="58C556A1" w14:textId="77777777" w:rsidR="00DE44EE" w:rsidRDefault="00DE44EE" w:rsidP="00DE44EE">
      <w:r>
        <w:t>library(survival)</w:t>
      </w:r>
    </w:p>
    <w:p w14:paraId="25995600" w14:textId="77777777" w:rsidR="00DE44EE" w:rsidRDefault="00DE44EE" w:rsidP="00DE44EE">
      <w:r>
        <w:t>library(survminer)</w:t>
      </w:r>
    </w:p>
    <w:p w14:paraId="06850CFA" w14:textId="77777777" w:rsidR="00DE44EE" w:rsidRDefault="00DE44EE" w:rsidP="00DE44EE">
      <w:r>
        <w:t>library(plyr)</w:t>
      </w:r>
    </w:p>
    <w:p w14:paraId="394F9788" w14:textId="77777777" w:rsidR="00DE44EE" w:rsidRDefault="00DE44EE" w:rsidP="00DE44EE">
      <w:r>
        <w:t>merge_os[which(merge_os$STATUS=="Alive"),'STATUS']&lt;-0</w:t>
      </w:r>
    </w:p>
    <w:p w14:paraId="3D750589" w14:textId="77777777" w:rsidR="00DE44EE" w:rsidRDefault="00DE44EE" w:rsidP="00DE44EE">
      <w:r>
        <w:t>merge_os[which(merge_os$STATUS=="Dead"),'STATUS']&lt;-1</w:t>
      </w:r>
    </w:p>
    <w:p w14:paraId="4D623D66" w14:textId="77777777" w:rsidR="00DE44EE" w:rsidRDefault="00DE44EE" w:rsidP="00DE44EE">
      <w:r>
        <w:t>merge_os$SURVIVAL_TIME&lt;-as.numeric(merge_os$SURVIVAL_TIME)</w:t>
      </w:r>
    </w:p>
    <w:p w14:paraId="4CDA49B8" w14:textId="77777777" w:rsidR="00DE44EE" w:rsidRDefault="00DE44EE" w:rsidP="00DE44EE">
      <w:r>
        <w:t>merge_os$STATUS&lt;-as.numeric(merge_os$STATUS)</w:t>
      </w:r>
    </w:p>
    <w:p w14:paraId="6D4B059C" w14:textId="77777777" w:rsidR="00DE44EE" w:rsidRDefault="00DE44EE" w:rsidP="00DE44EE">
      <w:r>
        <w:t>merge_os$GSDME&lt;-as.numeric(merge_os$GSDME)</w:t>
      </w:r>
    </w:p>
    <w:p w14:paraId="722335D8" w14:textId="77777777" w:rsidR="00DE44EE" w:rsidRDefault="00DE44EE" w:rsidP="00DE44EE">
      <w:r>
        <w:t>merge_os$DHX9&lt;-as.numeric(merge_os$DHX9)</w:t>
      </w:r>
    </w:p>
    <w:p w14:paraId="4BD58931" w14:textId="77777777" w:rsidR="00DE44EE" w:rsidRDefault="00DE44EE" w:rsidP="00DE44EE">
      <w:r>
        <w:t>merge_os$TREM2&lt;-as.numeric(merge_os$TREM2)</w:t>
      </w:r>
    </w:p>
    <w:p w14:paraId="59FD0207" w14:textId="77777777" w:rsidR="00DE44EE" w:rsidRDefault="00DE44EE" w:rsidP="00DE44EE">
      <w:r>
        <w:t>merge_os$SQSTM1&lt;-as.numeric(merge_os$SQSTM1)</w:t>
      </w:r>
    </w:p>
    <w:p w14:paraId="5A43AF97" w14:textId="77777777" w:rsidR="00DE44EE" w:rsidRDefault="00DE44EE" w:rsidP="00DE44EE">
      <w:r>
        <w:t>merge_os$GLMN&lt;-as.numeric(merge_os$GLMN)</w:t>
      </w:r>
    </w:p>
    <w:p w14:paraId="71B42704" w14:textId="77777777" w:rsidR="00DE44EE" w:rsidRDefault="00DE44EE" w:rsidP="00DE44EE">
      <w:r>
        <w:t>merge_os$riskscore&lt;-merge_os$GSDME*mul[1,2]+merge_os$DHX9*mul[2,2]+merge_os$TREM2</w:t>
      </w:r>
      <w:r>
        <w:lastRenderedPageBreak/>
        <w:t>*mul[3,2]+merge_os$SQSTM1*mul[3,2]+merge_os$GLMN*mul[4,2]</w:t>
      </w:r>
    </w:p>
    <w:p w14:paraId="2749CBA0" w14:textId="77777777" w:rsidR="00DE44EE" w:rsidRDefault="00DE44EE" w:rsidP="00DE44EE">
      <w:r>
        <w:t>info_hugo5&lt;-merge_os%&gt;%</w:t>
      </w:r>
    </w:p>
    <w:p w14:paraId="551586AD" w14:textId="77777777" w:rsidR="00DE44EE" w:rsidRDefault="00DE44EE" w:rsidP="00DE44EE">
      <w:r>
        <w:t xml:space="preserve">  mutate(</w:t>
      </w:r>
    </w:p>
    <w:p w14:paraId="35DC749D" w14:textId="77777777" w:rsidR="00DE44EE" w:rsidRDefault="00DE44EE" w:rsidP="00DE44EE">
      <w:r>
        <w:t xml:space="preserve">    risk_status=ifelse(riskscore&gt;median(riskscore,na.rm = TRUE),'High',</w:t>
      </w:r>
    </w:p>
    <w:p w14:paraId="657275BD" w14:textId="77777777" w:rsidR="00DE44EE" w:rsidRDefault="00DE44EE" w:rsidP="00DE44EE">
      <w:r>
        <w:t xml:space="preserve">                       ifelse(is.na(riskscore),'NA','Low'))</w:t>
      </w:r>
    </w:p>
    <w:p w14:paraId="731BB12B" w14:textId="77777777" w:rsidR="00DE44EE" w:rsidRDefault="00DE44EE" w:rsidP="00DE44EE">
      <w:r>
        <w:t xml:space="preserve">  )</w:t>
      </w:r>
    </w:p>
    <w:p w14:paraId="0868B2D7" w14:textId="77777777" w:rsidR="00DE44EE" w:rsidRDefault="00DE44EE" w:rsidP="00DE44EE"/>
    <w:p w14:paraId="33A18B18" w14:textId="77777777" w:rsidR="00DE44EE" w:rsidRDefault="00DE44EE" w:rsidP="00DE44EE">
      <w:r>
        <w:t>fit4&lt;- survfit(Surv(SURVIVAL_TIME, STATUS) ~ risk_status, data = info_hugo5)</w:t>
      </w:r>
    </w:p>
    <w:p w14:paraId="5761D8E8" w14:textId="77777777" w:rsidR="00DE44EE" w:rsidRDefault="00DE44EE" w:rsidP="00DE44EE">
      <w:r>
        <w:t>ggsurvplot(fit4,</w:t>
      </w:r>
    </w:p>
    <w:p w14:paraId="5FCB172B" w14:textId="77777777" w:rsidR="00DE44EE" w:rsidRDefault="00DE44EE" w:rsidP="00DE44EE">
      <w:r>
        <w:t xml:space="preserve">           data = info_hugo5, pval = TRUE, fun = "pct",</w:t>
      </w:r>
    </w:p>
    <w:p w14:paraId="0D44B320" w14:textId="77777777" w:rsidR="00DE44EE" w:rsidRDefault="00DE44EE" w:rsidP="00DE44EE">
      <w:r>
        <w:t xml:space="preserve">           xlab = "Time (in months)"</w:t>
      </w:r>
    </w:p>
    <w:p w14:paraId="1F9898AF" w14:textId="77777777" w:rsidR="00DE44EE" w:rsidRDefault="00DE44EE" w:rsidP="00DE44EE">
      <w:r>
        <w:t>)</w:t>
      </w:r>
    </w:p>
    <w:p w14:paraId="3C26450B" w14:textId="77777777" w:rsidR="00DE44EE" w:rsidRDefault="00DE44EE" w:rsidP="00DE44EE">
      <w:r>
        <w:t>library(survivalROC)</w:t>
      </w:r>
    </w:p>
    <w:p w14:paraId="23339E2D" w14:textId="77777777" w:rsidR="00DE44EE" w:rsidRDefault="00DE44EE" w:rsidP="00DE44EE"/>
    <w:p w14:paraId="0E47DC66" w14:textId="77777777" w:rsidR="00DE44EE" w:rsidRDefault="00DE44EE" w:rsidP="00DE44EE">
      <w:r>
        <w:t>roc1=survivalROC(Stime = info_hugo5$SURVIVAL_TIME,status = info_hugo5$STATUS,marker = info_hugo5$riskscore,predict.time = 1*12,method = 'KM')</w:t>
      </w:r>
    </w:p>
    <w:p w14:paraId="75DEE36F" w14:textId="77777777" w:rsidR="00DE44EE" w:rsidRDefault="00DE44EE" w:rsidP="00DE44EE">
      <w:r>
        <w:t>roc3 = survivalROC(Stime = info_hugo5$SURVIVAL_TIME,status = info_hugo5$STATUS,marker = info_hugo5$riskscore,predict.time = 3*12,method = 'KM')</w:t>
      </w:r>
    </w:p>
    <w:p w14:paraId="02C803E0" w14:textId="77777777" w:rsidR="00DE44EE" w:rsidRDefault="00DE44EE" w:rsidP="00DE44EE">
      <w:r>
        <w:t>roc5 = survivalROC(Stime = info_hugo5$SURVIVAL_TIME,status = info_hugo5$STATUS,marker = info_hugo5$riskscore,predict.time = 5*12,method = 'KM')</w:t>
      </w:r>
    </w:p>
    <w:p w14:paraId="4E49673D" w14:textId="77777777" w:rsidR="00DE44EE" w:rsidRDefault="00DE44EE" w:rsidP="00DE44EE">
      <w:r>
        <w:t>plot(roc1$FP,roc1$TP,type = 'l',xlim = c(0,1),ylim=c(0,1),col = 'green',</w:t>
      </w:r>
    </w:p>
    <w:p w14:paraId="710A7836" w14:textId="77777777" w:rsidR="00DE44EE" w:rsidRDefault="00DE44EE" w:rsidP="00DE44EE">
      <w:r>
        <w:t xml:space="preserve">     xlab = 'False positive rate',ylab = 'True positive rate',</w:t>
      </w:r>
    </w:p>
    <w:p w14:paraId="39B2936C" w14:textId="77777777" w:rsidR="00DE44EE" w:rsidRDefault="00DE44EE" w:rsidP="00DE44EE">
      <w:r>
        <w:t xml:space="preserve">     main = 'ROC curve',</w:t>
      </w:r>
    </w:p>
    <w:p w14:paraId="12CE6DFA" w14:textId="77777777" w:rsidR="00DE44EE" w:rsidRDefault="00DE44EE" w:rsidP="00DE44EE">
      <w:r>
        <w:t xml:space="preserve">     lwd = 2,cex.main = 1.3,cex.lab = 1.2,cex.axis = 1.2,font = 1.2)</w:t>
      </w:r>
    </w:p>
    <w:p w14:paraId="145DDE33" w14:textId="77777777" w:rsidR="00DE44EE" w:rsidRDefault="00DE44EE" w:rsidP="00DE44EE">
      <w:r>
        <w:t>lines(roc3$FP,roc3$TP,lty=1,lwd = 2,col = 'orange')</w:t>
      </w:r>
    </w:p>
    <w:p w14:paraId="7021FDDA" w14:textId="77777777" w:rsidR="00DE44EE" w:rsidRDefault="00DE44EE" w:rsidP="00DE44EE">
      <w:r>
        <w:t>lines(roc5$FP,roc5$TP,lty=1,lwd = 2,col = 'red')</w:t>
      </w:r>
    </w:p>
    <w:p w14:paraId="63147E4B" w14:textId="77777777" w:rsidR="00DE44EE" w:rsidRDefault="00DE44EE" w:rsidP="00DE44EE">
      <w:r>
        <w:t>abline(0,1,lty=2)</w:t>
      </w:r>
    </w:p>
    <w:p w14:paraId="243DE4E1" w14:textId="77777777" w:rsidR="00DE44EE" w:rsidRDefault="00DE44EE" w:rsidP="00DE44EE">
      <w:r>
        <w:t>legend("bottomright", legend=c(paste('1 years','AUC = ',round(roc1$AUC,3)),paste('3 years','AUC = ',round(roc3$AUC,3)),paste('5 years','AUC = ',round(roc5$AUC,3))), col=c("green","orange",'red'),lty=1,lwd=2)</w:t>
      </w:r>
    </w:p>
    <w:p w14:paraId="571433EB" w14:textId="77777777" w:rsidR="00DE44EE" w:rsidRPr="00DE44EE" w:rsidRDefault="00DE44EE" w:rsidP="00DE44EE"/>
    <w:sectPr w:rsidR="00DE44EE" w:rsidRPr="00DE4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747E7" w14:textId="77777777" w:rsidR="003A2F8E" w:rsidRDefault="003A2F8E" w:rsidP="00B21205">
      <w:r>
        <w:separator/>
      </w:r>
    </w:p>
  </w:endnote>
  <w:endnote w:type="continuationSeparator" w:id="0">
    <w:p w14:paraId="1521510D" w14:textId="77777777" w:rsidR="003A2F8E" w:rsidRDefault="003A2F8E" w:rsidP="00B212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032A5" w14:textId="77777777" w:rsidR="003A2F8E" w:rsidRDefault="003A2F8E" w:rsidP="00B21205">
      <w:r>
        <w:separator/>
      </w:r>
    </w:p>
  </w:footnote>
  <w:footnote w:type="continuationSeparator" w:id="0">
    <w:p w14:paraId="063C4BD9" w14:textId="77777777" w:rsidR="003A2F8E" w:rsidRDefault="003A2F8E" w:rsidP="00B212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E15F0670-ED17-4AFF-B241-9BDB3ED34AD3}"/>
    <w:docVar w:name="KY_MEDREF_VERSION" w:val="3"/>
  </w:docVars>
  <w:rsids>
    <w:rsidRoot w:val="007B4225"/>
    <w:rsid w:val="00391867"/>
    <w:rsid w:val="003A2F8E"/>
    <w:rsid w:val="00515C10"/>
    <w:rsid w:val="007B4225"/>
    <w:rsid w:val="007D00F5"/>
    <w:rsid w:val="00801F12"/>
    <w:rsid w:val="009C31DD"/>
    <w:rsid w:val="009E4FAE"/>
    <w:rsid w:val="00B21205"/>
    <w:rsid w:val="00B71E38"/>
    <w:rsid w:val="00DE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1E550"/>
  <w15:chartTrackingRefBased/>
  <w15:docId w15:val="{62FB3AC3-BA8A-4FB3-99A5-DA6848B1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2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2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2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6</Pages>
  <Words>5177</Words>
  <Characters>29514</Characters>
  <Application>Microsoft Office Word</Application>
  <DocSecurity>0</DocSecurity>
  <Lines>245</Lines>
  <Paragraphs>69</Paragraphs>
  <ScaleCrop>false</ScaleCrop>
  <Company/>
  <LinksUpToDate>false</LinksUpToDate>
  <CharactersWithSpaces>3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6</cp:revision>
  <dcterms:created xsi:type="dcterms:W3CDTF">2022-09-30T13:16:00Z</dcterms:created>
  <dcterms:modified xsi:type="dcterms:W3CDTF">2022-10-12T04:29:00Z</dcterms:modified>
</cp:coreProperties>
</file>